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F01287" w14:textId="77777777" w:rsidR="00F11603" w:rsidRDefault="00F11603" w:rsidP="00F11603">
      <w:pPr>
        <w:spacing w:line="480" w:lineRule="auto"/>
        <w:contextualSpacing/>
        <w:rPr>
          <w:rFonts w:ascii="Arial" w:hAnsi="Arial" w:cs="Arial"/>
          <w:vertAlign w:val="superscript"/>
        </w:rPr>
      </w:pPr>
      <w:r w:rsidRPr="00B151C3">
        <w:rPr>
          <w:rFonts w:ascii="Arial" w:hAnsi="Arial" w:cs="Arial"/>
          <w:b/>
          <w:bCs/>
        </w:rPr>
        <w:t>Authors:</w:t>
      </w:r>
      <w:r>
        <w:rPr>
          <w:rFonts w:ascii="Arial" w:hAnsi="Arial" w:cs="Arial"/>
        </w:rPr>
        <w:t xml:space="preserve"> </w:t>
      </w:r>
      <w:r w:rsidRPr="000D0938">
        <w:rPr>
          <w:rFonts w:ascii="Arial" w:hAnsi="Arial" w:cs="Arial"/>
        </w:rPr>
        <w:t>Eric J. Shumski</w:t>
      </w:r>
      <w:r>
        <w:rPr>
          <w:rFonts w:ascii="Arial" w:hAnsi="Arial" w:cs="Arial"/>
        </w:rPr>
        <w:t xml:space="preserve"> PhD</w:t>
      </w:r>
      <w:proofErr w:type="gramStart"/>
      <w:r>
        <w:rPr>
          <w:rFonts w:ascii="Arial" w:hAnsi="Arial" w:cs="Arial"/>
          <w:vertAlign w:val="superscript"/>
        </w:rPr>
        <w:t>1,*</w:t>
      </w:r>
      <w:proofErr w:type="gramEnd"/>
      <w:r w:rsidRPr="000D0938">
        <w:rPr>
          <w:rFonts w:ascii="Arial" w:hAnsi="Arial" w:cs="Arial"/>
        </w:rPr>
        <w:t xml:space="preserve">, </w:t>
      </w:r>
      <w:r>
        <w:rPr>
          <w:rFonts w:ascii="Arial" w:hAnsi="Arial" w:cs="Arial"/>
        </w:rPr>
        <w:t>Landon B. Lempke, PhD, ATC</w:t>
      </w:r>
      <w:r>
        <w:rPr>
          <w:rFonts w:ascii="Arial" w:hAnsi="Arial" w:cs="Arial"/>
          <w:vertAlign w:val="superscript"/>
        </w:rPr>
        <w:t>2</w:t>
      </w:r>
      <w:r>
        <w:rPr>
          <w:rFonts w:ascii="Arial" w:hAnsi="Arial" w:cs="Arial"/>
        </w:rPr>
        <w:t>, David Howell, PhD, ATC</w:t>
      </w:r>
      <w:r>
        <w:rPr>
          <w:rFonts w:ascii="Arial" w:hAnsi="Arial" w:cs="Arial"/>
          <w:vertAlign w:val="superscript"/>
        </w:rPr>
        <w:t>3</w:t>
      </w:r>
      <w:r>
        <w:rPr>
          <w:rFonts w:ascii="Arial" w:hAnsi="Arial" w:cs="Arial"/>
        </w:rPr>
        <w:t>, Thomas Buckley EdD, ATC</w:t>
      </w:r>
      <w:r>
        <w:rPr>
          <w:rFonts w:ascii="Arial" w:hAnsi="Arial" w:cs="Arial"/>
          <w:vertAlign w:val="superscript"/>
        </w:rPr>
        <w:t>4</w:t>
      </w:r>
      <w:r>
        <w:rPr>
          <w:rFonts w:ascii="Arial" w:hAnsi="Arial" w:cs="Arial"/>
        </w:rPr>
        <w:t>, Jessie Oldham, PhD</w:t>
      </w:r>
      <w:r>
        <w:rPr>
          <w:rFonts w:ascii="Arial" w:hAnsi="Arial" w:cs="Arial"/>
          <w:vertAlign w:val="superscript"/>
        </w:rPr>
        <w:t>2</w:t>
      </w:r>
      <w:r>
        <w:rPr>
          <w:rFonts w:ascii="Arial" w:hAnsi="Arial" w:cs="Arial"/>
        </w:rPr>
        <w:t>, William Meehan MD</w:t>
      </w:r>
      <w:r>
        <w:rPr>
          <w:rFonts w:ascii="Arial" w:hAnsi="Arial" w:cs="Arial"/>
          <w:vertAlign w:val="superscript"/>
        </w:rPr>
        <w:t>5</w:t>
      </w:r>
      <w:r>
        <w:rPr>
          <w:rFonts w:ascii="Arial" w:hAnsi="Arial" w:cs="Arial"/>
        </w:rPr>
        <w:t>, Robert C. Lynall, PhD, ATC</w:t>
      </w:r>
      <w:r>
        <w:rPr>
          <w:rFonts w:ascii="Arial" w:hAnsi="Arial" w:cs="Arial"/>
          <w:vertAlign w:val="superscript"/>
        </w:rPr>
        <w:t>1</w:t>
      </w:r>
    </w:p>
    <w:p w14:paraId="650379B7" w14:textId="77777777" w:rsidR="00F11603" w:rsidRPr="007C25A7" w:rsidRDefault="00F11603" w:rsidP="00F11603">
      <w:pPr>
        <w:spacing w:line="480" w:lineRule="auto"/>
        <w:contextualSpacing/>
        <w:rPr>
          <w:rFonts w:ascii="Arial" w:hAnsi="Arial" w:cs="Arial"/>
        </w:rPr>
      </w:pPr>
      <w:r>
        <w:rPr>
          <w:rFonts w:ascii="Arial" w:hAnsi="Arial" w:cs="Arial"/>
          <w:color w:val="222222"/>
          <w:shd w:val="clear" w:color="auto" w:fill="FFFFFF"/>
        </w:rPr>
        <w:t>institution name, department, city [state], country</w:t>
      </w:r>
    </w:p>
    <w:p w14:paraId="516155EB" w14:textId="77777777" w:rsidR="00F11603" w:rsidRPr="00C41569" w:rsidRDefault="00F11603" w:rsidP="00F11603">
      <w:pPr>
        <w:pStyle w:val="ListParagraph"/>
        <w:numPr>
          <w:ilvl w:val="0"/>
          <w:numId w:val="1"/>
        </w:numPr>
        <w:spacing w:after="160" w:line="480" w:lineRule="auto"/>
        <w:rPr>
          <w:rFonts w:ascii="Arial" w:hAnsi="Arial" w:cs="Arial"/>
        </w:rPr>
      </w:pPr>
      <w:r>
        <w:rPr>
          <w:rFonts w:ascii="Arial" w:hAnsi="Arial" w:cs="Arial"/>
        </w:rPr>
        <w:t>University of Georgia,</w:t>
      </w:r>
      <w:r w:rsidRPr="00C41569">
        <w:rPr>
          <w:rFonts w:ascii="Arial" w:hAnsi="Arial" w:cs="Arial"/>
        </w:rPr>
        <w:t xml:space="preserve"> Concussion Research Laboratory, Department of Kinesiology, Athens, G</w:t>
      </w:r>
      <w:r>
        <w:rPr>
          <w:rFonts w:ascii="Arial" w:hAnsi="Arial" w:cs="Arial"/>
        </w:rPr>
        <w:t>eorgia, United States</w:t>
      </w:r>
    </w:p>
    <w:p w14:paraId="1E29FC8D" w14:textId="77777777" w:rsidR="00F11603" w:rsidRPr="00F0112F" w:rsidRDefault="00F11603" w:rsidP="00F11603">
      <w:pPr>
        <w:pStyle w:val="ListParagraph"/>
        <w:numPr>
          <w:ilvl w:val="0"/>
          <w:numId w:val="1"/>
        </w:numPr>
        <w:spacing w:after="160" w:line="480" w:lineRule="auto"/>
        <w:rPr>
          <w:rFonts w:ascii="Arial" w:hAnsi="Arial" w:cs="Arial"/>
        </w:rPr>
      </w:pPr>
      <w:r w:rsidRPr="00F0112F">
        <w:rPr>
          <w:rFonts w:ascii="Arial" w:hAnsi="Arial" w:cs="Arial"/>
        </w:rPr>
        <w:t>Virginia Commonwealth University School of Medicine</w:t>
      </w:r>
      <w:r>
        <w:rPr>
          <w:rFonts w:ascii="Arial" w:hAnsi="Arial" w:cs="Arial"/>
          <w:color w:val="000000" w:themeColor="text1"/>
        </w:rPr>
        <w:t xml:space="preserve">, </w:t>
      </w:r>
      <w:r w:rsidRPr="00F0112F">
        <w:rPr>
          <w:rFonts w:ascii="Arial" w:hAnsi="Arial" w:cs="Arial"/>
          <w:color w:val="000000" w:themeColor="text1"/>
        </w:rPr>
        <w:t xml:space="preserve">Research in Athlete </w:t>
      </w:r>
      <w:r w:rsidRPr="00C41569">
        <w:rPr>
          <w:rFonts w:ascii="Arial" w:hAnsi="Arial" w:cs="Arial"/>
        </w:rPr>
        <w:t xml:space="preserve">and Military Health Sciences Laboratory, Department of Physical Medicine </w:t>
      </w:r>
      <w:r w:rsidRPr="00F0112F">
        <w:rPr>
          <w:rFonts w:ascii="Arial" w:hAnsi="Arial" w:cs="Arial"/>
        </w:rPr>
        <w:t>and Rehabilitation,</w:t>
      </w:r>
      <w:r>
        <w:rPr>
          <w:rFonts w:ascii="Arial" w:hAnsi="Arial" w:cs="Arial"/>
        </w:rPr>
        <w:t xml:space="preserve"> </w:t>
      </w:r>
      <w:r w:rsidRPr="00F0112F">
        <w:rPr>
          <w:rFonts w:ascii="Arial" w:hAnsi="Arial" w:cs="Arial"/>
        </w:rPr>
        <w:t xml:space="preserve">Richmond, </w:t>
      </w:r>
      <w:r w:rsidRPr="00F0112F">
        <w:rPr>
          <w:rFonts w:ascii="Arial" w:eastAsia="Times New Roman" w:hAnsi="Arial" w:cs="Arial"/>
          <w:color w:val="000000" w:themeColor="text1"/>
          <w:shd w:val="clear" w:color="auto" w:fill="FFFFFF"/>
        </w:rPr>
        <w:t>Virginia</w:t>
      </w:r>
      <w:r>
        <w:rPr>
          <w:rFonts w:ascii="Arial" w:eastAsia="Times New Roman" w:hAnsi="Arial" w:cs="Arial"/>
          <w:color w:val="000000" w:themeColor="text1"/>
          <w:shd w:val="clear" w:color="auto" w:fill="FFFFFF"/>
        </w:rPr>
        <w:t>, United States</w:t>
      </w:r>
    </w:p>
    <w:p w14:paraId="4BCA8171" w14:textId="77777777" w:rsidR="00F11603" w:rsidRDefault="00F11603" w:rsidP="00F11603">
      <w:pPr>
        <w:pStyle w:val="ListParagraph"/>
        <w:numPr>
          <w:ilvl w:val="0"/>
          <w:numId w:val="1"/>
        </w:numPr>
        <w:spacing w:after="160" w:line="480" w:lineRule="auto"/>
        <w:rPr>
          <w:rFonts w:ascii="Arial" w:hAnsi="Arial" w:cs="Arial"/>
        </w:rPr>
      </w:pPr>
      <w:r w:rsidRPr="00C41569">
        <w:rPr>
          <w:rFonts w:ascii="Arial" w:hAnsi="Arial" w:cs="Arial"/>
        </w:rPr>
        <w:t xml:space="preserve">Children’s Hospital Colorado and University of Colorado Anschutz Medical </w:t>
      </w:r>
      <w:r w:rsidRPr="00B5580C">
        <w:rPr>
          <w:rFonts w:ascii="Arial" w:hAnsi="Arial" w:cs="Arial"/>
        </w:rPr>
        <w:t>Campus</w:t>
      </w:r>
      <w:r>
        <w:rPr>
          <w:rFonts w:ascii="Arial" w:hAnsi="Arial" w:cs="Arial"/>
        </w:rPr>
        <w:t xml:space="preserve">, </w:t>
      </w:r>
      <w:r w:rsidRPr="00F0112F">
        <w:rPr>
          <w:rFonts w:ascii="Arial" w:hAnsi="Arial" w:cs="Arial"/>
        </w:rPr>
        <w:t>Department of Orthopedics</w:t>
      </w:r>
      <w:r>
        <w:rPr>
          <w:rFonts w:ascii="Arial" w:hAnsi="Arial" w:cs="Arial"/>
        </w:rPr>
        <w:t>,</w:t>
      </w:r>
      <w:r w:rsidRPr="00B5580C">
        <w:rPr>
          <w:rFonts w:ascii="Arial" w:hAnsi="Arial" w:cs="Arial"/>
        </w:rPr>
        <w:t xml:space="preserve"> Aurora, </w:t>
      </w:r>
      <w:r>
        <w:rPr>
          <w:rFonts w:ascii="Arial" w:hAnsi="Arial" w:cs="Arial"/>
        </w:rPr>
        <w:t>Colorado, United States</w:t>
      </w:r>
    </w:p>
    <w:p w14:paraId="32D4AC2F" w14:textId="77777777" w:rsidR="00F11603" w:rsidRDefault="00F11603" w:rsidP="00F11603">
      <w:pPr>
        <w:pStyle w:val="ListParagraph"/>
        <w:numPr>
          <w:ilvl w:val="0"/>
          <w:numId w:val="1"/>
        </w:numPr>
        <w:spacing w:after="160" w:line="480" w:lineRule="auto"/>
        <w:rPr>
          <w:rFonts w:ascii="Arial" w:hAnsi="Arial" w:cs="Arial"/>
        </w:rPr>
      </w:pPr>
      <w:r w:rsidRPr="00960326">
        <w:rPr>
          <w:rFonts w:ascii="Arial" w:hAnsi="Arial" w:cs="Arial"/>
        </w:rPr>
        <w:t>University of Delaware</w:t>
      </w:r>
      <w:r>
        <w:rPr>
          <w:rFonts w:ascii="Arial" w:hAnsi="Arial" w:cs="Arial"/>
        </w:rPr>
        <w:t xml:space="preserve">, </w:t>
      </w:r>
      <w:r w:rsidRPr="00960326">
        <w:rPr>
          <w:rFonts w:ascii="Arial" w:hAnsi="Arial" w:cs="Arial"/>
        </w:rPr>
        <w:t xml:space="preserve">Department of Kinesiology and Applied Physiology, Newark, </w:t>
      </w:r>
      <w:r>
        <w:rPr>
          <w:rFonts w:ascii="Arial" w:hAnsi="Arial" w:cs="Arial"/>
        </w:rPr>
        <w:t>Delaware, United States</w:t>
      </w:r>
    </w:p>
    <w:p w14:paraId="23DE62A3" w14:textId="77777777" w:rsidR="00F11603" w:rsidRDefault="00F11603" w:rsidP="00F11603">
      <w:pPr>
        <w:pStyle w:val="ListParagraph"/>
        <w:numPr>
          <w:ilvl w:val="0"/>
          <w:numId w:val="1"/>
        </w:numPr>
        <w:spacing w:after="160" w:line="480" w:lineRule="auto"/>
        <w:rPr>
          <w:rFonts w:ascii="Arial" w:hAnsi="Arial" w:cs="Arial"/>
        </w:rPr>
      </w:pPr>
      <w:r w:rsidRPr="00B01743">
        <w:rPr>
          <w:rFonts w:ascii="Arial" w:hAnsi="Arial" w:cs="Arial"/>
        </w:rPr>
        <w:t>The Micheli Center for Sports Injury Prevention</w:t>
      </w:r>
      <w:r>
        <w:rPr>
          <w:rFonts w:ascii="Arial" w:hAnsi="Arial" w:cs="Arial"/>
        </w:rPr>
        <w:t>,</w:t>
      </w:r>
      <w:r w:rsidRPr="00B01743">
        <w:rPr>
          <w:rFonts w:ascii="Arial" w:hAnsi="Arial" w:cs="Arial"/>
        </w:rPr>
        <w:t xml:space="preserve"> Division of Sports Medicine</w:t>
      </w:r>
      <w:r>
        <w:rPr>
          <w:rFonts w:ascii="Arial" w:hAnsi="Arial" w:cs="Arial"/>
        </w:rPr>
        <w:t>,</w:t>
      </w:r>
      <w:r w:rsidRPr="00B01743">
        <w:rPr>
          <w:rFonts w:ascii="Arial" w:hAnsi="Arial" w:cs="Arial"/>
        </w:rPr>
        <w:t xml:space="preserve"> Waltham, </w:t>
      </w:r>
      <w:r w:rsidRPr="00F0112F">
        <w:rPr>
          <w:rFonts w:ascii="Arial" w:hAnsi="Arial" w:cs="Arial"/>
        </w:rPr>
        <w:t>Massachusetts</w:t>
      </w:r>
      <w:r>
        <w:rPr>
          <w:rFonts w:ascii="Arial" w:hAnsi="Arial" w:cs="Arial"/>
        </w:rPr>
        <w:t>, United States</w:t>
      </w:r>
    </w:p>
    <w:p w14:paraId="257ADFB5" w14:textId="77777777" w:rsidR="00F11603" w:rsidRDefault="00F11603" w:rsidP="00F11603">
      <w:pPr>
        <w:spacing w:line="480" w:lineRule="auto"/>
        <w:contextualSpacing/>
        <w:rPr>
          <w:rFonts w:ascii="Arial" w:hAnsi="Arial" w:cs="Arial"/>
        </w:rPr>
      </w:pPr>
      <w:r>
        <w:rPr>
          <w:rFonts w:ascii="Arial" w:hAnsi="Arial" w:cs="Arial"/>
        </w:rPr>
        <w:t>* At the time of publishing, the corresponding author (EJS) is working as a contractor at General Dynamics Information Technology in support of the Traumatic Brain Injury Center of Excellence</w:t>
      </w:r>
    </w:p>
    <w:p w14:paraId="75E4EA15" w14:textId="77777777" w:rsidR="00F11603" w:rsidRPr="005245FF" w:rsidRDefault="00F11603" w:rsidP="00F11603">
      <w:pPr>
        <w:spacing w:after="0" w:line="480" w:lineRule="auto"/>
        <w:contextualSpacing/>
        <w:rPr>
          <w:rFonts w:ascii="Arial" w:eastAsia="Times New Roman" w:hAnsi="Arial" w:cs="Arial"/>
          <w:b/>
          <w:iCs/>
        </w:rPr>
      </w:pPr>
      <w:r>
        <w:rPr>
          <w:rFonts w:ascii="Arial" w:eastAsia="Times New Roman" w:hAnsi="Arial" w:cs="Arial"/>
          <w:b/>
          <w:iCs/>
        </w:rPr>
        <w:t>Corresponding Author:</w:t>
      </w:r>
    </w:p>
    <w:p w14:paraId="69F524D5" w14:textId="77777777" w:rsidR="00F11603" w:rsidRPr="003E0D8E" w:rsidRDefault="00F11603" w:rsidP="00F11603">
      <w:pPr>
        <w:spacing w:after="0" w:line="480" w:lineRule="auto"/>
        <w:contextualSpacing/>
        <w:rPr>
          <w:rFonts w:ascii="Arial" w:eastAsia="Times New Roman" w:hAnsi="Arial" w:cs="Arial"/>
          <w:bCs/>
          <w:iCs/>
        </w:rPr>
      </w:pPr>
      <w:r w:rsidRPr="003E0D8E">
        <w:rPr>
          <w:rFonts w:ascii="Arial" w:eastAsia="Times New Roman" w:hAnsi="Arial" w:cs="Arial"/>
          <w:bCs/>
          <w:iCs/>
        </w:rPr>
        <w:t xml:space="preserve">Eric Shumski, </w:t>
      </w:r>
      <w:r>
        <w:rPr>
          <w:rFonts w:ascii="Arial" w:eastAsia="Times New Roman" w:hAnsi="Arial" w:cs="Arial"/>
          <w:bCs/>
          <w:iCs/>
        </w:rPr>
        <w:t>PhD</w:t>
      </w:r>
    </w:p>
    <w:p w14:paraId="7C92ED4C" w14:textId="77777777" w:rsidR="00F11603" w:rsidRDefault="00F11603" w:rsidP="00F11603">
      <w:pPr>
        <w:spacing w:after="0" w:line="480" w:lineRule="auto"/>
        <w:contextualSpacing/>
        <w:rPr>
          <w:rFonts w:ascii="Arial" w:eastAsia="Times New Roman" w:hAnsi="Arial" w:cs="Arial"/>
          <w:bCs/>
          <w:iCs/>
        </w:rPr>
      </w:pPr>
      <w:r>
        <w:rPr>
          <w:rFonts w:ascii="Arial" w:eastAsia="Times New Roman" w:hAnsi="Arial" w:cs="Arial"/>
          <w:bCs/>
          <w:iCs/>
        </w:rPr>
        <w:t xml:space="preserve">Traumatic Brain Injury Center of Excellence, </w:t>
      </w:r>
    </w:p>
    <w:p w14:paraId="2BA6685C" w14:textId="77777777" w:rsidR="00F11603" w:rsidRPr="003E0D8E" w:rsidRDefault="00F11603" w:rsidP="00F11603">
      <w:pPr>
        <w:spacing w:after="0" w:line="480" w:lineRule="auto"/>
        <w:contextualSpacing/>
        <w:rPr>
          <w:rFonts w:ascii="Arial" w:eastAsia="Times New Roman" w:hAnsi="Arial" w:cs="Arial"/>
          <w:bCs/>
          <w:iCs/>
        </w:rPr>
      </w:pPr>
      <w:r>
        <w:rPr>
          <w:rFonts w:ascii="Arial" w:eastAsia="Times New Roman" w:hAnsi="Arial" w:cs="Arial"/>
          <w:bCs/>
          <w:iCs/>
        </w:rPr>
        <w:t>5373 Gruber Road, Building C8837, Fort Liberty, North Carolina</w:t>
      </w:r>
    </w:p>
    <w:p w14:paraId="29FE4CB1" w14:textId="77777777" w:rsidR="00F11603" w:rsidRPr="003E0D8E" w:rsidRDefault="00F11603" w:rsidP="00F11603">
      <w:pPr>
        <w:spacing w:after="0" w:line="480" w:lineRule="auto"/>
        <w:contextualSpacing/>
        <w:rPr>
          <w:rFonts w:ascii="Arial" w:eastAsia="Times New Roman" w:hAnsi="Arial" w:cs="Arial"/>
          <w:bCs/>
          <w:iCs/>
        </w:rPr>
      </w:pPr>
      <w:r w:rsidRPr="003E0D8E">
        <w:rPr>
          <w:rFonts w:ascii="Arial" w:eastAsia="Times New Roman" w:hAnsi="Arial" w:cs="Arial"/>
          <w:bCs/>
          <w:iCs/>
        </w:rPr>
        <w:t xml:space="preserve">Phone: </w:t>
      </w:r>
      <w:r>
        <w:rPr>
          <w:rFonts w:ascii="Arial" w:eastAsia="Times New Roman" w:hAnsi="Arial" w:cs="Arial"/>
          <w:bCs/>
          <w:iCs/>
        </w:rPr>
        <w:t>910.908.2282</w:t>
      </w:r>
      <w:r w:rsidRPr="003E0D8E">
        <w:rPr>
          <w:rFonts w:ascii="Arial" w:eastAsia="Times New Roman" w:hAnsi="Arial" w:cs="Arial"/>
          <w:bCs/>
          <w:iCs/>
        </w:rPr>
        <w:t xml:space="preserve"> </w:t>
      </w:r>
    </w:p>
    <w:p w14:paraId="1BD0EFC7" w14:textId="77777777" w:rsidR="00F11603" w:rsidRPr="00C871D0" w:rsidRDefault="00F11603" w:rsidP="00F11603">
      <w:pPr>
        <w:spacing w:after="0" w:line="480" w:lineRule="auto"/>
        <w:contextualSpacing/>
        <w:rPr>
          <w:rFonts w:ascii="Arial" w:eastAsia="Times New Roman" w:hAnsi="Arial" w:cs="Arial"/>
          <w:bCs/>
          <w:iCs/>
        </w:rPr>
      </w:pPr>
      <w:r w:rsidRPr="003E0D8E">
        <w:rPr>
          <w:rFonts w:ascii="Arial" w:eastAsia="Times New Roman" w:hAnsi="Arial" w:cs="Arial"/>
          <w:bCs/>
          <w:iCs/>
        </w:rPr>
        <w:t>Email: ericshumski@gmail.com</w:t>
      </w:r>
    </w:p>
    <w:p w14:paraId="7A64BDA0" w14:textId="77777777" w:rsidR="00F11603" w:rsidRDefault="00F11603">
      <w:r>
        <w:br w:type="page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99"/>
        <w:gridCol w:w="2199"/>
        <w:gridCol w:w="2512"/>
        <w:gridCol w:w="2450"/>
      </w:tblGrid>
      <w:tr w:rsidR="00EC12F6" w:rsidRPr="00DB3092" w14:paraId="6255B85D" w14:textId="77777777" w:rsidTr="00B2000B">
        <w:tc>
          <w:tcPr>
            <w:tcW w:w="9360" w:type="dxa"/>
            <w:gridSpan w:val="4"/>
            <w:tcBorders>
              <w:bottom w:val="single" w:sz="4" w:space="0" w:color="auto"/>
            </w:tcBorders>
          </w:tcPr>
          <w:p w14:paraId="2627DCFE" w14:textId="4D240871" w:rsidR="00EC12F6" w:rsidRPr="00DB3092" w:rsidRDefault="00EC12F6" w:rsidP="00B2000B">
            <w:pPr>
              <w:contextualSpacing/>
              <w:rPr>
                <w:rFonts w:ascii="Arial" w:hAnsi="Arial" w:cs="Arial"/>
                <w:b/>
                <w:sz w:val="20"/>
                <w:szCs w:val="20"/>
              </w:rPr>
            </w:pPr>
            <w:r w:rsidRPr="00DB3092">
              <w:rPr>
                <w:rFonts w:ascii="Arial" w:hAnsi="Arial" w:cs="Arial"/>
                <w:b/>
                <w:sz w:val="20"/>
                <w:szCs w:val="20"/>
              </w:rPr>
              <w:lastRenderedPageBreak/>
              <w:t xml:space="preserve">Supplementary Table 1. 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Tandem </w:t>
            </w:r>
            <w:r w:rsidRPr="00DB3092">
              <w:rPr>
                <w:rFonts w:ascii="Arial" w:hAnsi="Arial" w:cs="Arial"/>
                <w:b/>
                <w:sz w:val="20"/>
                <w:szCs w:val="20"/>
              </w:rPr>
              <w:t>Gait times by Institution (mean (95% confidence interval))</w:t>
            </w:r>
          </w:p>
        </w:tc>
      </w:tr>
      <w:tr w:rsidR="00EC12F6" w:rsidRPr="00DB3092" w14:paraId="0E30B800" w14:textId="77777777" w:rsidTr="00B2000B">
        <w:tc>
          <w:tcPr>
            <w:tcW w:w="2199" w:type="dxa"/>
            <w:tcBorders>
              <w:top w:val="single" w:sz="4" w:space="0" w:color="auto"/>
              <w:bottom w:val="single" w:sz="4" w:space="0" w:color="auto"/>
            </w:tcBorders>
          </w:tcPr>
          <w:p w14:paraId="0D8EBB8E" w14:textId="77777777" w:rsidR="00EC12F6" w:rsidRPr="00DB3092" w:rsidRDefault="00EC12F6" w:rsidP="00B2000B">
            <w:pPr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1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BDDC0D" w14:textId="77777777" w:rsidR="00EC12F6" w:rsidRPr="00DB3092" w:rsidRDefault="00EC12F6" w:rsidP="00B2000B">
            <w:pPr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B3092">
              <w:rPr>
                <w:rFonts w:ascii="Arial" w:hAnsi="Arial" w:cs="Arial"/>
                <w:b/>
                <w:sz w:val="20"/>
                <w:szCs w:val="20"/>
              </w:rPr>
              <w:t xml:space="preserve">University </w:t>
            </w:r>
            <w:r>
              <w:rPr>
                <w:rFonts w:ascii="Arial" w:hAnsi="Arial" w:cs="Arial"/>
                <w:b/>
                <w:sz w:val="20"/>
                <w:szCs w:val="20"/>
              </w:rPr>
              <w:t>A</w:t>
            </w:r>
          </w:p>
        </w:tc>
        <w:tc>
          <w:tcPr>
            <w:tcW w:w="25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AFB1AC" w14:textId="77777777" w:rsidR="00EC12F6" w:rsidRPr="00DB3092" w:rsidRDefault="00EC12F6" w:rsidP="00B2000B">
            <w:pPr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University B</w:t>
            </w:r>
          </w:p>
        </w:tc>
        <w:tc>
          <w:tcPr>
            <w:tcW w:w="24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3FC9E2" w14:textId="77777777" w:rsidR="00EC12F6" w:rsidRPr="00DB3092" w:rsidRDefault="00EC12F6" w:rsidP="00B2000B">
            <w:pPr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B3092">
              <w:rPr>
                <w:rFonts w:ascii="Arial" w:hAnsi="Arial" w:cs="Arial"/>
                <w:b/>
                <w:sz w:val="20"/>
                <w:szCs w:val="20"/>
              </w:rPr>
              <w:t xml:space="preserve">University </w:t>
            </w:r>
            <w:r>
              <w:rPr>
                <w:rFonts w:ascii="Arial" w:hAnsi="Arial" w:cs="Arial"/>
                <w:b/>
                <w:sz w:val="20"/>
                <w:szCs w:val="20"/>
              </w:rPr>
              <w:t>C</w:t>
            </w:r>
          </w:p>
        </w:tc>
      </w:tr>
      <w:tr w:rsidR="00EC12F6" w:rsidRPr="00DB3092" w14:paraId="5958F43D" w14:textId="77777777" w:rsidTr="00B2000B">
        <w:tc>
          <w:tcPr>
            <w:tcW w:w="2199" w:type="dxa"/>
            <w:tcBorders>
              <w:top w:val="single" w:sz="4" w:space="0" w:color="auto"/>
              <w:bottom w:val="single" w:sz="4" w:space="0" w:color="auto"/>
            </w:tcBorders>
          </w:tcPr>
          <w:p w14:paraId="7E0F83C1" w14:textId="77777777" w:rsidR="00EC12F6" w:rsidRPr="00DB3092" w:rsidRDefault="00EC12F6" w:rsidP="00B2000B">
            <w:pPr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 w:rsidRPr="00DB3092">
              <w:rPr>
                <w:rFonts w:ascii="Arial" w:hAnsi="Arial" w:cs="Arial"/>
                <w:bCs/>
                <w:sz w:val="20"/>
                <w:szCs w:val="20"/>
              </w:rPr>
              <w:t xml:space="preserve">Single-Task </w:t>
            </w:r>
            <w:r>
              <w:rPr>
                <w:rFonts w:ascii="Arial" w:hAnsi="Arial" w:cs="Arial"/>
                <w:bCs/>
                <w:sz w:val="20"/>
                <w:szCs w:val="20"/>
              </w:rPr>
              <w:t xml:space="preserve">Tandem </w:t>
            </w:r>
            <w:r w:rsidRPr="00DB3092">
              <w:rPr>
                <w:rFonts w:ascii="Arial" w:hAnsi="Arial" w:cs="Arial"/>
                <w:bCs/>
                <w:sz w:val="20"/>
                <w:szCs w:val="20"/>
              </w:rPr>
              <w:t>Gait Time (s)</w:t>
            </w:r>
          </w:p>
        </w:tc>
        <w:tc>
          <w:tcPr>
            <w:tcW w:w="21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3E8650" w14:textId="77777777" w:rsidR="00EC12F6" w:rsidRPr="00DB3092" w:rsidRDefault="00EC12F6" w:rsidP="00B2000B">
            <w:pPr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B3092">
              <w:rPr>
                <w:rFonts w:ascii="Arial" w:hAnsi="Arial" w:cs="Arial"/>
                <w:bCs/>
                <w:sz w:val="20"/>
                <w:szCs w:val="20"/>
              </w:rPr>
              <w:t>14.17</w:t>
            </w:r>
          </w:p>
          <w:p w14:paraId="5DB386FF" w14:textId="77777777" w:rsidR="00EC12F6" w:rsidRPr="00DB3092" w:rsidRDefault="00EC12F6" w:rsidP="00B2000B">
            <w:pPr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B3092">
              <w:rPr>
                <w:rFonts w:ascii="Arial" w:hAnsi="Arial" w:cs="Arial"/>
                <w:bCs/>
                <w:sz w:val="20"/>
                <w:szCs w:val="20"/>
              </w:rPr>
              <w:t>(13.80, 14.54)</w:t>
            </w:r>
          </w:p>
        </w:tc>
        <w:tc>
          <w:tcPr>
            <w:tcW w:w="25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4EDFF8" w14:textId="77777777" w:rsidR="00EC12F6" w:rsidRPr="00DB3092" w:rsidRDefault="00EC12F6" w:rsidP="00B2000B">
            <w:pPr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B3092">
              <w:rPr>
                <w:rFonts w:ascii="Arial" w:hAnsi="Arial" w:cs="Arial"/>
                <w:bCs/>
                <w:sz w:val="20"/>
                <w:szCs w:val="20"/>
              </w:rPr>
              <w:t>12.90</w:t>
            </w:r>
          </w:p>
          <w:p w14:paraId="2BF3062F" w14:textId="77777777" w:rsidR="00EC12F6" w:rsidRPr="00DB3092" w:rsidRDefault="00EC12F6" w:rsidP="00B2000B">
            <w:pPr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B3092">
              <w:rPr>
                <w:rFonts w:ascii="Arial" w:hAnsi="Arial" w:cs="Arial"/>
                <w:bCs/>
                <w:sz w:val="20"/>
                <w:szCs w:val="20"/>
              </w:rPr>
              <w:t>(12.63, 13.12)</w:t>
            </w:r>
          </w:p>
        </w:tc>
        <w:tc>
          <w:tcPr>
            <w:tcW w:w="24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4111CB" w14:textId="77777777" w:rsidR="00EC12F6" w:rsidRPr="00DB3092" w:rsidRDefault="00EC12F6" w:rsidP="00B2000B">
            <w:pPr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B3092">
              <w:rPr>
                <w:rFonts w:ascii="Arial" w:hAnsi="Arial" w:cs="Arial"/>
                <w:bCs/>
                <w:sz w:val="20"/>
                <w:szCs w:val="20"/>
              </w:rPr>
              <w:t>11.24</w:t>
            </w:r>
          </w:p>
          <w:p w14:paraId="4C544E9E" w14:textId="77777777" w:rsidR="00EC12F6" w:rsidRPr="00DB3092" w:rsidRDefault="00EC12F6" w:rsidP="00B2000B">
            <w:pPr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B3092">
              <w:rPr>
                <w:rFonts w:ascii="Arial" w:hAnsi="Arial" w:cs="Arial"/>
                <w:bCs/>
                <w:sz w:val="20"/>
                <w:szCs w:val="20"/>
              </w:rPr>
              <w:t>(11.12, 11.35)</w:t>
            </w:r>
          </w:p>
        </w:tc>
      </w:tr>
      <w:tr w:rsidR="00EC12F6" w:rsidRPr="00DB3092" w14:paraId="1E35F3B9" w14:textId="77777777" w:rsidTr="00B2000B">
        <w:tc>
          <w:tcPr>
            <w:tcW w:w="2199" w:type="dxa"/>
            <w:tcBorders>
              <w:top w:val="single" w:sz="4" w:space="0" w:color="auto"/>
              <w:bottom w:val="single" w:sz="4" w:space="0" w:color="auto"/>
            </w:tcBorders>
          </w:tcPr>
          <w:p w14:paraId="449EB721" w14:textId="77777777" w:rsidR="00EC12F6" w:rsidRPr="00DB3092" w:rsidRDefault="00EC12F6" w:rsidP="00B2000B">
            <w:pPr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 w:rsidRPr="00DB3092">
              <w:rPr>
                <w:rFonts w:ascii="Arial" w:hAnsi="Arial" w:cs="Arial"/>
                <w:bCs/>
                <w:sz w:val="20"/>
                <w:szCs w:val="20"/>
              </w:rPr>
              <w:t xml:space="preserve">Dual-Task </w:t>
            </w:r>
            <w:r>
              <w:rPr>
                <w:rFonts w:ascii="Arial" w:hAnsi="Arial" w:cs="Arial"/>
                <w:bCs/>
                <w:sz w:val="20"/>
                <w:szCs w:val="20"/>
              </w:rPr>
              <w:t xml:space="preserve">Tandem </w:t>
            </w:r>
            <w:r w:rsidRPr="00DB3092">
              <w:rPr>
                <w:rFonts w:ascii="Arial" w:hAnsi="Arial" w:cs="Arial"/>
                <w:bCs/>
                <w:sz w:val="20"/>
                <w:szCs w:val="20"/>
              </w:rPr>
              <w:t>Gait Time (s)</w:t>
            </w:r>
          </w:p>
        </w:tc>
        <w:tc>
          <w:tcPr>
            <w:tcW w:w="21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E44734" w14:textId="77777777" w:rsidR="00EC12F6" w:rsidRPr="00DB3092" w:rsidRDefault="00EC12F6" w:rsidP="00B2000B">
            <w:pPr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B3092">
              <w:rPr>
                <w:rFonts w:ascii="Arial" w:hAnsi="Arial" w:cs="Arial"/>
                <w:bCs/>
                <w:sz w:val="20"/>
                <w:szCs w:val="20"/>
              </w:rPr>
              <w:t>20.60</w:t>
            </w:r>
          </w:p>
          <w:p w14:paraId="2B8C640B" w14:textId="77777777" w:rsidR="00EC12F6" w:rsidRPr="00DB3092" w:rsidRDefault="00EC12F6" w:rsidP="00B2000B">
            <w:pPr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B3092">
              <w:rPr>
                <w:rFonts w:ascii="Arial" w:hAnsi="Arial" w:cs="Arial"/>
                <w:bCs/>
                <w:sz w:val="20"/>
                <w:szCs w:val="20"/>
              </w:rPr>
              <w:t>(19.92, 21.29)</w:t>
            </w:r>
          </w:p>
        </w:tc>
        <w:tc>
          <w:tcPr>
            <w:tcW w:w="25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E6BEC8" w14:textId="77777777" w:rsidR="00EC12F6" w:rsidRPr="00DB3092" w:rsidRDefault="00EC12F6" w:rsidP="00B2000B">
            <w:pPr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B3092">
              <w:rPr>
                <w:rFonts w:ascii="Arial" w:hAnsi="Arial" w:cs="Arial"/>
                <w:bCs/>
                <w:sz w:val="20"/>
                <w:szCs w:val="20"/>
              </w:rPr>
              <w:t>16.54</w:t>
            </w:r>
          </w:p>
          <w:p w14:paraId="0631CEC2" w14:textId="77777777" w:rsidR="00EC12F6" w:rsidRPr="00DB3092" w:rsidRDefault="00EC12F6" w:rsidP="00B2000B">
            <w:pPr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B3092">
              <w:rPr>
                <w:rFonts w:ascii="Arial" w:hAnsi="Arial" w:cs="Arial"/>
                <w:bCs/>
                <w:sz w:val="20"/>
                <w:szCs w:val="20"/>
              </w:rPr>
              <w:t>(16.14, 16.95)</w:t>
            </w:r>
          </w:p>
        </w:tc>
        <w:tc>
          <w:tcPr>
            <w:tcW w:w="24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D5A29F" w14:textId="77777777" w:rsidR="00EC12F6" w:rsidRPr="00DB3092" w:rsidRDefault="00EC12F6" w:rsidP="00B2000B">
            <w:pPr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B3092">
              <w:rPr>
                <w:rFonts w:ascii="Arial" w:hAnsi="Arial" w:cs="Arial"/>
                <w:bCs/>
                <w:sz w:val="20"/>
                <w:szCs w:val="20"/>
              </w:rPr>
              <w:t>15.59</w:t>
            </w:r>
          </w:p>
          <w:p w14:paraId="01CC85CE" w14:textId="77777777" w:rsidR="00EC12F6" w:rsidRPr="00DB3092" w:rsidRDefault="00EC12F6" w:rsidP="00B2000B">
            <w:pPr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B3092">
              <w:rPr>
                <w:rFonts w:ascii="Arial" w:hAnsi="Arial" w:cs="Arial"/>
                <w:bCs/>
                <w:sz w:val="20"/>
                <w:szCs w:val="20"/>
              </w:rPr>
              <w:t>(15.34, 15.85)</w:t>
            </w:r>
          </w:p>
        </w:tc>
      </w:tr>
      <w:tr w:rsidR="00EC12F6" w:rsidRPr="00DB3092" w14:paraId="55E2C3BE" w14:textId="77777777" w:rsidTr="00B2000B">
        <w:tc>
          <w:tcPr>
            <w:tcW w:w="936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16D3C96B" w14:textId="77777777" w:rsidR="00EC12F6" w:rsidRPr="00DB3092" w:rsidRDefault="00EC12F6" w:rsidP="00B2000B">
            <w:pPr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 w:rsidRPr="00DB3092">
              <w:rPr>
                <w:rFonts w:ascii="Arial" w:hAnsi="Arial" w:cs="Arial"/>
                <w:b/>
                <w:sz w:val="20"/>
                <w:szCs w:val="20"/>
              </w:rPr>
              <w:t>P-values and Cohen’s d for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Tandem</w:t>
            </w:r>
            <w:r w:rsidRPr="00DB3092">
              <w:rPr>
                <w:rFonts w:ascii="Arial" w:hAnsi="Arial" w:cs="Arial"/>
                <w:b/>
                <w:sz w:val="20"/>
                <w:szCs w:val="20"/>
              </w:rPr>
              <w:t xml:space="preserve"> Gait</w:t>
            </w:r>
          </w:p>
        </w:tc>
      </w:tr>
      <w:tr w:rsidR="00EC12F6" w:rsidRPr="00DB3092" w14:paraId="438E0ED1" w14:textId="77777777" w:rsidTr="00B2000B">
        <w:tc>
          <w:tcPr>
            <w:tcW w:w="2199" w:type="dxa"/>
            <w:tcBorders>
              <w:top w:val="single" w:sz="4" w:space="0" w:color="auto"/>
              <w:bottom w:val="single" w:sz="4" w:space="0" w:color="auto"/>
            </w:tcBorders>
          </w:tcPr>
          <w:p w14:paraId="777C40DD" w14:textId="77777777" w:rsidR="00EC12F6" w:rsidRPr="00DB3092" w:rsidRDefault="00EC12F6" w:rsidP="00B2000B">
            <w:pPr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1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D14D40" w14:textId="77777777" w:rsidR="00EC12F6" w:rsidRPr="00DB3092" w:rsidRDefault="00EC12F6" w:rsidP="00B2000B">
            <w:pPr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University A-University B</w:t>
            </w:r>
          </w:p>
          <w:p w14:paraId="1C8D90E8" w14:textId="77777777" w:rsidR="00EC12F6" w:rsidRPr="00DB3092" w:rsidRDefault="00EC12F6" w:rsidP="00B2000B">
            <w:pPr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B3092">
              <w:rPr>
                <w:rFonts w:ascii="Arial" w:hAnsi="Arial" w:cs="Arial"/>
                <w:b/>
                <w:sz w:val="20"/>
                <w:szCs w:val="20"/>
              </w:rPr>
              <w:t>(p-value)</w:t>
            </w:r>
          </w:p>
          <w:p w14:paraId="7DFCC31C" w14:textId="77777777" w:rsidR="00EC12F6" w:rsidRPr="00DB3092" w:rsidRDefault="00EC12F6" w:rsidP="00B2000B">
            <w:pPr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B3092">
              <w:rPr>
                <w:rFonts w:ascii="Arial" w:hAnsi="Arial" w:cs="Arial"/>
                <w:b/>
                <w:sz w:val="20"/>
                <w:szCs w:val="20"/>
              </w:rPr>
              <w:t>(Cohen’s d)</w:t>
            </w:r>
          </w:p>
        </w:tc>
        <w:tc>
          <w:tcPr>
            <w:tcW w:w="25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D5F72A" w14:textId="77777777" w:rsidR="00EC12F6" w:rsidRDefault="00EC12F6" w:rsidP="00B2000B">
            <w:pPr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University B-</w:t>
            </w:r>
          </w:p>
          <w:p w14:paraId="7F77F8F8" w14:textId="77777777" w:rsidR="00EC12F6" w:rsidRPr="00DB3092" w:rsidRDefault="00EC12F6" w:rsidP="00B2000B">
            <w:pPr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University C</w:t>
            </w:r>
          </w:p>
          <w:p w14:paraId="389745D2" w14:textId="77777777" w:rsidR="00EC12F6" w:rsidRPr="00DB3092" w:rsidRDefault="00EC12F6" w:rsidP="00B2000B">
            <w:pPr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B3092">
              <w:rPr>
                <w:rFonts w:ascii="Arial" w:hAnsi="Arial" w:cs="Arial"/>
                <w:b/>
                <w:sz w:val="20"/>
                <w:szCs w:val="20"/>
              </w:rPr>
              <w:t>(p-value)</w:t>
            </w:r>
          </w:p>
          <w:p w14:paraId="1E5E495B" w14:textId="77777777" w:rsidR="00EC12F6" w:rsidRPr="00DB3092" w:rsidRDefault="00EC12F6" w:rsidP="00B2000B">
            <w:pPr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B3092">
              <w:rPr>
                <w:rFonts w:ascii="Arial" w:hAnsi="Arial" w:cs="Arial"/>
                <w:b/>
                <w:sz w:val="20"/>
                <w:szCs w:val="20"/>
              </w:rPr>
              <w:t>(Cohen’s d)</w:t>
            </w:r>
          </w:p>
        </w:tc>
        <w:tc>
          <w:tcPr>
            <w:tcW w:w="24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30E726" w14:textId="77777777" w:rsidR="00EC12F6" w:rsidRDefault="00EC12F6" w:rsidP="00B2000B">
            <w:pPr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University A-</w:t>
            </w:r>
          </w:p>
          <w:p w14:paraId="49207465" w14:textId="77777777" w:rsidR="00EC12F6" w:rsidRPr="00DB3092" w:rsidRDefault="00EC12F6" w:rsidP="00B2000B">
            <w:pPr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University C</w:t>
            </w:r>
          </w:p>
          <w:p w14:paraId="7D1E2D7D" w14:textId="77777777" w:rsidR="00EC12F6" w:rsidRPr="00DB3092" w:rsidRDefault="00EC12F6" w:rsidP="00B2000B">
            <w:pPr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B3092">
              <w:rPr>
                <w:rFonts w:ascii="Arial" w:hAnsi="Arial" w:cs="Arial"/>
                <w:b/>
                <w:sz w:val="20"/>
                <w:szCs w:val="20"/>
              </w:rPr>
              <w:t>(p-value)</w:t>
            </w:r>
          </w:p>
          <w:p w14:paraId="09C41CB5" w14:textId="77777777" w:rsidR="00EC12F6" w:rsidRPr="00DB3092" w:rsidRDefault="00EC12F6" w:rsidP="00B2000B">
            <w:pPr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B3092">
              <w:rPr>
                <w:rFonts w:ascii="Arial" w:hAnsi="Arial" w:cs="Arial"/>
                <w:b/>
                <w:sz w:val="20"/>
                <w:szCs w:val="20"/>
              </w:rPr>
              <w:t>(Cohen’s d)</w:t>
            </w:r>
          </w:p>
        </w:tc>
      </w:tr>
      <w:tr w:rsidR="00EC12F6" w:rsidRPr="00DB3092" w14:paraId="65B2A659" w14:textId="77777777" w:rsidTr="00B2000B">
        <w:tc>
          <w:tcPr>
            <w:tcW w:w="2199" w:type="dxa"/>
            <w:tcBorders>
              <w:top w:val="single" w:sz="4" w:space="0" w:color="auto"/>
              <w:bottom w:val="single" w:sz="4" w:space="0" w:color="auto"/>
            </w:tcBorders>
          </w:tcPr>
          <w:p w14:paraId="3BDB3135" w14:textId="77777777" w:rsidR="00EC12F6" w:rsidRPr="00DB3092" w:rsidRDefault="00EC12F6" w:rsidP="00B2000B">
            <w:pPr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 w:rsidRPr="00DB3092">
              <w:rPr>
                <w:rFonts w:ascii="Arial" w:hAnsi="Arial" w:cs="Arial"/>
                <w:bCs/>
                <w:sz w:val="20"/>
                <w:szCs w:val="20"/>
              </w:rPr>
              <w:t xml:space="preserve">Single-Task </w:t>
            </w:r>
            <w:r>
              <w:rPr>
                <w:rFonts w:ascii="Arial" w:hAnsi="Arial" w:cs="Arial"/>
                <w:bCs/>
                <w:sz w:val="20"/>
                <w:szCs w:val="20"/>
              </w:rPr>
              <w:t xml:space="preserve">Tandem </w:t>
            </w:r>
            <w:r w:rsidRPr="00DB3092">
              <w:rPr>
                <w:rFonts w:ascii="Arial" w:hAnsi="Arial" w:cs="Arial"/>
                <w:bCs/>
                <w:sz w:val="20"/>
                <w:szCs w:val="20"/>
              </w:rPr>
              <w:t>Gait Time (s)</w:t>
            </w:r>
          </w:p>
        </w:tc>
        <w:tc>
          <w:tcPr>
            <w:tcW w:w="21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FB8A74" w14:textId="77777777" w:rsidR="00EC12F6" w:rsidRPr="00DB3092" w:rsidRDefault="00EC12F6" w:rsidP="00B2000B">
            <w:pPr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B3092">
              <w:rPr>
                <w:rFonts w:ascii="Arial" w:hAnsi="Arial" w:cs="Arial"/>
                <w:bCs/>
                <w:sz w:val="20"/>
                <w:szCs w:val="20"/>
              </w:rPr>
              <w:t>p&lt;0.001</w:t>
            </w:r>
          </w:p>
          <w:p w14:paraId="66FB79ED" w14:textId="77777777" w:rsidR="00EC12F6" w:rsidRPr="00DB3092" w:rsidRDefault="00EC12F6" w:rsidP="00B2000B">
            <w:pPr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B3092">
              <w:rPr>
                <w:rFonts w:ascii="Arial" w:hAnsi="Arial" w:cs="Arial"/>
                <w:bCs/>
                <w:sz w:val="20"/>
                <w:szCs w:val="20"/>
              </w:rPr>
              <w:t>d=0.41</w:t>
            </w:r>
          </w:p>
        </w:tc>
        <w:tc>
          <w:tcPr>
            <w:tcW w:w="25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81679E" w14:textId="77777777" w:rsidR="00EC12F6" w:rsidRPr="00DB3092" w:rsidRDefault="00EC12F6" w:rsidP="00B2000B">
            <w:pPr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B3092">
              <w:rPr>
                <w:rFonts w:ascii="Arial" w:hAnsi="Arial" w:cs="Arial"/>
                <w:bCs/>
                <w:sz w:val="20"/>
                <w:szCs w:val="20"/>
              </w:rPr>
              <w:t>p&lt;0.001</w:t>
            </w:r>
          </w:p>
          <w:p w14:paraId="7770EF2A" w14:textId="77777777" w:rsidR="00EC12F6" w:rsidRPr="00DB3092" w:rsidRDefault="00EC12F6" w:rsidP="00B2000B">
            <w:pPr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B3092">
              <w:rPr>
                <w:rFonts w:ascii="Arial" w:hAnsi="Arial" w:cs="Arial"/>
                <w:bCs/>
                <w:sz w:val="20"/>
                <w:szCs w:val="20"/>
              </w:rPr>
              <w:t>d=0.63</w:t>
            </w:r>
          </w:p>
        </w:tc>
        <w:tc>
          <w:tcPr>
            <w:tcW w:w="24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940522" w14:textId="77777777" w:rsidR="00EC12F6" w:rsidRPr="00DB3092" w:rsidRDefault="00EC12F6" w:rsidP="00B2000B">
            <w:pPr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B3092">
              <w:rPr>
                <w:rFonts w:ascii="Arial" w:hAnsi="Arial" w:cs="Arial"/>
                <w:bCs/>
                <w:sz w:val="20"/>
                <w:szCs w:val="20"/>
              </w:rPr>
              <w:t>p&lt;0.001</w:t>
            </w:r>
          </w:p>
          <w:p w14:paraId="4395D254" w14:textId="77777777" w:rsidR="00EC12F6" w:rsidRPr="00DB3092" w:rsidRDefault="00EC12F6" w:rsidP="00B2000B">
            <w:pPr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B3092">
              <w:rPr>
                <w:rFonts w:ascii="Arial" w:hAnsi="Arial" w:cs="Arial"/>
                <w:bCs/>
                <w:sz w:val="20"/>
                <w:szCs w:val="20"/>
              </w:rPr>
              <w:t>d=1.15</w:t>
            </w:r>
          </w:p>
        </w:tc>
      </w:tr>
      <w:tr w:rsidR="00EC12F6" w:rsidRPr="00DB3092" w14:paraId="1D0EEB02" w14:textId="77777777" w:rsidTr="00B2000B">
        <w:tc>
          <w:tcPr>
            <w:tcW w:w="2199" w:type="dxa"/>
            <w:tcBorders>
              <w:top w:val="single" w:sz="4" w:space="0" w:color="auto"/>
              <w:bottom w:val="single" w:sz="4" w:space="0" w:color="auto"/>
            </w:tcBorders>
          </w:tcPr>
          <w:p w14:paraId="11A48943" w14:textId="77777777" w:rsidR="00EC12F6" w:rsidRPr="00DB3092" w:rsidRDefault="00EC12F6" w:rsidP="00B2000B">
            <w:pPr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 w:rsidRPr="00DB3092">
              <w:rPr>
                <w:rFonts w:ascii="Arial" w:hAnsi="Arial" w:cs="Arial"/>
                <w:bCs/>
                <w:sz w:val="20"/>
                <w:szCs w:val="20"/>
              </w:rPr>
              <w:t xml:space="preserve">Dual-Task </w:t>
            </w:r>
            <w:r>
              <w:rPr>
                <w:rFonts w:ascii="Arial" w:hAnsi="Arial" w:cs="Arial"/>
                <w:bCs/>
                <w:sz w:val="20"/>
                <w:szCs w:val="20"/>
              </w:rPr>
              <w:t xml:space="preserve">Tandem </w:t>
            </w:r>
            <w:r w:rsidRPr="00DB3092">
              <w:rPr>
                <w:rFonts w:ascii="Arial" w:hAnsi="Arial" w:cs="Arial"/>
                <w:bCs/>
                <w:sz w:val="20"/>
                <w:szCs w:val="20"/>
              </w:rPr>
              <w:t>Gait Time (s)</w:t>
            </w:r>
          </w:p>
        </w:tc>
        <w:tc>
          <w:tcPr>
            <w:tcW w:w="21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329C83" w14:textId="77777777" w:rsidR="00EC12F6" w:rsidRPr="00DB3092" w:rsidRDefault="00EC12F6" w:rsidP="00B2000B">
            <w:pPr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B3092">
              <w:rPr>
                <w:rFonts w:ascii="Arial" w:hAnsi="Arial" w:cs="Arial"/>
                <w:bCs/>
                <w:sz w:val="20"/>
                <w:szCs w:val="20"/>
              </w:rPr>
              <w:t>p&lt;0.001</w:t>
            </w:r>
          </w:p>
          <w:p w14:paraId="60AB513D" w14:textId="77777777" w:rsidR="00EC12F6" w:rsidRPr="00DB3092" w:rsidRDefault="00EC12F6" w:rsidP="00B2000B">
            <w:pPr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B3092">
              <w:rPr>
                <w:rFonts w:ascii="Arial" w:hAnsi="Arial" w:cs="Arial"/>
                <w:bCs/>
                <w:sz w:val="20"/>
                <w:szCs w:val="20"/>
              </w:rPr>
              <w:t>d=0.79</w:t>
            </w:r>
          </w:p>
        </w:tc>
        <w:tc>
          <w:tcPr>
            <w:tcW w:w="25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58708C" w14:textId="77777777" w:rsidR="00EC12F6" w:rsidRPr="00DB3092" w:rsidRDefault="00EC12F6" w:rsidP="00B2000B">
            <w:pPr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B3092">
              <w:rPr>
                <w:rFonts w:ascii="Arial" w:hAnsi="Arial" w:cs="Arial"/>
                <w:bCs/>
                <w:sz w:val="20"/>
                <w:szCs w:val="20"/>
              </w:rPr>
              <w:t>p=0.004</w:t>
            </w:r>
          </w:p>
          <w:p w14:paraId="06E2671B" w14:textId="77777777" w:rsidR="00EC12F6" w:rsidRPr="00DB3092" w:rsidRDefault="00EC12F6" w:rsidP="00B2000B">
            <w:pPr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B3092">
              <w:rPr>
                <w:rFonts w:ascii="Arial" w:hAnsi="Arial" w:cs="Arial"/>
                <w:bCs/>
                <w:sz w:val="20"/>
                <w:szCs w:val="20"/>
              </w:rPr>
              <w:t>d=0.21</w:t>
            </w:r>
          </w:p>
        </w:tc>
        <w:tc>
          <w:tcPr>
            <w:tcW w:w="24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9A2BC9" w14:textId="77777777" w:rsidR="00EC12F6" w:rsidRPr="00DB3092" w:rsidRDefault="00EC12F6" w:rsidP="00B2000B">
            <w:pPr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B3092">
              <w:rPr>
                <w:rFonts w:ascii="Arial" w:hAnsi="Arial" w:cs="Arial"/>
                <w:bCs/>
                <w:sz w:val="20"/>
                <w:szCs w:val="20"/>
              </w:rPr>
              <w:t>p&lt;0.001</w:t>
            </w:r>
          </w:p>
          <w:p w14:paraId="538E819B" w14:textId="77777777" w:rsidR="00EC12F6" w:rsidRPr="00DB3092" w:rsidRDefault="00EC12F6" w:rsidP="00B2000B">
            <w:pPr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B3092">
              <w:rPr>
                <w:rFonts w:ascii="Arial" w:hAnsi="Arial" w:cs="Arial"/>
                <w:bCs/>
                <w:sz w:val="20"/>
                <w:szCs w:val="20"/>
              </w:rPr>
              <w:t>d=0.99</w:t>
            </w:r>
          </w:p>
        </w:tc>
      </w:tr>
    </w:tbl>
    <w:p w14:paraId="4DAAA279" w14:textId="77777777" w:rsidR="00EC12F6" w:rsidRDefault="00EC12F6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44"/>
        <w:gridCol w:w="1396"/>
        <w:gridCol w:w="1083"/>
        <w:gridCol w:w="1083"/>
        <w:gridCol w:w="1083"/>
        <w:gridCol w:w="1083"/>
        <w:gridCol w:w="1083"/>
        <w:gridCol w:w="1395"/>
      </w:tblGrid>
      <w:tr w:rsidR="0061741B" w:rsidRPr="00C053FC" w14:paraId="302319D0" w14:textId="77777777" w:rsidTr="0040390B">
        <w:trPr>
          <w:trHeight w:val="234"/>
        </w:trPr>
        <w:tc>
          <w:tcPr>
            <w:tcW w:w="9350" w:type="dxa"/>
            <w:gridSpan w:val="8"/>
            <w:tcBorders>
              <w:bottom w:val="single" w:sz="4" w:space="0" w:color="auto"/>
            </w:tcBorders>
          </w:tcPr>
          <w:p w14:paraId="5CCC9954" w14:textId="56008F7E" w:rsidR="0061741B" w:rsidRPr="00C053FC" w:rsidRDefault="0061741B" w:rsidP="0040390B">
            <w:pPr>
              <w:contextualSpacing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Supplementary Table </w:t>
            </w:r>
            <w:r w:rsidR="00EC12F6">
              <w:rPr>
                <w:rFonts w:ascii="Arial" w:hAnsi="Arial" w:cs="Arial"/>
                <w:b/>
                <w:bCs/>
                <w:sz w:val="20"/>
                <w:szCs w:val="20"/>
              </w:rPr>
              <w:t>2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. Normative Single-Task Percent Correct </w:t>
            </w:r>
            <w:r w:rsidR="002E7344">
              <w:rPr>
                <w:rFonts w:ascii="Arial" w:hAnsi="Arial" w:cs="Arial"/>
                <w:b/>
                <w:bCs/>
                <w:sz w:val="20"/>
                <w:szCs w:val="20"/>
              </w:rPr>
              <w:t>Classification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</w:p>
        </w:tc>
      </w:tr>
      <w:tr w:rsidR="0061741B" w:rsidRPr="00C053FC" w14:paraId="3D40581A" w14:textId="77777777" w:rsidTr="0040390B">
        <w:trPr>
          <w:trHeight w:val="288"/>
        </w:trPr>
        <w:tc>
          <w:tcPr>
            <w:tcW w:w="1144" w:type="dxa"/>
            <w:tcBorders>
              <w:top w:val="single" w:sz="4" w:space="0" w:color="auto"/>
              <w:bottom w:val="single" w:sz="4" w:space="0" w:color="auto"/>
            </w:tcBorders>
          </w:tcPr>
          <w:p w14:paraId="4DA2026D" w14:textId="77777777" w:rsidR="0061741B" w:rsidRPr="00C053FC" w:rsidRDefault="0061741B" w:rsidP="0040390B">
            <w:pPr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396" w:type="dxa"/>
            <w:tcBorders>
              <w:top w:val="single" w:sz="4" w:space="0" w:color="auto"/>
              <w:bottom w:val="single" w:sz="4" w:space="0" w:color="auto"/>
            </w:tcBorders>
          </w:tcPr>
          <w:p w14:paraId="5B43DC79" w14:textId="77777777" w:rsidR="0061741B" w:rsidRPr="00C053FC" w:rsidRDefault="0061741B" w:rsidP="0040390B">
            <w:pPr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Exceptionally High Score</w:t>
            </w: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</w:tcPr>
          <w:p w14:paraId="556DF5BB" w14:textId="77777777" w:rsidR="0061741B" w:rsidRPr="00C053FC" w:rsidRDefault="0061741B" w:rsidP="0040390B">
            <w:pPr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Above Average score</w:t>
            </w: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</w:tcPr>
          <w:p w14:paraId="7678F6B9" w14:textId="77777777" w:rsidR="0061741B" w:rsidRPr="00C053FC" w:rsidRDefault="0061741B" w:rsidP="0040390B">
            <w:pPr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High Above Average Score</w:t>
            </w: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</w:tcPr>
          <w:p w14:paraId="199E17B6" w14:textId="77777777" w:rsidR="0061741B" w:rsidRPr="00C053FC" w:rsidRDefault="0061741B" w:rsidP="0040390B">
            <w:pPr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Average</w:t>
            </w: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</w:tcPr>
          <w:p w14:paraId="6100685F" w14:textId="77777777" w:rsidR="0061741B" w:rsidRPr="00C053FC" w:rsidRDefault="0061741B" w:rsidP="0040390B">
            <w:pPr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Lower Average Score</w:t>
            </w: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</w:tcPr>
          <w:p w14:paraId="67B0FABF" w14:textId="77777777" w:rsidR="0061741B" w:rsidRPr="00C053FC" w:rsidRDefault="0061741B" w:rsidP="0040390B">
            <w:pPr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Below Average Score</w:t>
            </w:r>
          </w:p>
        </w:tc>
        <w:tc>
          <w:tcPr>
            <w:tcW w:w="1395" w:type="dxa"/>
            <w:tcBorders>
              <w:top w:val="single" w:sz="4" w:space="0" w:color="auto"/>
              <w:bottom w:val="single" w:sz="4" w:space="0" w:color="auto"/>
            </w:tcBorders>
          </w:tcPr>
          <w:p w14:paraId="0B90635B" w14:textId="77777777" w:rsidR="0061741B" w:rsidRPr="00C053FC" w:rsidRDefault="0061741B" w:rsidP="0040390B">
            <w:pPr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Exceptionally Low Score</w:t>
            </w:r>
          </w:p>
        </w:tc>
      </w:tr>
      <w:tr w:rsidR="0061741B" w:rsidRPr="00C053FC" w14:paraId="048C77CF" w14:textId="77777777" w:rsidTr="0040390B">
        <w:trPr>
          <w:trHeight w:val="288"/>
        </w:trPr>
        <w:tc>
          <w:tcPr>
            <w:tcW w:w="1144" w:type="dxa"/>
            <w:tcBorders>
              <w:top w:val="single" w:sz="4" w:space="0" w:color="auto"/>
              <w:bottom w:val="single" w:sz="4" w:space="0" w:color="auto"/>
            </w:tcBorders>
          </w:tcPr>
          <w:p w14:paraId="6880A034" w14:textId="77777777" w:rsidR="0061741B" w:rsidRPr="00C053FC" w:rsidRDefault="0061741B" w:rsidP="0040390B">
            <w:pPr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 w:rsidRPr="00C053FC">
              <w:rPr>
                <w:rFonts w:ascii="Arial" w:hAnsi="Arial" w:cs="Arial"/>
                <w:bCs/>
                <w:sz w:val="20"/>
                <w:szCs w:val="20"/>
              </w:rPr>
              <w:t>Percentile</w:t>
            </w:r>
          </w:p>
        </w:tc>
        <w:tc>
          <w:tcPr>
            <w:tcW w:w="1396" w:type="dxa"/>
            <w:tcBorders>
              <w:top w:val="single" w:sz="4" w:space="0" w:color="auto"/>
              <w:bottom w:val="single" w:sz="4" w:space="0" w:color="auto"/>
            </w:tcBorders>
          </w:tcPr>
          <w:p w14:paraId="298EE507" w14:textId="77777777" w:rsidR="0061741B" w:rsidRPr="00C053FC" w:rsidRDefault="0061741B" w:rsidP="0040390B">
            <w:pPr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 w:rsidRPr="00C053FC">
              <w:rPr>
                <w:rFonts w:ascii="Arial" w:hAnsi="Arial" w:cs="Arial"/>
                <w:bCs/>
                <w:sz w:val="20"/>
                <w:szCs w:val="20"/>
              </w:rPr>
              <w:t>≥98</w:t>
            </w: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</w:tcPr>
          <w:p w14:paraId="69F4F3DD" w14:textId="77777777" w:rsidR="0061741B" w:rsidRPr="00C053FC" w:rsidRDefault="0061741B" w:rsidP="0040390B">
            <w:pPr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97-91</w:t>
            </w: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</w:tcPr>
          <w:p w14:paraId="753C5992" w14:textId="77777777" w:rsidR="0061741B" w:rsidRPr="00C053FC" w:rsidRDefault="0061741B" w:rsidP="0040390B">
            <w:pPr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90-75</w:t>
            </w: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</w:tcPr>
          <w:p w14:paraId="274532A6" w14:textId="77777777" w:rsidR="0061741B" w:rsidRPr="00C053FC" w:rsidRDefault="0061741B" w:rsidP="0040390B">
            <w:pPr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74-25</w:t>
            </w: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</w:tcPr>
          <w:p w14:paraId="24B4C07B" w14:textId="77777777" w:rsidR="0061741B" w:rsidRPr="00C053FC" w:rsidRDefault="0061741B" w:rsidP="0040390B">
            <w:pPr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24-9</w:t>
            </w: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</w:tcPr>
          <w:p w14:paraId="4548EEAC" w14:textId="77777777" w:rsidR="0061741B" w:rsidRPr="00C053FC" w:rsidRDefault="0061741B" w:rsidP="0040390B">
            <w:pPr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8-2</w:t>
            </w:r>
          </w:p>
        </w:tc>
        <w:tc>
          <w:tcPr>
            <w:tcW w:w="1395" w:type="dxa"/>
            <w:tcBorders>
              <w:top w:val="single" w:sz="4" w:space="0" w:color="auto"/>
              <w:bottom w:val="single" w:sz="4" w:space="0" w:color="auto"/>
            </w:tcBorders>
          </w:tcPr>
          <w:p w14:paraId="19F91AF9" w14:textId="77777777" w:rsidR="0061741B" w:rsidRPr="00C053FC" w:rsidRDefault="0061741B" w:rsidP="0040390B">
            <w:pPr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 w:rsidRPr="00C053FC">
              <w:rPr>
                <w:rFonts w:ascii="Arial" w:hAnsi="Arial" w:cs="Arial"/>
                <w:bCs/>
                <w:sz w:val="20"/>
                <w:szCs w:val="20"/>
              </w:rPr>
              <w:t>&lt;2</w:t>
            </w:r>
          </w:p>
        </w:tc>
      </w:tr>
      <w:tr w:rsidR="0061741B" w:rsidRPr="00C053FC" w14:paraId="08B8AA22" w14:textId="77777777" w:rsidTr="0040390B">
        <w:trPr>
          <w:trHeight w:val="288"/>
        </w:trPr>
        <w:tc>
          <w:tcPr>
            <w:tcW w:w="11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DD0044" w14:textId="3B213905" w:rsidR="0061741B" w:rsidRPr="00C053FC" w:rsidRDefault="00CC7C03" w:rsidP="0040390B">
            <w:pPr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Percent Correct (%)</w:t>
            </w:r>
          </w:p>
        </w:tc>
        <w:tc>
          <w:tcPr>
            <w:tcW w:w="13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5FEFCC" w14:textId="569F76F2" w:rsidR="0061741B" w:rsidRPr="00C053FC" w:rsidRDefault="002E7344" w:rsidP="0040390B">
            <w:pPr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100.0-100.0</w:t>
            </w: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7F1656" w14:textId="10E28749" w:rsidR="0061741B" w:rsidRPr="00C053FC" w:rsidRDefault="002E7344" w:rsidP="0040390B">
            <w:pPr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100.0-100.0</w:t>
            </w: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88C80C" w14:textId="79FC43D0" w:rsidR="0061741B" w:rsidRPr="00C053FC" w:rsidRDefault="002E7344" w:rsidP="0040390B">
            <w:pPr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99.9-98.7</w:t>
            </w: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6F2FEE" w14:textId="4FC7F302" w:rsidR="0061741B" w:rsidRPr="00C053FC" w:rsidRDefault="0069519C" w:rsidP="0040390B">
            <w:pPr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98.</w:t>
            </w:r>
            <w:r w:rsidR="002E7344">
              <w:rPr>
                <w:rFonts w:ascii="Arial" w:hAnsi="Arial" w:cs="Arial"/>
                <w:bCs/>
                <w:sz w:val="20"/>
                <w:szCs w:val="20"/>
              </w:rPr>
              <w:t>6</w:t>
            </w:r>
            <w:r>
              <w:rPr>
                <w:rFonts w:ascii="Arial" w:hAnsi="Arial" w:cs="Arial"/>
                <w:bCs/>
                <w:sz w:val="20"/>
                <w:szCs w:val="20"/>
              </w:rPr>
              <w:t>-88.4</w:t>
            </w: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8E8072" w14:textId="28AEAA4C" w:rsidR="0061741B" w:rsidRPr="00C053FC" w:rsidRDefault="0069519C" w:rsidP="0040390B">
            <w:pPr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88.</w:t>
            </w:r>
            <w:r w:rsidR="002E7344">
              <w:rPr>
                <w:rFonts w:ascii="Arial" w:hAnsi="Arial" w:cs="Arial"/>
                <w:bCs/>
                <w:sz w:val="20"/>
                <w:szCs w:val="20"/>
              </w:rPr>
              <w:t>3</w:t>
            </w:r>
            <w:r>
              <w:rPr>
                <w:rFonts w:ascii="Arial" w:hAnsi="Arial" w:cs="Arial"/>
                <w:bCs/>
                <w:sz w:val="20"/>
                <w:szCs w:val="20"/>
              </w:rPr>
              <w:t>-77.</w:t>
            </w:r>
            <w:r w:rsidR="002E7344">
              <w:rPr>
                <w:rFonts w:ascii="Arial" w:hAnsi="Arial" w:cs="Arial"/>
                <w:bCs/>
                <w:sz w:val="20"/>
                <w:szCs w:val="20"/>
              </w:rPr>
              <w:t>8</w:t>
            </w: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E27E17" w14:textId="14D76C8F" w:rsidR="0061741B" w:rsidRPr="00C053FC" w:rsidRDefault="0061741B" w:rsidP="0040390B">
            <w:pPr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77.7-56.9</w:t>
            </w:r>
          </w:p>
        </w:tc>
        <w:tc>
          <w:tcPr>
            <w:tcW w:w="13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0C08C1" w14:textId="6CE4CF0F" w:rsidR="0061741B" w:rsidRPr="00C053FC" w:rsidRDefault="0061741B" w:rsidP="0040390B">
            <w:pPr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56.</w:t>
            </w:r>
            <w:r w:rsidR="002E7344">
              <w:rPr>
                <w:rFonts w:ascii="Arial" w:hAnsi="Arial" w:cs="Arial"/>
                <w:bCs/>
                <w:sz w:val="20"/>
                <w:szCs w:val="20"/>
              </w:rPr>
              <w:t>8</w:t>
            </w:r>
            <w:r>
              <w:rPr>
                <w:rFonts w:ascii="Arial" w:hAnsi="Arial" w:cs="Arial"/>
                <w:bCs/>
                <w:sz w:val="20"/>
                <w:szCs w:val="20"/>
              </w:rPr>
              <w:t>-47.2</w:t>
            </w:r>
          </w:p>
        </w:tc>
      </w:tr>
      <w:tr w:rsidR="0061741B" w:rsidRPr="00C053FC" w14:paraId="1C472D08" w14:textId="77777777" w:rsidTr="0040390B">
        <w:trPr>
          <w:trHeight w:val="288"/>
        </w:trPr>
        <w:tc>
          <w:tcPr>
            <w:tcW w:w="9350" w:type="dxa"/>
            <w:gridSpan w:val="8"/>
            <w:tcBorders>
              <w:top w:val="single" w:sz="4" w:space="0" w:color="auto"/>
            </w:tcBorders>
            <w:vAlign w:val="center"/>
          </w:tcPr>
          <w:p w14:paraId="2F63A1E9" w14:textId="176AEF12" w:rsidR="0061741B" w:rsidRDefault="0061741B" w:rsidP="0040390B">
            <w:pPr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n=</w:t>
            </w:r>
            <w:r w:rsidR="002E7344">
              <w:rPr>
                <w:rFonts w:ascii="Arial" w:hAnsi="Arial" w:cs="Arial"/>
                <w:bCs/>
                <w:sz w:val="20"/>
                <w:szCs w:val="20"/>
              </w:rPr>
              <w:t>259</w:t>
            </w:r>
          </w:p>
        </w:tc>
      </w:tr>
    </w:tbl>
    <w:p w14:paraId="62A9A71E" w14:textId="77777777" w:rsidR="002E7344" w:rsidRDefault="002E7344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44"/>
        <w:gridCol w:w="1396"/>
        <w:gridCol w:w="1083"/>
        <w:gridCol w:w="1083"/>
        <w:gridCol w:w="1083"/>
        <w:gridCol w:w="1083"/>
        <w:gridCol w:w="1083"/>
        <w:gridCol w:w="1395"/>
      </w:tblGrid>
      <w:tr w:rsidR="002E7344" w:rsidRPr="00C053FC" w14:paraId="6EE5E2E6" w14:textId="77777777" w:rsidTr="0040390B">
        <w:trPr>
          <w:trHeight w:val="234"/>
        </w:trPr>
        <w:tc>
          <w:tcPr>
            <w:tcW w:w="9350" w:type="dxa"/>
            <w:gridSpan w:val="8"/>
            <w:tcBorders>
              <w:bottom w:val="single" w:sz="4" w:space="0" w:color="auto"/>
            </w:tcBorders>
          </w:tcPr>
          <w:p w14:paraId="2C450537" w14:textId="4B2E9D31" w:rsidR="002E7344" w:rsidRPr="00C053FC" w:rsidRDefault="002E7344" w:rsidP="0040390B">
            <w:pPr>
              <w:contextualSpacing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Supplementary Table </w:t>
            </w:r>
            <w:r w:rsidR="00EC12F6">
              <w:rPr>
                <w:rFonts w:ascii="Arial" w:hAnsi="Arial" w:cs="Arial"/>
                <w:b/>
                <w:bCs/>
                <w:sz w:val="20"/>
                <w:szCs w:val="20"/>
              </w:rPr>
              <w:t>3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. Normative Single-Task Correct Response Rate Classification </w:t>
            </w:r>
          </w:p>
        </w:tc>
      </w:tr>
      <w:tr w:rsidR="002E7344" w:rsidRPr="00C053FC" w14:paraId="022BE367" w14:textId="77777777" w:rsidTr="0040390B">
        <w:trPr>
          <w:trHeight w:val="288"/>
        </w:trPr>
        <w:tc>
          <w:tcPr>
            <w:tcW w:w="1144" w:type="dxa"/>
            <w:tcBorders>
              <w:top w:val="single" w:sz="4" w:space="0" w:color="auto"/>
              <w:bottom w:val="single" w:sz="4" w:space="0" w:color="auto"/>
            </w:tcBorders>
          </w:tcPr>
          <w:p w14:paraId="043E7C2E" w14:textId="77777777" w:rsidR="002E7344" w:rsidRPr="00C053FC" w:rsidRDefault="002E7344" w:rsidP="0040390B">
            <w:pPr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396" w:type="dxa"/>
            <w:tcBorders>
              <w:top w:val="single" w:sz="4" w:space="0" w:color="auto"/>
              <w:bottom w:val="single" w:sz="4" w:space="0" w:color="auto"/>
            </w:tcBorders>
          </w:tcPr>
          <w:p w14:paraId="6C2EB678" w14:textId="77777777" w:rsidR="002E7344" w:rsidRPr="00C053FC" w:rsidRDefault="002E7344" w:rsidP="0040390B">
            <w:pPr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Exceptionally High Score</w:t>
            </w: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</w:tcPr>
          <w:p w14:paraId="571AF78E" w14:textId="77777777" w:rsidR="002E7344" w:rsidRPr="00C053FC" w:rsidRDefault="002E7344" w:rsidP="0040390B">
            <w:pPr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Above Average score</w:t>
            </w: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</w:tcPr>
          <w:p w14:paraId="4097D409" w14:textId="77777777" w:rsidR="002E7344" w:rsidRPr="00C053FC" w:rsidRDefault="002E7344" w:rsidP="0040390B">
            <w:pPr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High Above Average Score</w:t>
            </w: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</w:tcPr>
          <w:p w14:paraId="1BAE21C2" w14:textId="77777777" w:rsidR="002E7344" w:rsidRPr="00C053FC" w:rsidRDefault="002E7344" w:rsidP="0040390B">
            <w:pPr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Average</w:t>
            </w: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</w:tcPr>
          <w:p w14:paraId="0251C3B5" w14:textId="77777777" w:rsidR="002E7344" w:rsidRPr="00C053FC" w:rsidRDefault="002E7344" w:rsidP="0040390B">
            <w:pPr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Lower Average Score</w:t>
            </w: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</w:tcPr>
          <w:p w14:paraId="15CD9B06" w14:textId="77777777" w:rsidR="002E7344" w:rsidRPr="00C053FC" w:rsidRDefault="002E7344" w:rsidP="0040390B">
            <w:pPr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Below Average Score</w:t>
            </w:r>
          </w:p>
        </w:tc>
        <w:tc>
          <w:tcPr>
            <w:tcW w:w="1395" w:type="dxa"/>
            <w:tcBorders>
              <w:top w:val="single" w:sz="4" w:space="0" w:color="auto"/>
              <w:bottom w:val="single" w:sz="4" w:space="0" w:color="auto"/>
            </w:tcBorders>
          </w:tcPr>
          <w:p w14:paraId="0BC0E55D" w14:textId="77777777" w:rsidR="002E7344" w:rsidRPr="00C053FC" w:rsidRDefault="002E7344" w:rsidP="0040390B">
            <w:pPr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Exceptionally Low Score</w:t>
            </w:r>
          </w:p>
        </w:tc>
      </w:tr>
      <w:tr w:rsidR="002E7344" w:rsidRPr="00C053FC" w14:paraId="64FF88D7" w14:textId="77777777" w:rsidTr="0040390B">
        <w:trPr>
          <w:trHeight w:val="288"/>
        </w:trPr>
        <w:tc>
          <w:tcPr>
            <w:tcW w:w="1144" w:type="dxa"/>
            <w:tcBorders>
              <w:top w:val="single" w:sz="4" w:space="0" w:color="auto"/>
              <w:bottom w:val="single" w:sz="4" w:space="0" w:color="auto"/>
            </w:tcBorders>
          </w:tcPr>
          <w:p w14:paraId="68BF85E3" w14:textId="77777777" w:rsidR="002E7344" w:rsidRPr="00C053FC" w:rsidRDefault="002E7344" w:rsidP="0040390B">
            <w:pPr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 w:rsidRPr="00C053FC">
              <w:rPr>
                <w:rFonts w:ascii="Arial" w:hAnsi="Arial" w:cs="Arial"/>
                <w:bCs/>
                <w:sz w:val="20"/>
                <w:szCs w:val="20"/>
              </w:rPr>
              <w:t>Percentile</w:t>
            </w:r>
          </w:p>
        </w:tc>
        <w:tc>
          <w:tcPr>
            <w:tcW w:w="1396" w:type="dxa"/>
            <w:tcBorders>
              <w:top w:val="single" w:sz="4" w:space="0" w:color="auto"/>
              <w:bottom w:val="single" w:sz="4" w:space="0" w:color="auto"/>
            </w:tcBorders>
          </w:tcPr>
          <w:p w14:paraId="16803A66" w14:textId="77777777" w:rsidR="002E7344" w:rsidRPr="00C053FC" w:rsidRDefault="002E7344" w:rsidP="0040390B">
            <w:pPr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 w:rsidRPr="00C053FC">
              <w:rPr>
                <w:rFonts w:ascii="Arial" w:hAnsi="Arial" w:cs="Arial"/>
                <w:bCs/>
                <w:sz w:val="20"/>
                <w:szCs w:val="20"/>
              </w:rPr>
              <w:t>≥98</w:t>
            </w: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</w:tcPr>
          <w:p w14:paraId="504D18DF" w14:textId="77777777" w:rsidR="002E7344" w:rsidRPr="00C053FC" w:rsidRDefault="002E7344" w:rsidP="0040390B">
            <w:pPr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97-91</w:t>
            </w: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</w:tcPr>
          <w:p w14:paraId="38BFF73B" w14:textId="77777777" w:rsidR="002E7344" w:rsidRPr="00C053FC" w:rsidRDefault="002E7344" w:rsidP="0040390B">
            <w:pPr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90-75</w:t>
            </w: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</w:tcPr>
          <w:p w14:paraId="377C7291" w14:textId="77777777" w:rsidR="002E7344" w:rsidRPr="00C053FC" w:rsidRDefault="002E7344" w:rsidP="0040390B">
            <w:pPr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74-25</w:t>
            </w: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</w:tcPr>
          <w:p w14:paraId="3C44003D" w14:textId="77777777" w:rsidR="002E7344" w:rsidRPr="00C053FC" w:rsidRDefault="002E7344" w:rsidP="0040390B">
            <w:pPr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24-9</w:t>
            </w: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</w:tcPr>
          <w:p w14:paraId="17C9FCA7" w14:textId="77777777" w:rsidR="002E7344" w:rsidRPr="00C053FC" w:rsidRDefault="002E7344" w:rsidP="0040390B">
            <w:pPr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8-2</w:t>
            </w:r>
          </w:p>
        </w:tc>
        <w:tc>
          <w:tcPr>
            <w:tcW w:w="1395" w:type="dxa"/>
            <w:tcBorders>
              <w:top w:val="single" w:sz="4" w:space="0" w:color="auto"/>
              <w:bottom w:val="single" w:sz="4" w:space="0" w:color="auto"/>
            </w:tcBorders>
          </w:tcPr>
          <w:p w14:paraId="3AEE5A00" w14:textId="77777777" w:rsidR="002E7344" w:rsidRPr="00C053FC" w:rsidRDefault="002E7344" w:rsidP="0040390B">
            <w:pPr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 w:rsidRPr="00C053FC">
              <w:rPr>
                <w:rFonts w:ascii="Arial" w:hAnsi="Arial" w:cs="Arial"/>
                <w:bCs/>
                <w:sz w:val="20"/>
                <w:szCs w:val="20"/>
              </w:rPr>
              <w:t>&lt;2</w:t>
            </w:r>
          </w:p>
        </w:tc>
      </w:tr>
      <w:tr w:rsidR="002E7344" w:rsidRPr="00C053FC" w14:paraId="68AAF20B" w14:textId="77777777" w:rsidTr="0040390B">
        <w:trPr>
          <w:trHeight w:val="288"/>
        </w:trPr>
        <w:tc>
          <w:tcPr>
            <w:tcW w:w="11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318DF3" w14:textId="58B9B06F" w:rsidR="002E7344" w:rsidRPr="00C053FC" w:rsidRDefault="00CC7C03" w:rsidP="0040390B">
            <w:pPr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Correct Response Rate (#/min)</w:t>
            </w:r>
          </w:p>
        </w:tc>
        <w:tc>
          <w:tcPr>
            <w:tcW w:w="13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1F880F" w14:textId="0498C77C" w:rsidR="002E7344" w:rsidRPr="00C053FC" w:rsidRDefault="00C563EB" w:rsidP="0040390B">
            <w:pPr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45.0-41.1</w:t>
            </w: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B366B0" w14:textId="77B76840" w:rsidR="002E7344" w:rsidRPr="00C053FC" w:rsidRDefault="00C563EB" w:rsidP="0040390B">
            <w:pPr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41.0-34.5</w:t>
            </w: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775377" w14:textId="592F346C" w:rsidR="002E7344" w:rsidRPr="00C053FC" w:rsidRDefault="00C563EB" w:rsidP="0040390B">
            <w:pPr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34.4-28.0</w:t>
            </w: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C9DACA" w14:textId="189C72C1" w:rsidR="002E7344" w:rsidRPr="00C053FC" w:rsidRDefault="00C563EB" w:rsidP="0040390B">
            <w:pPr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27.9-18.0</w:t>
            </w: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DB5A36" w14:textId="2650A829" w:rsidR="002E7344" w:rsidRPr="00C053FC" w:rsidRDefault="00C563EB" w:rsidP="0040390B">
            <w:pPr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17.9-14.5</w:t>
            </w: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20B9DD" w14:textId="37EC1C56" w:rsidR="002E7344" w:rsidRPr="00C053FC" w:rsidRDefault="00C563EB" w:rsidP="0040390B">
            <w:pPr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14.4-8.1</w:t>
            </w:r>
          </w:p>
        </w:tc>
        <w:tc>
          <w:tcPr>
            <w:tcW w:w="13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870A82" w14:textId="1892210A" w:rsidR="002E7344" w:rsidRPr="00C053FC" w:rsidRDefault="002E7344" w:rsidP="0040390B">
            <w:pPr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8.0-4.5</w:t>
            </w:r>
          </w:p>
        </w:tc>
      </w:tr>
      <w:tr w:rsidR="002E7344" w14:paraId="0AB95F8D" w14:textId="77777777" w:rsidTr="0040390B">
        <w:trPr>
          <w:trHeight w:val="288"/>
        </w:trPr>
        <w:tc>
          <w:tcPr>
            <w:tcW w:w="9350" w:type="dxa"/>
            <w:gridSpan w:val="8"/>
            <w:tcBorders>
              <w:top w:val="single" w:sz="4" w:space="0" w:color="auto"/>
            </w:tcBorders>
            <w:vAlign w:val="center"/>
          </w:tcPr>
          <w:p w14:paraId="01148184" w14:textId="77777777" w:rsidR="002E7344" w:rsidRDefault="002E7344" w:rsidP="0040390B">
            <w:pPr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n=259</w:t>
            </w:r>
          </w:p>
        </w:tc>
      </w:tr>
    </w:tbl>
    <w:p w14:paraId="567D9EE1" w14:textId="77777777" w:rsidR="002E7344" w:rsidRDefault="002E7344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44"/>
        <w:gridCol w:w="1396"/>
        <w:gridCol w:w="1083"/>
        <w:gridCol w:w="1083"/>
        <w:gridCol w:w="1083"/>
        <w:gridCol w:w="1083"/>
        <w:gridCol w:w="1083"/>
        <w:gridCol w:w="1395"/>
      </w:tblGrid>
      <w:tr w:rsidR="00CC7C03" w:rsidRPr="00C053FC" w14:paraId="3A69CEC4" w14:textId="77777777" w:rsidTr="0040390B">
        <w:trPr>
          <w:trHeight w:val="234"/>
        </w:trPr>
        <w:tc>
          <w:tcPr>
            <w:tcW w:w="9350" w:type="dxa"/>
            <w:gridSpan w:val="8"/>
            <w:tcBorders>
              <w:bottom w:val="single" w:sz="4" w:space="0" w:color="auto"/>
            </w:tcBorders>
          </w:tcPr>
          <w:p w14:paraId="7C14861C" w14:textId="0565F5B4" w:rsidR="00CC7C03" w:rsidRPr="00C053FC" w:rsidRDefault="00CC7C03" w:rsidP="0040390B">
            <w:pPr>
              <w:contextualSpacing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Supplementary Table </w:t>
            </w:r>
            <w:r w:rsidR="00EC12F6">
              <w:rPr>
                <w:rFonts w:ascii="Arial" w:hAnsi="Arial" w:cs="Arial"/>
                <w:b/>
                <w:bCs/>
                <w:sz w:val="20"/>
                <w:szCs w:val="20"/>
              </w:rPr>
              <w:t>4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. Normative Dual-Task Percent Correct Classification </w:t>
            </w:r>
          </w:p>
        </w:tc>
      </w:tr>
      <w:tr w:rsidR="00CC7C03" w:rsidRPr="00C053FC" w14:paraId="72680FC6" w14:textId="77777777" w:rsidTr="0040390B">
        <w:trPr>
          <w:trHeight w:val="288"/>
        </w:trPr>
        <w:tc>
          <w:tcPr>
            <w:tcW w:w="1144" w:type="dxa"/>
            <w:tcBorders>
              <w:top w:val="single" w:sz="4" w:space="0" w:color="auto"/>
              <w:bottom w:val="single" w:sz="4" w:space="0" w:color="auto"/>
            </w:tcBorders>
          </w:tcPr>
          <w:p w14:paraId="082E12F1" w14:textId="77777777" w:rsidR="00CC7C03" w:rsidRPr="00C053FC" w:rsidRDefault="00CC7C03" w:rsidP="0040390B">
            <w:pPr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396" w:type="dxa"/>
            <w:tcBorders>
              <w:top w:val="single" w:sz="4" w:space="0" w:color="auto"/>
              <w:bottom w:val="single" w:sz="4" w:space="0" w:color="auto"/>
            </w:tcBorders>
          </w:tcPr>
          <w:p w14:paraId="6A9963F1" w14:textId="77777777" w:rsidR="00CC7C03" w:rsidRPr="00C053FC" w:rsidRDefault="00CC7C03" w:rsidP="0040390B">
            <w:pPr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Exceptionally High Score</w:t>
            </w: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</w:tcPr>
          <w:p w14:paraId="199BFDD4" w14:textId="77777777" w:rsidR="00CC7C03" w:rsidRPr="00C053FC" w:rsidRDefault="00CC7C03" w:rsidP="0040390B">
            <w:pPr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Above Average score</w:t>
            </w: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</w:tcPr>
          <w:p w14:paraId="1065695D" w14:textId="77777777" w:rsidR="00CC7C03" w:rsidRPr="00C053FC" w:rsidRDefault="00CC7C03" w:rsidP="0040390B">
            <w:pPr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High Above Average Score</w:t>
            </w: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</w:tcPr>
          <w:p w14:paraId="1D87C2DE" w14:textId="77777777" w:rsidR="00CC7C03" w:rsidRPr="00C053FC" w:rsidRDefault="00CC7C03" w:rsidP="0040390B">
            <w:pPr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Average</w:t>
            </w: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</w:tcPr>
          <w:p w14:paraId="7C4B8D52" w14:textId="77777777" w:rsidR="00CC7C03" w:rsidRPr="00C053FC" w:rsidRDefault="00CC7C03" w:rsidP="0040390B">
            <w:pPr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Lower Average Score</w:t>
            </w: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</w:tcPr>
          <w:p w14:paraId="79797859" w14:textId="77777777" w:rsidR="00CC7C03" w:rsidRPr="00C053FC" w:rsidRDefault="00CC7C03" w:rsidP="0040390B">
            <w:pPr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Below Average Score</w:t>
            </w:r>
          </w:p>
        </w:tc>
        <w:tc>
          <w:tcPr>
            <w:tcW w:w="1395" w:type="dxa"/>
            <w:tcBorders>
              <w:top w:val="single" w:sz="4" w:space="0" w:color="auto"/>
              <w:bottom w:val="single" w:sz="4" w:space="0" w:color="auto"/>
            </w:tcBorders>
          </w:tcPr>
          <w:p w14:paraId="440AEE62" w14:textId="77777777" w:rsidR="00CC7C03" w:rsidRPr="00C053FC" w:rsidRDefault="00CC7C03" w:rsidP="0040390B">
            <w:pPr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Exceptionally Low Score</w:t>
            </w:r>
          </w:p>
        </w:tc>
      </w:tr>
      <w:tr w:rsidR="00CC7C03" w:rsidRPr="00C053FC" w14:paraId="11F91E03" w14:textId="77777777" w:rsidTr="0040390B">
        <w:trPr>
          <w:trHeight w:val="288"/>
        </w:trPr>
        <w:tc>
          <w:tcPr>
            <w:tcW w:w="1144" w:type="dxa"/>
            <w:tcBorders>
              <w:top w:val="single" w:sz="4" w:space="0" w:color="auto"/>
              <w:bottom w:val="single" w:sz="4" w:space="0" w:color="auto"/>
            </w:tcBorders>
          </w:tcPr>
          <w:p w14:paraId="1D320788" w14:textId="77777777" w:rsidR="00CC7C03" w:rsidRPr="00C053FC" w:rsidRDefault="00CC7C03" w:rsidP="0040390B">
            <w:pPr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 w:rsidRPr="00C053FC">
              <w:rPr>
                <w:rFonts w:ascii="Arial" w:hAnsi="Arial" w:cs="Arial"/>
                <w:bCs/>
                <w:sz w:val="20"/>
                <w:szCs w:val="20"/>
              </w:rPr>
              <w:t>Percentile</w:t>
            </w:r>
          </w:p>
        </w:tc>
        <w:tc>
          <w:tcPr>
            <w:tcW w:w="1396" w:type="dxa"/>
            <w:tcBorders>
              <w:top w:val="single" w:sz="4" w:space="0" w:color="auto"/>
              <w:bottom w:val="single" w:sz="4" w:space="0" w:color="auto"/>
            </w:tcBorders>
          </w:tcPr>
          <w:p w14:paraId="2357B5C3" w14:textId="77777777" w:rsidR="00CC7C03" w:rsidRPr="00C053FC" w:rsidRDefault="00CC7C03" w:rsidP="0040390B">
            <w:pPr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 w:rsidRPr="00C053FC">
              <w:rPr>
                <w:rFonts w:ascii="Arial" w:hAnsi="Arial" w:cs="Arial"/>
                <w:bCs/>
                <w:sz w:val="20"/>
                <w:szCs w:val="20"/>
              </w:rPr>
              <w:t>≥98</w:t>
            </w: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</w:tcPr>
          <w:p w14:paraId="76E4CD02" w14:textId="77777777" w:rsidR="00CC7C03" w:rsidRPr="00C053FC" w:rsidRDefault="00CC7C03" w:rsidP="0040390B">
            <w:pPr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97-91</w:t>
            </w: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</w:tcPr>
          <w:p w14:paraId="4299B765" w14:textId="77777777" w:rsidR="00CC7C03" w:rsidRPr="00C053FC" w:rsidRDefault="00CC7C03" w:rsidP="0040390B">
            <w:pPr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90-75</w:t>
            </w: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</w:tcPr>
          <w:p w14:paraId="1E1D664D" w14:textId="77777777" w:rsidR="00CC7C03" w:rsidRPr="00C053FC" w:rsidRDefault="00CC7C03" w:rsidP="0040390B">
            <w:pPr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74-25</w:t>
            </w: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</w:tcPr>
          <w:p w14:paraId="68EA4BD2" w14:textId="77777777" w:rsidR="00CC7C03" w:rsidRPr="00C053FC" w:rsidRDefault="00CC7C03" w:rsidP="0040390B">
            <w:pPr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24-9</w:t>
            </w: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</w:tcPr>
          <w:p w14:paraId="7F6BABCD" w14:textId="77777777" w:rsidR="00CC7C03" w:rsidRPr="00C053FC" w:rsidRDefault="00CC7C03" w:rsidP="0040390B">
            <w:pPr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8-2</w:t>
            </w:r>
          </w:p>
        </w:tc>
        <w:tc>
          <w:tcPr>
            <w:tcW w:w="1395" w:type="dxa"/>
            <w:tcBorders>
              <w:top w:val="single" w:sz="4" w:space="0" w:color="auto"/>
              <w:bottom w:val="single" w:sz="4" w:space="0" w:color="auto"/>
            </w:tcBorders>
          </w:tcPr>
          <w:p w14:paraId="60AAC29E" w14:textId="77777777" w:rsidR="00CC7C03" w:rsidRPr="00C053FC" w:rsidRDefault="00CC7C03" w:rsidP="0040390B">
            <w:pPr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 w:rsidRPr="00C053FC">
              <w:rPr>
                <w:rFonts w:ascii="Arial" w:hAnsi="Arial" w:cs="Arial"/>
                <w:bCs/>
                <w:sz w:val="20"/>
                <w:szCs w:val="20"/>
              </w:rPr>
              <w:t>&lt;2</w:t>
            </w:r>
          </w:p>
        </w:tc>
      </w:tr>
      <w:tr w:rsidR="00CC7C03" w:rsidRPr="00C053FC" w14:paraId="2E1A7E6D" w14:textId="77777777" w:rsidTr="0040390B">
        <w:trPr>
          <w:trHeight w:val="288"/>
        </w:trPr>
        <w:tc>
          <w:tcPr>
            <w:tcW w:w="11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01212C" w14:textId="1DDC367E" w:rsidR="00CC7C03" w:rsidRPr="00C053FC" w:rsidRDefault="00CC7C03" w:rsidP="0040390B">
            <w:pPr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Percent Correct (%)</w:t>
            </w:r>
          </w:p>
        </w:tc>
        <w:tc>
          <w:tcPr>
            <w:tcW w:w="13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6264C8" w14:textId="15037AC1" w:rsidR="00CC7C03" w:rsidRPr="00C053FC" w:rsidRDefault="004E6662" w:rsidP="0040390B">
            <w:pPr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100.0-100.0</w:t>
            </w: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C137A8" w14:textId="79177C2B" w:rsidR="00CC7C03" w:rsidRPr="00C053FC" w:rsidRDefault="004E6662" w:rsidP="0040390B">
            <w:pPr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100.0-100.0</w:t>
            </w: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80EA31" w14:textId="7A2038A3" w:rsidR="00CC7C03" w:rsidRPr="00C053FC" w:rsidRDefault="004E6662" w:rsidP="0040390B">
            <w:pPr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100.0-100.0</w:t>
            </w: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A5428D" w14:textId="295DDCBE" w:rsidR="00CC7C03" w:rsidRPr="00C053FC" w:rsidRDefault="004E6662" w:rsidP="0040390B">
            <w:pPr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99.9-77.6</w:t>
            </w: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F6F2AB" w14:textId="22EE0C88" w:rsidR="00CC7C03" w:rsidRPr="00C053FC" w:rsidRDefault="004E6662" w:rsidP="0040390B">
            <w:pPr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77.5-58.4</w:t>
            </w: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C83CA0" w14:textId="1F96CD18" w:rsidR="00CC7C03" w:rsidRPr="00C053FC" w:rsidRDefault="004E6662" w:rsidP="0040390B">
            <w:pPr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58.3-5.6</w:t>
            </w:r>
          </w:p>
        </w:tc>
        <w:tc>
          <w:tcPr>
            <w:tcW w:w="13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CA89F0" w14:textId="3A368951" w:rsidR="00CC7C03" w:rsidRPr="00C053FC" w:rsidRDefault="004E6662" w:rsidP="0040390B">
            <w:pPr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5.5-0.0</w:t>
            </w:r>
          </w:p>
        </w:tc>
      </w:tr>
      <w:tr w:rsidR="00CC7C03" w14:paraId="0B0C37D1" w14:textId="77777777" w:rsidTr="0040390B">
        <w:trPr>
          <w:trHeight w:val="288"/>
        </w:trPr>
        <w:tc>
          <w:tcPr>
            <w:tcW w:w="9350" w:type="dxa"/>
            <w:gridSpan w:val="8"/>
            <w:tcBorders>
              <w:top w:val="single" w:sz="4" w:space="0" w:color="auto"/>
            </w:tcBorders>
            <w:vAlign w:val="center"/>
          </w:tcPr>
          <w:p w14:paraId="4970E4F4" w14:textId="7E662124" w:rsidR="00CC7C03" w:rsidRDefault="00CC7C03" w:rsidP="0040390B">
            <w:pPr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lastRenderedPageBreak/>
              <w:t>n=</w:t>
            </w:r>
            <w:r w:rsidR="004E6662">
              <w:rPr>
                <w:rFonts w:ascii="Arial" w:hAnsi="Arial" w:cs="Arial"/>
                <w:bCs/>
                <w:sz w:val="20"/>
                <w:szCs w:val="20"/>
              </w:rPr>
              <w:t>1769</w:t>
            </w:r>
          </w:p>
        </w:tc>
      </w:tr>
    </w:tbl>
    <w:p w14:paraId="48F1B75F" w14:textId="77777777" w:rsidR="00CC7C03" w:rsidRDefault="00CC7C03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44"/>
        <w:gridCol w:w="1396"/>
        <w:gridCol w:w="1083"/>
        <w:gridCol w:w="1083"/>
        <w:gridCol w:w="1083"/>
        <w:gridCol w:w="1083"/>
        <w:gridCol w:w="1083"/>
        <w:gridCol w:w="1395"/>
      </w:tblGrid>
      <w:tr w:rsidR="007D4C33" w:rsidRPr="00C053FC" w14:paraId="48E38B94" w14:textId="77777777" w:rsidTr="0040390B">
        <w:trPr>
          <w:trHeight w:val="234"/>
        </w:trPr>
        <w:tc>
          <w:tcPr>
            <w:tcW w:w="9350" w:type="dxa"/>
            <w:gridSpan w:val="8"/>
            <w:tcBorders>
              <w:bottom w:val="single" w:sz="4" w:space="0" w:color="auto"/>
            </w:tcBorders>
          </w:tcPr>
          <w:p w14:paraId="5DF631DB" w14:textId="2853433D" w:rsidR="007D4C33" w:rsidRPr="00C053FC" w:rsidRDefault="007D4C33" w:rsidP="0040390B">
            <w:pPr>
              <w:contextualSpacing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Supplementary Table </w:t>
            </w:r>
            <w:r w:rsidR="00EC12F6">
              <w:rPr>
                <w:rFonts w:ascii="Arial" w:hAnsi="Arial" w:cs="Arial"/>
                <w:b/>
                <w:bCs/>
                <w:sz w:val="20"/>
                <w:szCs w:val="20"/>
              </w:rPr>
              <w:t>5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. Normative Dual-Task Correct Response Rate Classification </w:t>
            </w:r>
          </w:p>
        </w:tc>
      </w:tr>
      <w:tr w:rsidR="007D4C33" w:rsidRPr="00C053FC" w14:paraId="5F5B282F" w14:textId="77777777" w:rsidTr="0040390B">
        <w:trPr>
          <w:trHeight w:val="288"/>
        </w:trPr>
        <w:tc>
          <w:tcPr>
            <w:tcW w:w="1144" w:type="dxa"/>
            <w:tcBorders>
              <w:top w:val="single" w:sz="4" w:space="0" w:color="auto"/>
              <w:bottom w:val="single" w:sz="4" w:space="0" w:color="auto"/>
            </w:tcBorders>
          </w:tcPr>
          <w:p w14:paraId="5C6E919E" w14:textId="77777777" w:rsidR="007D4C33" w:rsidRPr="00C053FC" w:rsidRDefault="007D4C33" w:rsidP="0040390B">
            <w:pPr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396" w:type="dxa"/>
            <w:tcBorders>
              <w:top w:val="single" w:sz="4" w:space="0" w:color="auto"/>
              <w:bottom w:val="single" w:sz="4" w:space="0" w:color="auto"/>
            </w:tcBorders>
          </w:tcPr>
          <w:p w14:paraId="18D546F9" w14:textId="77777777" w:rsidR="007D4C33" w:rsidRPr="00C053FC" w:rsidRDefault="007D4C33" w:rsidP="0040390B">
            <w:pPr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Exceptionally High Score</w:t>
            </w: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</w:tcPr>
          <w:p w14:paraId="49107980" w14:textId="77777777" w:rsidR="007D4C33" w:rsidRPr="00C053FC" w:rsidRDefault="007D4C33" w:rsidP="0040390B">
            <w:pPr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Above Average score</w:t>
            </w: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</w:tcPr>
          <w:p w14:paraId="18120270" w14:textId="77777777" w:rsidR="007D4C33" w:rsidRPr="00C053FC" w:rsidRDefault="007D4C33" w:rsidP="0040390B">
            <w:pPr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High Above Average Score</w:t>
            </w: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</w:tcPr>
          <w:p w14:paraId="05F43B7D" w14:textId="77777777" w:rsidR="007D4C33" w:rsidRPr="00C053FC" w:rsidRDefault="007D4C33" w:rsidP="0040390B">
            <w:pPr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Average</w:t>
            </w: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</w:tcPr>
          <w:p w14:paraId="059AD1C0" w14:textId="77777777" w:rsidR="007D4C33" w:rsidRPr="00C053FC" w:rsidRDefault="007D4C33" w:rsidP="0040390B">
            <w:pPr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Lower Average Score</w:t>
            </w: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</w:tcPr>
          <w:p w14:paraId="1F6D7417" w14:textId="77777777" w:rsidR="007D4C33" w:rsidRPr="00C053FC" w:rsidRDefault="007D4C33" w:rsidP="0040390B">
            <w:pPr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Below Average Score</w:t>
            </w:r>
          </w:p>
        </w:tc>
        <w:tc>
          <w:tcPr>
            <w:tcW w:w="1395" w:type="dxa"/>
            <w:tcBorders>
              <w:top w:val="single" w:sz="4" w:space="0" w:color="auto"/>
              <w:bottom w:val="single" w:sz="4" w:space="0" w:color="auto"/>
            </w:tcBorders>
          </w:tcPr>
          <w:p w14:paraId="450B58D1" w14:textId="77777777" w:rsidR="007D4C33" w:rsidRPr="00C053FC" w:rsidRDefault="007D4C33" w:rsidP="0040390B">
            <w:pPr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Exceptionally Low Score</w:t>
            </w:r>
          </w:p>
        </w:tc>
      </w:tr>
      <w:tr w:rsidR="007D4C33" w:rsidRPr="00C053FC" w14:paraId="67558E55" w14:textId="77777777" w:rsidTr="0040390B">
        <w:trPr>
          <w:trHeight w:val="288"/>
        </w:trPr>
        <w:tc>
          <w:tcPr>
            <w:tcW w:w="1144" w:type="dxa"/>
            <w:tcBorders>
              <w:top w:val="single" w:sz="4" w:space="0" w:color="auto"/>
              <w:bottom w:val="single" w:sz="4" w:space="0" w:color="auto"/>
            </w:tcBorders>
          </w:tcPr>
          <w:p w14:paraId="4721803F" w14:textId="77777777" w:rsidR="007D4C33" w:rsidRPr="00C053FC" w:rsidRDefault="007D4C33" w:rsidP="0040390B">
            <w:pPr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 w:rsidRPr="00C053FC">
              <w:rPr>
                <w:rFonts w:ascii="Arial" w:hAnsi="Arial" w:cs="Arial"/>
                <w:bCs/>
                <w:sz w:val="20"/>
                <w:szCs w:val="20"/>
              </w:rPr>
              <w:t>Percentile</w:t>
            </w:r>
          </w:p>
        </w:tc>
        <w:tc>
          <w:tcPr>
            <w:tcW w:w="1396" w:type="dxa"/>
            <w:tcBorders>
              <w:top w:val="single" w:sz="4" w:space="0" w:color="auto"/>
              <w:bottom w:val="single" w:sz="4" w:space="0" w:color="auto"/>
            </w:tcBorders>
          </w:tcPr>
          <w:p w14:paraId="6B41BD50" w14:textId="77777777" w:rsidR="007D4C33" w:rsidRPr="00C053FC" w:rsidRDefault="007D4C33" w:rsidP="0040390B">
            <w:pPr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 w:rsidRPr="00C053FC">
              <w:rPr>
                <w:rFonts w:ascii="Arial" w:hAnsi="Arial" w:cs="Arial"/>
                <w:bCs/>
                <w:sz w:val="20"/>
                <w:szCs w:val="20"/>
              </w:rPr>
              <w:t>≥98</w:t>
            </w: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</w:tcPr>
          <w:p w14:paraId="54088A64" w14:textId="77777777" w:rsidR="007D4C33" w:rsidRPr="00C053FC" w:rsidRDefault="007D4C33" w:rsidP="0040390B">
            <w:pPr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97-91</w:t>
            </w: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</w:tcPr>
          <w:p w14:paraId="66B2008F" w14:textId="77777777" w:rsidR="007D4C33" w:rsidRPr="00C053FC" w:rsidRDefault="007D4C33" w:rsidP="0040390B">
            <w:pPr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90-75</w:t>
            </w: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</w:tcPr>
          <w:p w14:paraId="55CC4CCF" w14:textId="77777777" w:rsidR="007D4C33" w:rsidRPr="00C053FC" w:rsidRDefault="007D4C33" w:rsidP="0040390B">
            <w:pPr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74-25</w:t>
            </w: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</w:tcPr>
          <w:p w14:paraId="19AB7964" w14:textId="77777777" w:rsidR="007D4C33" w:rsidRPr="00C053FC" w:rsidRDefault="007D4C33" w:rsidP="0040390B">
            <w:pPr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24-9</w:t>
            </w: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</w:tcPr>
          <w:p w14:paraId="625CC326" w14:textId="77777777" w:rsidR="007D4C33" w:rsidRPr="00C053FC" w:rsidRDefault="007D4C33" w:rsidP="0040390B">
            <w:pPr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8-2</w:t>
            </w:r>
          </w:p>
        </w:tc>
        <w:tc>
          <w:tcPr>
            <w:tcW w:w="1395" w:type="dxa"/>
            <w:tcBorders>
              <w:top w:val="single" w:sz="4" w:space="0" w:color="auto"/>
              <w:bottom w:val="single" w:sz="4" w:space="0" w:color="auto"/>
            </w:tcBorders>
          </w:tcPr>
          <w:p w14:paraId="1BB77022" w14:textId="77777777" w:rsidR="007D4C33" w:rsidRPr="00C053FC" w:rsidRDefault="007D4C33" w:rsidP="0040390B">
            <w:pPr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 w:rsidRPr="00C053FC">
              <w:rPr>
                <w:rFonts w:ascii="Arial" w:hAnsi="Arial" w:cs="Arial"/>
                <w:bCs/>
                <w:sz w:val="20"/>
                <w:szCs w:val="20"/>
              </w:rPr>
              <w:t>&lt;2</w:t>
            </w:r>
          </w:p>
        </w:tc>
      </w:tr>
      <w:tr w:rsidR="007D4C33" w:rsidRPr="00C053FC" w14:paraId="58B0AC13" w14:textId="77777777" w:rsidTr="0040390B">
        <w:trPr>
          <w:trHeight w:val="288"/>
        </w:trPr>
        <w:tc>
          <w:tcPr>
            <w:tcW w:w="11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4245BE" w14:textId="77777777" w:rsidR="007D4C33" w:rsidRPr="00C053FC" w:rsidRDefault="007D4C33" w:rsidP="0040390B">
            <w:pPr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Correct Response Rate (#/min)</w:t>
            </w:r>
          </w:p>
        </w:tc>
        <w:tc>
          <w:tcPr>
            <w:tcW w:w="13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7A7553" w14:textId="5C225996" w:rsidR="007D4C33" w:rsidRPr="00C053FC" w:rsidRDefault="007D4C33" w:rsidP="0040390B">
            <w:pPr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58.7-39.</w:t>
            </w:r>
            <w:r w:rsidR="006D6B79">
              <w:rPr>
                <w:rFonts w:ascii="Arial" w:hAnsi="Arial" w:cs="Arial"/>
                <w:bCs/>
                <w:sz w:val="20"/>
                <w:szCs w:val="20"/>
              </w:rPr>
              <w:t>6</w:t>
            </w: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F3A8D3" w14:textId="53BFBDC0" w:rsidR="007D4C33" w:rsidRPr="00C053FC" w:rsidRDefault="007D4C33" w:rsidP="0040390B">
            <w:pPr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39.</w:t>
            </w:r>
            <w:r w:rsidR="006D6B79">
              <w:rPr>
                <w:rFonts w:ascii="Arial" w:hAnsi="Arial" w:cs="Arial"/>
                <w:bCs/>
                <w:sz w:val="20"/>
                <w:szCs w:val="20"/>
              </w:rPr>
              <w:t>5</w:t>
            </w:r>
            <w:r>
              <w:rPr>
                <w:rFonts w:ascii="Arial" w:hAnsi="Arial" w:cs="Arial"/>
                <w:bCs/>
                <w:sz w:val="20"/>
                <w:szCs w:val="20"/>
              </w:rPr>
              <w:t>-34.0</w:t>
            </w: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A07EEC" w14:textId="7BAB469C" w:rsidR="007D4C33" w:rsidRPr="00C053FC" w:rsidRDefault="007D4C33" w:rsidP="0040390B">
            <w:pPr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33.9-27.</w:t>
            </w:r>
            <w:r w:rsidR="006D6B79">
              <w:rPr>
                <w:rFonts w:ascii="Arial" w:hAnsi="Arial" w:cs="Arial"/>
                <w:bCs/>
                <w:sz w:val="20"/>
                <w:szCs w:val="20"/>
              </w:rPr>
              <w:t>5</w:t>
            </w: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31E1A1" w14:textId="07D09628" w:rsidR="007D4C33" w:rsidRPr="00C053FC" w:rsidRDefault="007D4C33" w:rsidP="0040390B">
            <w:pPr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27.</w:t>
            </w:r>
            <w:r w:rsidR="006D6B79">
              <w:rPr>
                <w:rFonts w:ascii="Arial" w:hAnsi="Arial" w:cs="Arial"/>
                <w:bCs/>
                <w:sz w:val="20"/>
                <w:szCs w:val="20"/>
              </w:rPr>
              <w:t>4</w:t>
            </w:r>
            <w:r>
              <w:rPr>
                <w:rFonts w:ascii="Arial" w:hAnsi="Arial" w:cs="Arial"/>
                <w:bCs/>
                <w:sz w:val="20"/>
                <w:szCs w:val="20"/>
              </w:rPr>
              <w:t>-16.</w:t>
            </w:r>
            <w:r w:rsidR="006D6B79">
              <w:rPr>
                <w:rFonts w:ascii="Arial" w:hAnsi="Arial" w:cs="Arial"/>
                <w:bCs/>
                <w:sz w:val="20"/>
                <w:szCs w:val="20"/>
              </w:rPr>
              <w:t>2</w:t>
            </w: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A99250" w14:textId="4082E886" w:rsidR="007D4C33" w:rsidRPr="00C053FC" w:rsidRDefault="007D4C33" w:rsidP="0040390B">
            <w:pPr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16.</w:t>
            </w:r>
            <w:r w:rsidR="006D6B79">
              <w:rPr>
                <w:rFonts w:ascii="Arial" w:hAnsi="Arial" w:cs="Arial"/>
                <w:bCs/>
                <w:sz w:val="20"/>
                <w:szCs w:val="20"/>
              </w:rPr>
              <w:t>1</w:t>
            </w:r>
            <w:r>
              <w:rPr>
                <w:rFonts w:ascii="Arial" w:hAnsi="Arial" w:cs="Arial"/>
                <w:bCs/>
                <w:sz w:val="20"/>
                <w:szCs w:val="20"/>
              </w:rPr>
              <w:t>-8.6</w:t>
            </w: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5EE313" w14:textId="6EC56448" w:rsidR="007D4C33" w:rsidRPr="00C053FC" w:rsidRDefault="007D4C33" w:rsidP="0040390B">
            <w:pPr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8.5-0.1</w:t>
            </w:r>
          </w:p>
        </w:tc>
        <w:tc>
          <w:tcPr>
            <w:tcW w:w="13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3A2BD7" w14:textId="433A56AB" w:rsidR="007D4C33" w:rsidRPr="00C053FC" w:rsidRDefault="007D4C33" w:rsidP="0040390B">
            <w:pPr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0-0.0</w:t>
            </w:r>
          </w:p>
        </w:tc>
      </w:tr>
      <w:tr w:rsidR="007D4C33" w14:paraId="29DF41FD" w14:textId="77777777" w:rsidTr="0040390B">
        <w:trPr>
          <w:trHeight w:val="288"/>
        </w:trPr>
        <w:tc>
          <w:tcPr>
            <w:tcW w:w="9350" w:type="dxa"/>
            <w:gridSpan w:val="8"/>
            <w:tcBorders>
              <w:top w:val="single" w:sz="4" w:space="0" w:color="auto"/>
            </w:tcBorders>
            <w:vAlign w:val="center"/>
          </w:tcPr>
          <w:p w14:paraId="0CC62DFF" w14:textId="53270AA7" w:rsidR="007D4C33" w:rsidRDefault="007D4C33" w:rsidP="0040390B">
            <w:pPr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n=1427</w:t>
            </w:r>
          </w:p>
        </w:tc>
      </w:tr>
    </w:tbl>
    <w:p w14:paraId="7E4952B0" w14:textId="77777777" w:rsidR="007D4C33" w:rsidRDefault="007D4C33"/>
    <w:p w14:paraId="7D57DCD7" w14:textId="77777777" w:rsidR="007D4C33" w:rsidRDefault="007D4C33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44"/>
        <w:gridCol w:w="1396"/>
        <w:gridCol w:w="1083"/>
        <w:gridCol w:w="1083"/>
        <w:gridCol w:w="1083"/>
        <w:gridCol w:w="1083"/>
        <w:gridCol w:w="1083"/>
        <w:gridCol w:w="1395"/>
      </w:tblGrid>
      <w:tr w:rsidR="007D4C33" w:rsidRPr="00C053FC" w14:paraId="4788ACB6" w14:textId="77777777" w:rsidTr="0040390B">
        <w:trPr>
          <w:trHeight w:val="234"/>
        </w:trPr>
        <w:tc>
          <w:tcPr>
            <w:tcW w:w="9350" w:type="dxa"/>
            <w:gridSpan w:val="8"/>
            <w:tcBorders>
              <w:bottom w:val="single" w:sz="4" w:space="0" w:color="auto"/>
            </w:tcBorders>
          </w:tcPr>
          <w:p w14:paraId="5B14C9A5" w14:textId="51E2D1B6" w:rsidR="007D4C33" w:rsidRPr="00C053FC" w:rsidRDefault="007D4C33" w:rsidP="0040390B">
            <w:pPr>
              <w:contextualSpacing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Supplementary Table </w:t>
            </w:r>
            <w:r w:rsidR="00EC12F6">
              <w:rPr>
                <w:rFonts w:ascii="Arial" w:hAnsi="Arial" w:cs="Arial"/>
                <w:b/>
                <w:bCs/>
                <w:sz w:val="20"/>
                <w:szCs w:val="20"/>
              </w:rPr>
              <w:t>6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. Normative Dual-Task Cost Percent Correct Classification </w:t>
            </w:r>
          </w:p>
        </w:tc>
      </w:tr>
      <w:tr w:rsidR="007D4C33" w:rsidRPr="00C053FC" w14:paraId="278224CB" w14:textId="77777777" w:rsidTr="0040390B">
        <w:trPr>
          <w:trHeight w:val="288"/>
        </w:trPr>
        <w:tc>
          <w:tcPr>
            <w:tcW w:w="1144" w:type="dxa"/>
            <w:tcBorders>
              <w:top w:val="single" w:sz="4" w:space="0" w:color="auto"/>
              <w:bottom w:val="single" w:sz="4" w:space="0" w:color="auto"/>
            </w:tcBorders>
          </w:tcPr>
          <w:p w14:paraId="61569FED" w14:textId="77777777" w:rsidR="007D4C33" w:rsidRPr="00C053FC" w:rsidRDefault="007D4C33" w:rsidP="0040390B">
            <w:pPr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396" w:type="dxa"/>
            <w:tcBorders>
              <w:top w:val="single" w:sz="4" w:space="0" w:color="auto"/>
              <w:bottom w:val="single" w:sz="4" w:space="0" w:color="auto"/>
            </w:tcBorders>
          </w:tcPr>
          <w:p w14:paraId="534230D2" w14:textId="77777777" w:rsidR="007D4C33" w:rsidRPr="00C053FC" w:rsidRDefault="007D4C33" w:rsidP="0040390B">
            <w:pPr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Exceptionally High Score</w:t>
            </w: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</w:tcPr>
          <w:p w14:paraId="2D57CD72" w14:textId="77777777" w:rsidR="007D4C33" w:rsidRPr="00C053FC" w:rsidRDefault="007D4C33" w:rsidP="0040390B">
            <w:pPr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Above Average score</w:t>
            </w: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</w:tcPr>
          <w:p w14:paraId="1C714A22" w14:textId="77777777" w:rsidR="007D4C33" w:rsidRPr="00C053FC" w:rsidRDefault="007D4C33" w:rsidP="0040390B">
            <w:pPr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High Above Average Score</w:t>
            </w: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</w:tcPr>
          <w:p w14:paraId="4135CB46" w14:textId="77777777" w:rsidR="007D4C33" w:rsidRPr="00C053FC" w:rsidRDefault="007D4C33" w:rsidP="0040390B">
            <w:pPr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Average</w:t>
            </w: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</w:tcPr>
          <w:p w14:paraId="47C41CDD" w14:textId="77777777" w:rsidR="007D4C33" w:rsidRPr="00C053FC" w:rsidRDefault="007D4C33" w:rsidP="0040390B">
            <w:pPr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Lower Average Score</w:t>
            </w: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</w:tcPr>
          <w:p w14:paraId="49941B5B" w14:textId="77777777" w:rsidR="007D4C33" w:rsidRPr="00C053FC" w:rsidRDefault="007D4C33" w:rsidP="0040390B">
            <w:pPr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Below Average Score</w:t>
            </w:r>
          </w:p>
        </w:tc>
        <w:tc>
          <w:tcPr>
            <w:tcW w:w="1395" w:type="dxa"/>
            <w:tcBorders>
              <w:top w:val="single" w:sz="4" w:space="0" w:color="auto"/>
              <w:bottom w:val="single" w:sz="4" w:space="0" w:color="auto"/>
            </w:tcBorders>
          </w:tcPr>
          <w:p w14:paraId="51EA606D" w14:textId="77777777" w:rsidR="007D4C33" w:rsidRPr="00C053FC" w:rsidRDefault="007D4C33" w:rsidP="0040390B">
            <w:pPr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Exceptionally Low Score</w:t>
            </w:r>
          </w:p>
        </w:tc>
      </w:tr>
      <w:tr w:rsidR="007D4C33" w:rsidRPr="00C053FC" w14:paraId="27DCB596" w14:textId="77777777" w:rsidTr="0040390B">
        <w:trPr>
          <w:trHeight w:val="288"/>
        </w:trPr>
        <w:tc>
          <w:tcPr>
            <w:tcW w:w="1144" w:type="dxa"/>
            <w:tcBorders>
              <w:top w:val="single" w:sz="4" w:space="0" w:color="auto"/>
              <w:bottom w:val="single" w:sz="4" w:space="0" w:color="auto"/>
            </w:tcBorders>
          </w:tcPr>
          <w:p w14:paraId="46CA4880" w14:textId="77777777" w:rsidR="007D4C33" w:rsidRPr="00C053FC" w:rsidRDefault="007D4C33" w:rsidP="0040390B">
            <w:pPr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 w:rsidRPr="00C053FC">
              <w:rPr>
                <w:rFonts w:ascii="Arial" w:hAnsi="Arial" w:cs="Arial"/>
                <w:bCs/>
                <w:sz w:val="20"/>
                <w:szCs w:val="20"/>
              </w:rPr>
              <w:t>Percentile</w:t>
            </w:r>
          </w:p>
        </w:tc>
        <w:tc>
          <w:tcPr>
            <w:tcW w:w="1396" w:type="dxa"/>
            <w:tcBorders>
              <w:top w:val="single" w:sz="4" w:space="0" w:color="auto"/>
              <w:bottom w:val="single" w:sz="4" w:space="0" w:color="auto"/>
            </w:tcBorders>
          </w:tcPr>
          <w:p w14:paraId="594C3EA6" w14:textId="77777777" w:rsidR="007D4C33" w:rsidRPr="00C053FC" w:rsidRDefault="007D4C33" w:rsidP="0040390B">
            <w:pPr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 w:rsidRPr="00C053FC">
              <w:rPr>
                <w:rFonts w:ascii="Arial" w:hAnsi="Arial" w:cs="Arial"/>
                <w:bCs/>
                <w:sz w:val="20"/>
                <w:szCs w:val="20"/>
              </w:rPr>
              <w:t>≥98</w:t>
            </w: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</w:tcPr>
          <w:p w14:paraId="5D0C5293" w14:textId="77777777" w:rsidR="007D4C33" w:rsidRPr="00C053FC" w:rsidRDefault="007D4C33" w:rsidP="0040390B">
            <w:pPr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97-91</w:t>
            </w: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</w:tcPr>
          <w:p w14:paraId="3CC8BD4D" w14:textId="77777777" w:rsidR="007D4C33" w:rsidRPr="00C053FC" w:rsidRDefault="007D4C33" w:rsidP="0040390B">
            <w:pPr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90-75</w:t>
            </w: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</w:tcPr>
          <w:p w14:paraId="7C12FC06" w14:textId="77777777" w:rsidR="007D4C33" w:rsidRPr="00C053FC" w:rsidRDefault="007D4C33" w:rsidP="0040390B">
            <w:pPr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74-25</w:t>
            </w: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</w:tcPr>
          <w:p w14:paraId="7F5B7633" w14:textId="77777777" w:rsidR="007D4C33" w:rsidRPr="00C053FC" w:rsidRDefault="007D4C33" w:rsidP="0040390B">
            <w:pPr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24-9</w:t>
            </w: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</w:tcPr>
          <w:p w14:paraId="72D284D3" w14:textId="77777777" w:rsidR="007D4C33" w:rsidRPr="00C053FC" w:rsidRDefault="007D4C33" w:rsidP="0040390B">
            <w:pPr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8-2</w:t>
            </w:r>
          </w:p>
        </w:tc>
        <w:tc>
          <w:tcPr>
            <w:tcW w:w="1395" w:type="dxa"/>
            <w:tcBorders>
              <w:top w:val="single" w:sz="4" w:space="0" w:color="auto"/>
              <w:bottom w:val="single" w:sz="4" w:space="0" w:color="auto"/>
            </w:tcBorders>
          </w:tcPr>
          <w:p w14:paraId="113E8E10" w14:textId="77777777" w:rsidR="007D4C33" w:rsidRPr="00C053FC" w:rsidRDefault="007D4C33" w:rsidP="0040390B">
            <w:pPr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 w:rsidRPr="00C053FC">
              <w:rPr>
                <w:rFonts w:ascii="Arial" w:hAnsi="Arial" w:cs="Arial"/>
                <w:bCs/>
                <w:sz w:val="20"/>
                <w:szCs w:val="20"/>
              </w:rPr>
              <w:t>&lt;2</w:t>
            </w:r>
          </w:p>
        </w:tc>
      </w:tr>
      <w:tr w:rsidR="007D4C33" w:rsidRPr="00C053FC" w14:paraId="6AC0F3BE" w14:textId="77777777" w:rsidTr="0040390B">
        <w:trPr>
          <w:trHeight w:val="288"/>
        </w:trPr>
        <w:tc>
          <w:tcPr>
            <w:tcW w:w="11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2EF0B1" w14:textId="5A1D7058" w:rsidR="007D4C33" w:rsidRPr="00C053FC" w:rsidRDefault="007D4C33" w:rsidP="0040390B">
            <w:pPr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Dual-Task Cost Percent Correct (%)</w:t>
            </w:r>
          </w:p>
        </w:tc>
        <w:tc>
          <w:tcPr>
            <w:tcW w:w="13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D48ECA" w14:textId="2DC3BB21" w:rsidR="007D4C33" w:rsidRPr="00C053FC" w:rsidRDefault="003B4EAA" w:rsidP="0040390B">
            <w:pPr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60.2-22.7</w:t>
            </w: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76C915" w14:textId="0695B3BB" w:rsidR="007D4C33" w:rsidRPr="00C053FC" w:rsidRDefault="003B4EAA" w:rsidP="0040390B">
            <w:pPr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22.6-7.2</w:t>
            </w: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0CDB1C" w14:textId="08209899" w:rsidR="007D4C33" w:rsidRPr="00C053FC" w:rsidRDefault="003B4EAA" w:rsidP="0040390B">
            <w:pPr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7.1-1.9</w:t>
            </w: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3E88A8" w14:textId="2D9EA764" w:rsidR="007D4C33" w:rsidRPr="00C053FC" w:rsidRDefault="003B4EAA" w:rsidP="0040390B">
            <w:pPr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1.8- -9.6</w:t>
            </w: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0D5372" w14:textId="171F7DF8" w:rsidR="007D4C33" w:rsidRPr="00C053FC" w:rsidRDefault="003B4EAA" w:rsidP="0040390B">
            <w:pPr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-9.7- -16.9</w:t>
            </w: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472204" w14:textId="155B882E" w:rsidR="007D4C33" w:rsidRPr="00C053FC" w:rsidRDefault="003B4EAA" w:rsidP="0040390B">
            <w:pPr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-17.0- -39.</w:t>
            </w:r>
            <w:r w:rsidR="00577F13">
              <w:rPr>
                <w:rFonts w:ascii="Arial" w:hAnsi="Arial" w:cs="Arial"/>
                <w:bCs/>
                <w:sz w:val="20"/>
                <w:szCs w:val="20"/>
              </w:rPr>
              <w:t>8</w:t>
            </w:r>
          </w:p>
        </w:tc>
        <w:tc>
          <w:tcPr>
            <w:tcW w:w="13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F0D8FC" w14:textId="2D85FAE4" w:rsidR="007D4C33" w:rsidRPr="00C053FC" w:rsidRDefault="003B4EAA" w:rsidP="0040390B">
            <w:pPr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-39.</w:t>
            </w:r>
            <w:r w:rsidR="00577F13">
              <w:rPr>
                <w:rFonts w:ascii="Arial" w:hAnsi="Arial" w:cs="Arial"/>
                <w:bCs/>
                <w:sz w:val="20"/>
                <w:szCs w:val="20"/>
              </w:rPr>
              <w:t>9</w:t>
            </w:r>
            <w:r>
              <w:rPr>
                <w:rFonts w:ascii="Arial" w:hAnsi="Arial" w:cs="Arial"/>
                <w:bCs/>
                <w:sz w:val="20"/>
                <w:szCs w:val="20"/>
              </w:rPr>
              <w:t>- -53.3</w:t>
            </w:r>
          </w:p>
        </w:tc>
      </w:tr>
      <w:tr w:rsidR="007D4C33" w14:paraId="2E95B5B3" w14:textId="77777777" w:rsidTr="0040390B">
        <w:trPr>
          <w:trHeight w:val="288"/>
        </w:trPr>
        <w:tc>
          <w:tcPr>
            <w:tcW w:w="9350" w:type="dxa"/>
            <w:gridSpan w:val="8"/>
            <w:tcBorders>
              <w:top w:val="single" w:sz="4" w:space="0" w:color="auto"/>
            </w:tcBorders>
            <w:vAlign w:val="center"/>
          </w:tcPr>
          <w:p w14:paraId="0753A2B5" w14:textId="3EBF7E16" w:rsidR="007D4C33" w:rsidRDefault="007D4C33" w:rsidP="0040390B">
            <w:pPr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n=</w:t>
            </w:r>
            <w:r w:rsidR="003B4EAA">
              <w:rPr>
                <w:rFonts w:ascii="Arial" w:hAnsi="Arial" w:cs="Arial"/>
                <w:bCs/>
                <w:sz w:val="20"/>
                <w:szCs w:val="20"/>
              </w:rPr>
              <w:t>258</w:t>
            </w:r>
          </w:p>
        </w:tc>
      </w:tr>
    </w:tbl>
    <w:p w14:paraId="321B4437" w14:textId="77777777" w:rsidR="007D4C33" w:rsidRDefault="007D4C33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44"/>
        <w:gridCol w:w="1396"/>
        <w:gridCol w:w="1083"/>
        <w:gridCol w:w="1083"/>
        <w:gridCol w:w="1083"/>
        <w:gridCol w:w="1083"/>
        <w:gridCol w:w="1083"/>
        <w:gridCol w:w="1395"/>
      </w:tblGrid>
      <w:tr w:rsidR="003B4EAA" w:rsidRPr="00C053FC" w14:paraId="000EE2B4" w14:textId="77777777" w:rsidTr="0040390B">
        <w:trPr>
          <w:trHeight w:val="234"/>
        </w:trPr>
        <w:tc>
          <w:tcPr>
            <w:tcW w:w="9350" w:type="dxa"/>
            <w:gridSpan w:val="8"/>
            <w:tcBorders>
              <w:bottom w:val="single" w:sz="4" w:space="0" w:color="auto"/>
            </w:tcBorders>
          </w:tcPr>
          <w:p w14:paraId="13FD861E" w14:textId="1A6EB3F0" w:rsidR="003B4EAA" w:rsidRPr="00C053FC" w:rsidRDefault="003B4EAA" w:rsidP="0040390B">
            <w:pPr>
              <w:contextualSpacing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Supplementary Table </w:t>
            </w:r>
            <w:r w:rsidR="00EC12F6">
              <w:rPr>
                <w:rFonts w:ascii="Arial" w:hAnsi="Arial" w:cs="Arial"/>
                <w:b/>
                <w:bCs/>
                <w:sz w:val="20"/>
                <w:szCs w:val="20"/>
              </w:rPr>
              <w:t>7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. Normative Dual-Task Cost Correct Response Rate Classification </w:t>
            </w:r>
          </w:p>
        </w:tc>
      </w:tr>
      <w:tr w:rsidR="003B4EAA" w:rsidRPr="00C053FC" w14:paraId="777F854E" w14:textId="77777777" w:rsidTr="0040390B">
        <w:trPr>
          <w:trHeight w:val="288"/>
        </w:trPr>
        <w:tc>
          <w:tcPr>
            <w:tcW w:w="1144" w:type="dxa"/>
            <w:tcBorders>
              <w:top w:val="single" w:sz="4" w:space="0" w:color="auto"/>
              <w:bottom w:val="single" w:sz="4" w:space="0" w:color="auto"/>
            </w:tcBorders>
          </w:tcPr>
          <w:p w14:paraId="561BB089" w14:textId="77777777" w:rsidR="003B4EAA" w:rsidRPr="00C053FC" w:rsidRDefault="003B4EAA" w:rsidP="0040390B">
            <w:pPr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396" w:type="dxa"/>
            <w:tcBorders>
              <w:top w:val="single" w:sz="4" w:space="0" w:color="auto"/>
              <w:bottom w:val="single" w:sz="4" w:space="0" w:color="auto"/>
            </w:tcBorders>
          </w:tcPr>
          <w:p w14:paraId="7F506ADB" w14:textId="77777777" w:rsidR="003B4EAA" w:rsidRPr="00C053FC" w:rsidRDefault="003B4EAA" w:rsidP="0040390B">
            <w:pPr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Exceptionally High Score</w:t>
            </w: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</w:tcPr>
          <w:p w14:paraId="4B206166" w14:textId="77777777" w:rsidR="003B4EAA" w:rsidRPr="00C053FC" w:rsidRDefault="003B4EAA" w:rsidP="0040390B">
            <w:pPr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Above Average score</w:t>
            </w: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</w:tcPr>
          <w:p w14:paraId="34455A0D" w14:textId="77777777" w:rsidR="003B4EAA" w:rsidRPr="00C053FC" w:rsidRDefault="003B4EAA" w:rsidP="0040390B">
            <w:pPr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High Above Average Score</w:t>
            </w: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</w:tcPr>
          <w:p w14:paraId="639C6FF3" w14:textId="77777777" w:rsidR="003B4EAA" w:rsidRPr="00C053FC" w:rsidRDefault="003B4EAA" w:rsidP="0040390B">
            <w:pPr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Average</w:t>
            </w: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</w:tcPr>
          <w:p w14:paraId="037FA535" w14:textId="77777777" w:rsidR="003B4EAA" w:rsidRPr="00C053FC" w:rsidRDefault="003B4EAA" w:rsidP="0040390B">
            <w:pPr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Lower Average Score</w:t>
            </w: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</w:tcPr>
          <w:p w14:paraId="52F19342" w14:textId="77777777" w:rsidR="003B4EAA" w:rsidRPr="00C053FC" w:rsidRDefault="003B4EAA" w:rsidP="0040390B">
            <w:pPr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Below Average Score</w:t>
            </w:r>
          </w:p>
        </w:tc>
        <w:tc>
          <w:tcPr>
            <w:tcW w:w="1395" w:type="dxa"/>
            <w:tcBorders>
              <w:top w:val="single" w:sz="4" w:space="0" w:color="auto"/>
              <w:bottom w:val="single" w:sz="4" w:space="0" w:color="auto"/>
            </w:tcBorders>
          </w:tcPr>
          <w:p w14:paraId="18AB1CE0" w14:textId="77777777" w:rsidR="003B4EAA" w:rsidRPr="00C053FC" w:rsidRDefault="003B4EAA" w:rsidP="0040390B">
            <w:pPr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Exceptionally Low Score</w:t>
            </w:r>
          </w:p>
        </w:tc>
      </w:tr>
      <w:tr w:rsidR="003B4EAA" w:rsidRPr="00C053FC" w14:paraId="4D4F58ED" w14:textId="77777777" w:rsidTr="0040390B">
        <w:trPr>
          <w:trHeight w:val="288"/>
        </w:trPr>
        <w:tc>
          <w:tcPr>
            <w:tcW w:w="1144" w:type="dxa"/>
            <w:tcBorders>
              <w:top w:val="single" w:sz="4" w:space="0" w:color="auto"/>
              <w:bottom w:val="single" w:sz="4" w:space="0" w:color="auto"/>
            </w:tcBorders>
          </w:tcPr>
          <w:p w14:paraId="7229E98F" w14:textId="77777777" w:rsidR="003B4EAA" w:rsidRPr="00C053FC" w:rsidRDefault="003B4EAA" w:rsidP="0040390B">
            <w:pPr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 w:rsidRPr="00C053FC">
              <w:rPr>
                <w:rFonts w:ascii="Arial" w:hAnsi="Arial" w:cs="Arial"/>
                <w:bCs/>
                <w:sz w:val="20"/>
                <w:szCs w:val="20"/>
              </w:rPr>
              <w:t>Percentile</w:t>
            </w:r>
          </w:p>
        </w:tc>
        <w:tc>
          <w:tcPr>
            <w:tcW w:w="1396" w:type="dxa"/>
            <w:tcBorders>
              <w:top w:val="single" w:sz="4" w:space="0" w:color="auto"/>
              <w:bottom w:val="single" w:sz="4" w:space="0" w:color="auto"/>
            </w:tcBorders>
          </w:tcPr>
          <w:p w14:paraId="4CF20643" w14:textId="77777777" w:rsidR="003B4EAA" w:rsidRPr="00C053FC" w:rsidRDefault="003B4EAA" w:rsidP="0040390B">
            <w:pPr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 w:rsidRPr="00C053FC">
              <w:rPr>
                <w:rFonts w:ascii="Arial" w:hAnsi="Arial" w:cs="Arial"/>
                <w:bCs/>
                <w:sz w:val="20"/>
                <w:szCs w:val="20"/>
              </w:rPr>
              <w:t>≥98</w:t>
            </w: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</w:tcPr>
          <w:p w14:paraId="7BE72728" w14:textId="77777777" w:rsidR="003B4EAA" w:rsidRPr="00C053FC" w:rsidRDefault="003B4EAA" w:rsidP="0040390B">
            <w:pPr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97-91</w:t>
            </w: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</w:tcPr>
          <w:p w14:paraId="6DD61C2B" w14:textId="77777777" w:rsidR="003B4EAA" w:rsidRPr="00C053FC" w:rsidRDefault="003B4EAA" w:rsidP="0040390B">
            <w:pPr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90-75</w:t>
            </w: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</w:tcPr>
          <w:p w14:paraId="4A039A87" w14:textId="77777777" w:rsidR="003B4EAA" w:rsidRPr="00C053FC" w:rsidRDefault="003B4EAA" w:rsidP="0040390B">
            <w:pPr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74-25</w:t>
            </w: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</w:tcPr>
          <w:p w14:paraId="074BFF18" w14:textId="77777777" w:rsidR="003B4EAA" w:rsidRPr="00C053FC" w:rsidRDefault="003B4EAA" w:rsidP="0040390B">
            <w:pPr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24-9</w:t>
            </w: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</w:tcPr>
          <w:p w14:paraId="0985EB3A" w14:textId="77777777" w:rsidR="003B4EAA" w:rsidRPr="00C053FC" w:rsidRDefault="003B4EAA" w:rsidP="0040390B">
            <w:pPr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8-2</w:t>
            </w:r>
          </w:p>
        </w:tc>
        <w:tc>
          <w:tcPr>
            <w:tcW w:w="1395" w:type="dxa"/>
            <w:tcBorders>
              <w:top w:val="single" w:sz="4" w:space="0" w:color="auto"/>
              <w:bottom w:val="single" w:sz="4" w:space="0" w:color="auto"/>
            </w:tcBorders>
          </w:tcPr>
          <w:p w14:paraId="719DC9B0" w14:textId="77777777" w:rsidR="003B4EAA" w:rsidRPr="00C053FC" w:rsidRDefault="003B4EAA" w:rsidP="0040390B">
            <w:pPr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 w:rsidRPr="00C053FC">
              <w:rPr>
                <w:rFonts w:ascii="Arial" w:hAnsi="Arial" w:cs="Arial"/>
                <w:bCs/>
                <w:sz w:val="20"/>
                <w:szCs w:val="20"/>
              </w:rPr>
              <w:t>&lt;2</w:t>
            </w:r>
          </w:p>
        </w:tc>
      </w:tr>
      <w:tr w:rsidR="003B4EAA" w:rsidRPr="00C053FC" w14:paraId="6AB26612" w14:textId="77777777" w:rsidTr="0040390B">
        <w:trPr>
          <w:trHeight w:val="288"/>
        </w:trPr>
        <w:tc>
          <w:tcPr>
            <w:tcW w:w="11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135CD4" w14:textId="42B3921D" w:rsidR="003B4EAA" w:rsidRPr="00C053FC" w:rsidRDefault="003B4EAA" w:rsidP="0040390B">
            <w:pPr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Dual-Task Cost Correct Response Rate (%)</w:t>
            </w:r>
          </w:p>
        </w:tc>
        <w:tc>
          <w:tcPr>
            <w:tcW w:w="13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DD1DF7" w14:textId="05E56B27" w:rsidR="003B4EAA" w:rsidRPr="00C053FC" w:rsidRDefault="00577F13" w:rsidP="0040390B">
            <w:pPr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124.8-36.1</w:t>
            </w: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D34467" w14:textId="09F9F2B8" w:rsidR="003B4EAA" w:rsidRPr="00C053FC" w:rsidRDefault="00577F13" w:rsidP="0040390B">
            <w:pPr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36.0-23.4</w:t>
            </w: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F3FBB0" w14:textId="5E0610BE" w:rsidR="003B4EAA" w:rsidRPr="00C053FC" w:rsidRDefault="00577F13" w:rsidP="0040390B">
            <w:pPr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23.</w:t>
            </w:r>
            <w:r w:rsidR="006D6B79">
              <w:rPr>
                <w:rFonts w:ascii="Arial" w:hAnsi="Arial" w:cs="Arial"/>
                <w:bCs/>
                <w:sz w:val="20"/>
                <w:szCs w:val="20"/>
              </w:rPr>
              <w:t>3</w:t>
            </w:r>
            <w:r>
              <w:rPr>
                <w:rFonts w:ascii="Arial" w:hAnsi="Arial" w:cs="Arial"/>
                <w:bCs/>
                <w:sz w:val="20"/>
                <w:szCs w:val="20"/>
              </w:rPr>
              <w:t>-9.9</w:t>
            </w: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0B415D" w14:textId="1AC9A978" w:rsidR="003B4EAA" w:rsidRPr="00C053FC" w:rsidRDefault="00577F13" w:rsidP="0040390B">
            <w:pPr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9.8- -13.6</w:t>
            </w: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D76FFE" w14:textId="4AF9B1F2" w:rsidR="003B4EAA" w:rsidRPr="00C053FC" w:rsidRDefault="00577F13" w:rsidP="0040390B">
            <w:pPr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-13.7- -24.4</w:t>
            </w: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F029A1" w14:textId="3C81449F" w:rsidR="003B4EAA" w:rsidRPr="00C053FC" w:rsidRDefault="00577F13" w:rsidP="0040390B">
            <w:pPr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-24.5- -59.9</w:t>
            </w:r>
          </w:p>
        </w:tc>
        <w:tc>
          <w:tcPr>
            <w:tcW w:w="13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79F4D6" w14:textId="3057152F" w:rsidR="003B4EAA" w:rsidRPr="00C053FC" w:rsidRDefault="003B4EAA" w:rsidP="0040390B">
            <w:pPr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-60.0- --65.8</w:t>
            </w:r>
          </w:p>
        </w:tc>
      </w:tr>
      <w:tr w:rsidR="003B4EAA" w14:paraId="54D2226F" w14:textId="77777777" w:rsidTr="0040390B">
        <w:trPr>
          <w:trHeight w:val="288"/>
        </w:trPr>
        <w:tc>
          <w:tcPr>
            <w:tcW w:w="9350" w:type="dxa"/>
            <w:gridSpan w:val="8"/>
            <w:tcBorders>
              <w:top w:val="single" w:sz="4" w:space="0" w:color="auto"/>
            </w:tcBorders>
            <w:vAlign w:val="center"/>
          </w:tcPr>
          <w:p w14:paraId="5902A072" w14:textId="77777777" w:rsidR="003B4EAA" w:rsidRDefault="003B4EAA" w:rsidP="0040390B">
            <w:pPr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n=258</w:t>
            </w:r>
          </w:p>
        </w:tc>
      </w:tr>
    </w:tbl>
    <w:p w14:paraId="59830FAF" w14:textId="77777777" w:rsidR="003B4EAA" w:rsidRDefault="003B4EAA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44"/>
        <w:gridCol w:w="1396"/>
        <w:gridCol w:w="1083"/>
        <w:gridCol w:w="1083"/>
        <w:gridCol w:w="1083"/>
        <w:gridCol w:w="1083"/>
        <w:gridCol w:w="1083"/>
        <w:gridCol w:w="1395"/>
      </w:tblGrid>
      <w:tr w:rsidR="00A73384" w:rsidRPr="00C053FC" w14:paraId="3A570109" w14:textId="77777777" w:rsidTr="0040390B">
        <w:trPr>
          <w:trHeight w:val="234"/>
        </w:trPr>
        <w:tc>
          <w:tcPr>
            <w:tcW w:w="9350" w:type="dxa"/>
            <w:gridSpan w:val="8"/>
            <w:tcBorders>
              <w:bottom w:val="single" w:sz="4" w:space="0" w:color="auto"/>
            </w:tcBorders>
          </w:tcPr>
          <w:p w14:paraId="78F717BF" w14:textId="40F2EC76" w:rsidR="00A73384" w:rsidRPr="00C053FC" w:rsidRDefault="00A73384" w:rsidP="0040390B">
            <w:pPr>
              <w:contextualSpacing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Supplementary Table </w:t>
            </w:r>
            <w:r w:rsidR="00EC12F6">
              <w:rPr>
                <w:rFonts w:ascii="Arial" w:hAnsi="Arial" w:cs="Arial"/>
                <w:b/>
                <w:bCs/>
                <w:sz w:val="20"/>
                <w:szCs w:val="20"/>
              </w:rPr>
              <w:t>8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. Normative Dual-Task Cost Tandem Gait Times Classification </w:t>
            </w:r>
          </w:p>
        </w:tc>
      </w:tr>
      <w:tr w:rsidR="00A73384" w:rsidRPr="00C053FC" w14:paraId="4850EF17" w14:textId="77777777" w:rsidTr="0040390B">
        <w:trPr>
          <w:trHeight w:val="288"/>
        </w:trPr>
        <w:tc>
          <w:tcPr>
            <w:tcW w:w="1144" w:type="dxa"/>
            <w:tcBorders>
              <w:top w:val="single" w:sz="4" w:space="0" w:color="auto"/>
              <w:bottom w:val="single" w:sz="4" w:space="0" w:color="auto"/>
            </w:tcBorders>
          </w:tcPr>
          <w:p w14:paraId="36CF797B" w14:textId="77777777" w:rsidR="00A73384" w:rsidRPr="00C053FC" w:rsidRDefault="00A73384" w:rsidP="0040390B">
            <w:pPr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396" w:type="dxa"/>
            <w:tcBorders>
              <w:top w:val="single" w:sz="4" w:space="0" w:color="auto"/>
              <w:bottom w:val="single" w:sz="4" w:space="0" w:color="auto"/>
            </w:tcBorders>
          </w:tcPr>
          <w:p w14:paraId="50743AE6" w14:textId="77777777" w:rsidR="00A73384" w:rsidRPr="00C053FC" w:rsidRDefault="00A73384" w:rsidP="0040390B">
            <w:pPr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Exceptionally High Score</w:t>
            </w: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</w:tcPr>
          <w:p w14:paraId="160473E1" w14:textId="77777777" w:rsidR="00A73384" w:rsidRPr="00C053FC" w:rsidRDefault="00A73384" w:rsidP="0040390B">
            <w:pPr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Above Average score</w:t>
            </w: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</w:tcPr>
          <w:p w14:paraId="43DE4EE9" w14:textId="77777777" w:rsidR="00A73384" w:rsidRPr="00C053FC" w:rsidRDefault="00A73384" w:rsidP="0040390B">
            <w:pPr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High Above Average Score</w:t>
            </w: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</w:tcPr>
          <w:p w14:paraId="4286281F" w14:textId="77777777" w:rsidR="00A73384" w:rsidRPr="00C053FC" w:rsidRDefault="00A73384" w:rsidP="0040390B">
            <w:pPr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Average</w:t>
            </w: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</w:tcPr>
          <w:p w14:paraId="2FBE012F" w14:textId="77777777" w:rsidR="00A73384" w:rsidRPr="00C053FC" w:rsidRDefault="00A73384" w:rsidP="0040390B">
            <w:pPr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Lower Average Score</w:t>
            </w: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</w:tcPr>
          <w:p w14:paraId="27402C56" w14:textId="77777777" w:rsidR="00A73384" w:rsidRPr="00C053FC" w:rsidRDefault="00A73384" w:rsidP="0040390B">
            <w:pPr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Below Average Score</w:t>
            </w:r>
          </w:p>
        </w:tc>
        <w:tc>
          <w:tcPr>
            <w:tcW w:w="1395" w:type="dxa"/>
            <w:tcBorders>
              <w:top w:val="single" w:sz="4" w:space="0" w:color="auto"/>
              <w:bottom w:val="single" w:sz="4" w:space="0" w:color="auto"/>
            </w:tcBorders>
          </w:tcPr>
          <w:p w14:paraId="63F1A4EC" w14:textId="77777777" w:rsidR="00A73384" w:rsidRPr="00C053FC" w:rsidRDefault="00A73384" w:rsidP="0040390B">
            <w:pPr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Exceptionally Low Score</w:t>
            </w:r>
          </w:p>
        </w:tc>
      </w:tr>
      <w:tr w:rsidR="00A73384" w:rsidRPr="00C053FC" w14:paraId="03FA9CCD" w14:textId="77777777" w:rsidTr="0040390B">
        <w:trPr>
          <w:trHeight w:val="288"/>
        </w:trPr>
        <w:tc>
          <w:tcPr>
            <w:tcW w:w="1144" w:type="dxa"/>
            <w:tcBorders>
              <w:top w:val="single" w:sz="4" w:space="0" w:color="auto"/>
              <w:bottom w:val="single" w:sz="4" w:space="0" w:color="auto"/>
            </w:tcBorders>
          </w:tcPr>
          <w:p w14:paraId="63F11AC6" w14:textId="77777777" w:rsidR="00A73384" w:rsidRPr="00C053FC" w:rsidRDefault="00A73384" w:rsidP="0040390B">
            <w:pPr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 w:rsidRPr="00C053FC">
              <w:rPr>
                <w:rFonts w:ascii="Arial" w:hAnsi="Arial" w:cs="Arial"/>
                <w:bCs/>
                <w:sz w:val="20"/>
                <w:szCs w:val="20"/>
              </w:rPr>
              <w:lastRenderedPageBreak/>
              <w:t>Percentile</w:t>
            </w:r>
          </w:p>
        </w:tc>
        <w:tc>
          <w:tcPr>
            <w:tcW w:w="1396" w:type="dxa"/>
            <w:tcBorders>
              <w:top w:val="single" w:sz="4" w:space="0" w:color="auto"/>
              <w:bottom w:val="single" w:sz="4" w:space="0" w:color="auto"/>
            </w:tcBorders>
          </w:tcPr>
          <w:p w14:paraId="339CFA78" w14:textId="77777777" w:rsidR="00A73384" w:rsidRPr="00C053FC" w:rsidRDefault="00A73384" w:rsidP="0040390B">
            <w:pPr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 w:rsidRPr="00C053FC">
              <w:rPr>
                <w:rFonts w:ascii="Arial" w:hAnsi="Arial" w:cs="Arial"/>
                <w:bCs/>
                <w:sz w:val="20"/>
                <w:szCs w:val="20"/>
              </w:rPr>
              <w:t>≥98</w:t>
            </w: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</w:tcPr>
          <w:p w14:paraId="28418D96" w14:textId="77777777" w:rsidR="00A73384" w:rsidRPr="00C053FC" w:rsidRDefault="00A73384" w:rsidP="0040390B">
            <w:pPr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97-91</w:t>
            </w: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</w:tcPr>
          <w:p w14:paraId="75E16B9C" w14:textId="77777777" w:rsidR="00A73384" w:rsidRPr="00C053FC" w:rsidRDefault="00A73384" w:rsidP="0040390B">
            <w:pPr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90-75</w:t>
            </w: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</w:tcPr>
          <w:p w14:paraId="63EA41BF" w14:textId="77777777" w:rsidR="00A73384" w:rsidRPr="00C053FC" w:rsidRDefault="00A73384" w:rsidP="0040390B">
            <w:pPr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74-25</w:t>
            </w: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</w:tcPr>
          <w:p w14:paraId="2CE922D1" w14:textId="77777777" w:rsidR="00A73384" w:rsidRPr="00C053FC" w:rsidRDefault="00A73384" w:rsidP="0040390B">
            <w:pPr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24-9</w:t>
            </w: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</w:tcPr>
          <w:p w14:paraId="06E96B05" w14:textId="77777777" w:rsidR="00A73384" w:rsidRPr="00C053FC" w:rsidRDefault="00A73384" w:rsidP="0040390B">
            <w:pPr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8-2</w:t>
            </w:r>
          </w:p>
        </w:tc>
        <w:tc>
          <w:tcPr>
            <w:tcW w:w="1395" w:type="dxa"/>
            <w:tcBorders>
              <w:top w:val="single" w:sz="4" w:space="0" w:color="auto"/>
              <w:bottom w:val="single" w:sz="4" w:space="0" w:color="auto"/>
            </w:tcBorders>
          </w:tcPr>
          <w:p w14:paraId="43BB500B" w14:textId="77777777" w:rsidR="00A73384" w:rsidRPr="00C053FC" w:rsidRDefault="00A73384" w:rsidP="0040390B">
            <w:pPr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 w:rsidRPr="00C053FC">
              <w:rPr>
                <w:rFonts w:ascii="Arial" w:hAnsi="Arial" w:cs="Arial"/>
                <w:bCs/>
                <w:sz w:val="20"/>
                <w:szCs w:val="20"/>
              </w:rPr>
              <w:t>&lt;2</w:t>
            </w:r>
          </w:p>
        </w:tc>
      </w:tr>
      <w:tr w:rsidR="00A73384" w:rsidRPr="00C053FC" w14:paraId="241FF428" w14:textId="77777777" w:rsidTr="0040390B">
        <w:trPr>
          <w:trHeight w:val="288"/>
        </w:trPr>
        <w:tc>
          <w:tcPr>
            <w:tcW w:w="11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5E200A" w14:textId="71E43416" w:rsidR="00A73384" w:rsidRPr="00C053FC" w:rsidRDefault="00A73384" w:rsidP="0040390B">
            <w:pPr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Dual-Task Cost Tandem Gait Times (%)</w:t>
            </w:r>
          </w:p>
        </w:tc>
        <w:tc>
          <w:tcPr>
            <w:tcW w:w="13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0008FB" w14:textId="4DCB1100" w:rsidR="00A73384" w:rsidRPr="00C053FC" w:rsidRDefault="006D6B79" w:rsidP="0040390B">
            <w:pPr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275.3-127.7</w:t>
            </w: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656DDB" w14:textId="0D1A6BB8" w:rsidR="00A73384" w:rsidRPr="00C053FC" w:rsidRDefault="006D6B79" w:rsidP="0040390B">
            <w:pPr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127.6-83.5</w:t>
            </w: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346152" w14:textId="14CFB5F6" w:rsidR="00A73384" w:rsidRPr="00C053FC" w:rsidRDefault="006D6B79" w:rsidP="0040390B">
            <w:pPr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83.4-50.8</w:t>
            </w: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865CE2" w14:textId="3E10F362" w:rsidR="00A73384" w:rsidRPr="00C053FC" w:rsidRDefault="006D6B79" w:rsidP="0040390B">
            <w:pPr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50.7-15.3</w:t>
            </w: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A618A1" w14:textId="4B27BE40" w:rsidR="00A73384" w:rsidRPr="00C053FC" w:rsidRDefault="006D6B79" w:rsidP="0040390B">
            <w:pPr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15.2-4.3</w:t>
            </w: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0B99C0" w14:textId="613B4D40" w:rsidR="00A73384" w:rsidRPr="00C053FC" w:rsidRDefault="006D6B79" w:rsidP="0040390B">
            <w:pPr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4.2- -5.3</w:t>
            </w:r>
          </w:p>
        </w:tc>
        <w:tc>
          <w:tcPr>
            <w:tcW w:w="13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163C9C" w14:textId="050170FE" w:rsidR="00A73384" w:rsidRPr="00C053FC" w:rsidRDefault="006D6B79" w:rsidP="0040390B">
            <w:pPr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-5.4- -30.5</w:t>
            </w:r>
          </w:p>
        </w:tc>
      </w:tr>
      <w:tr w:rsidR="00A73384" w14:paraId="39220984" w14:textId="77777777" w:rsidTr="0040390B">
        <w:trPr>
          <w:trHeight w:val="288"/>
        </w:trPr>
        <w:tc>
          <w:tcPr>
            <w:tcW w:w="9350" w:type="dxa"/>
            <w:gridSpan w:val="8"/>
            <w:tcBorders>
              <w:top w:val="single" w:sz="4" w:space="0" w:color="auto"/>
            </w:tcBorders>
            <w:vAlign w:val="center"/>
          </w:tcPr>
          <w:p w14:paraId="78E660F2" w14:textId="57DA6F15" w:rsidR="00A73384" w:rsidRDefault="00A73384" w:rsidP="0040390B">
            <w:pPr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n=</w:t>
            </w:r>
            <w:r w:rsidR="00116944">
              <w:rPr>
                <w:rFonts w:ascii="Arial" w:hAnsi="Arial" w:cs="Arial"/>
                <w:bCs/>
                <w:sz w:val="20"/>
                <w:szCs w:val="20"/>
              </w:rPr>
              <w:t>1949</w:t>
            </w:r>
          </w:p>
        </w:tc>
      </w:tr>
    </w:tbl>
    <w:p w14:paraId="565AEB06" w14:textId="77777777" w:rsidR="00A73384" w:rsidRDefault="00A73384"/>
    <w:sectPr w:rsidR="00A73384" w:rsidSect="002002B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CB106C5"/>
    <w:multiLevelType w:val="hybridMultilevel"/>
    <w:tmpl w:val="1848D25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12095337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6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741B"/>
    <w:rsid w:val="0000100E"/>
    <w:rsid w:val="00002568"/>
    <w:rsid w:val="0000265C"/>
    <w:rsid w:val="00002DC2"/>
    <w:rsid w:val="00003117"/>
    <w:rsid w:val="000032A1"/>
    <w:rsid w:val="00003CBC"/>
    <w:rsid w:val="00004098"/>
    <w:rsid w:val="000041AA"/>
    <w:rsid w:val="000054D4"/>
    <w:rsid w:val="000112C6"/>
    <w:rsid w:val="000118C9"/>
    <w:rsid w:val="00012856"/>
    <w:rsid w:val="000140AE"/>
    <w:rsid w:val="00014565"/>
    <w:rsid w:val="00014788"/>
    <w:rsid w:val="00014849"/>
    <w:rsid w:val="00015896"/>
    <w:rsid w:val="00016009"/>
    <w:rsid w:val="00017F45"/>
    <w:rsid w:val="00021426"/>
    <w:rsid w:val="000219D1"/>
    <w:rsid w:val="000224C9"/>
    <w:rsid w:val="00023591"/>
    <w:rsid w:val="00023E8F"/>
    <w:rsid w:val="00024392"/>
    <w:rsid w:val="00024A13"/>
    <w:rsid w:val="00024D7F"/>
    <w:rsid w:val="000256C9"/>
    <w:rsid w:val="00026347"/>
    <w:rsid w:val="0002783D"/>
    <w:rsid w:val="000301D6"/>
    <w:rsid w:val="00030B16"/>
    <w:rsid w:val="00030F80"/>
    <w:rsid w:val="00032747"/>
    <w:rsid w:val="00033A43"/>
    <w:rsid w:val="00034487"/>
    <w:rsid w:val="00034F9B"/>
    <w:rsid w:val="00034FA6"/>
    <w:rsid w:val="00034FB9"/>
    <w:rsid w:val="00035FBE"/>
    <w:rsid w:val="0003736B"/>
    <w:rsid w:val="00037396"/>
    <w:rsid w:val="00037C39"/>
    <w:rsid w:val="000402A0"/>
    <w:rsid w:val="00040468"/>
    <w:rsid w:val="00040894"/>
    <w:rsid w:val="000408EA"/>
    <w:rsid w:val="0004091E"/>
    <w:rsid w:val="00040C0A"/>
    <w:rsid w:val="0004111E"/>
    <w:rsid w:val="000416D6"/>
    <w:rsid w:val="00041E97"/>
    <w:rsid w:val="000423BF"/>
    <w:rsid w:val="00042A1F"/>
    <w:rsid w:val="00042CDA"/>
    <w:rsid w:val="00043D40"/>
    <w:rsid w:val="00044597"/>
    <w:rsid w:val="0004499D"/>
    <w:rsid w:val="00044FD6"/>
    <w:rsid w:val="00045653"/>
    <w:rsid w:val="000456A3"/>
    <w:rsid w:val="00045A87"/>
    <w:rsid w:val="00046140"/>
    <w:rsid w:val="000469D2"/>
    <w:rsid w:val="00046F47"/>
    <w:rsid w:val="0004795F"/>
    <w:rsid w:val="0005017E"/>
    <w:rsid w:val="00050351"/>
    <w:rsid w:val="00050C8F"/>
    <w:rsid w:val="00051720"/>
    <w:rsid w:val="0005172F"/>
    <w:rsid w:val="00051A4F"/>
    <w:rsid w:val="000523EF"/>
    <w:rsid w:val="00052745"/>
    <w:rsid w:val="00052771"/>
    <w:rsid w:val="000527AB"/>
    <w:rsid w:val="00053E8E"/>
    <w:rsid w:val="000542A8"/>
    <w:rsid w:val="0005449E"/>
    <w:rsid w:val="00055608"/>
    <w:rsid w:val="000562D7"/>
    <w:rsid w:val="000567C3"/>
    <w:rsid w:val="00056A6A"/>
    <w:rsid w:val="00056F1E"/>
    <w:rsid w:val="0006142C"/>
    <w:rsid w:val="00061527"/>
    <w:rsid w:val="0006155A"/>
    <w:rsid w:val="000619D7"/>
    <w:rsid w:val="000622D7"/>
    <w:rsid w:val="00062A44"/>
    <w:rsid w:val="00063541"/>
    <w:rsid w:val="00063744"/>
    <w:rsid w:val="00063EE5"/>
    <w:rsid w:val="00064A23"/>
    <w:rsid w:val="00064EA9"/>
    <w:rsid w:val="00065C41"/>
    <w:rsid w:val="00065F93"/>
    <w:rsid w:val="000669E4"/>
    <w:rsid w:val="0007061C"/>
    <w:rsid w:val="00070838"/>
    <w:rsid w:val="00071C5D"/>
    <w:rsid w:val="0007238F"/>
    <w:rsid w:val="0007251B"/>
    <w:rsid w:val="00073084"/>
    <w:rsid w:val="000733E6"/>
    <w:rsid w:val="00073B16"/>
    <w:rsid w:val="0007424F"/>
    <w:rsid w:val="000753EC"/>
    <w:rsid w:val="00075A26"/>
    <w:rsid w:val="00076902"/>
    <w:rsid w:val="00076CB5"/>
    <w:rsid w:val="0007774D"/>
    <w:rsid w:val="00080092"/>
    <w:rsid w:val="00081D76"/>
    <w:rsid w:val="00082D6D"/>
    <w:rsid w:val="00082F65"/>
    <w:rsid w:val="0008481C"/>
    <w:rsid w:val="00085B19"/>
    <w:rsid w:val="0008657C"/>
    <w:rsid w:val="000866D8"/>
    <w:rsid w:val="00086EF0"/>
    <w:rsid w:val="000875A7"/>
    <w:rsid w:val="000904ED"/>
    <w:rsid w:val="00090A61"/>
    <w:rsid w:val="00090D22"/>
    <w:rsid w:val="00091893"/>
    <w:rsid w:val="00091DB4"/>
    <w:rsid w:val="0009302F"/>
    <w:rsid w:val="00094200"/>
    <w:rsid w:val="0009473C"/>
    <w:rsid w:val="00095542"/>
    <w:rsid w:val="00095E3A"/>
    <w:rsid w:val="000962A3"/>
    <w:rsid w:val="000970F6"/>
    <w:rsid w:val="000A0B8F"/>
    <w:rsid w:val="000A15B7"/>
    <w:rsid w:val="000A216B"/>
    <w:rsid w:val="000A2FFE"/>
    <w:rsid w:val="000A3737"/>
    <w:rsid w:val="000A3928"/>
    <w:rsid w:val="000A4BC0"/>
    <w:rsid w:val="000A5400"/>
    <w:rsid w:val="000A5531"/>
    <w:rsid w:val="000A58BB"/>
    <w:rsid w:val="000A59D2"/>
    <w:rsid w:val="000A5D8E"/>
    <w:rsid w:val="000A69E5"/>
    <w:rsid w:val="000A6B6E"/>
    <w:rsid w:val="000A7671"/>
    <w:rsid w:val="000A7B20"/>
    <w:rsid w:val="000A7FA6"/>
    <w:rsid w:val="000B0023"/>
    <w:rsid w:val="000B04C8"/>
    <w:rsid w:val="000B0DCB"/>
    <w:rsid w:val="000B3EA9"/>
    <w:rsid w:val="000B5063"/>
    <w:rsid w:val="000B50B2"/>
    <w:rsid w:val="000B5E98"/>
    <w:rsid w:val="000B6FBE"/>
    <w:rsid w:val="000B7014"/>
    <w:rsid w:val="000B714A"/>
    <w:rsid w:val="000C0AE0"/>
    <w:rsid w:val="000C0DFF"/>
    <w:rsid w:val="000C10BC"/>
    <w:rsid w:val="000C1CBF"/>
    <w:rsid w:val="000C22F7"/>
    <w:rsid w:val="000C2FC3"/>
    <w:rsid w:val="000C3520"/>
    <w:rsid w:val="000C4071"/>
    <w:rsid w:val="000C4BD6"/>
    <w:rsid w:val="000C6EA0"/>
    <w:rsid w:val="000C7792"/>
    <w:rsid w:val="000C7E9E"/>
    <w:rsid w:val="000D0132"/>
    <w:rsid w:val="000D0791"/>
    <w:rsid w:val="000D17A0"/>
    <w:rsid w:val="000D2CAC"/>
    <w:rsid w:val="000D3B73"/>
    <w:rsid w:val="000D4B5C"/>
    <w:rsid w:val="000D65DE"/>
    <w:rsid w:val="000D6779"/>
    <w:rsid w:val="000D682A"/>
    <w:rsid w:val="000D6C37"/>
    <w:rsid w:val="000D71FF"/>
    <w:rsid w:val="000D7576"/>
    <w:rsid w:val="000D7882"/>
    <w:rsid w:val="000D7F95"/>
    <w:rsid w:val="000E0800"/>
    <w:rsid w:val="000E0B68"/>
    <w:rsid w:val="000E0BBC"/>
    <w:rsid w:val="000E2E7F"/>
    <w:rsid w:val="000E3987"/>
    <w:rsid w:val="000E3A45"/>
    <w:rsid w:val="000E43B8"/>
    <w:rsid w:val="000E502E"/>
    <w:rsid w:val="000E7760"/>
    <w:rsid w:val="000F241C"/>
    <w:rsid w:val="000F24A9"/>
    <w:rsid w:val="000F283C"/>
    <w:rsid w:val="000F2BBF"/>
    <w:rsid w:val="000F2DC3"/>
    <w:rsid w:val="000F312F"/>
    <w:rsid w:val="000F369B"/>
    <w:rsid w:val="000F46CF"/>
    <w:rsid w:val="000F5314"/>
    <w:rsid w:val="000F57A0"/>
    <w:rsid w:val="000F57A4"/>
    <w:rsid w:val="000F6B4D"/>
    <w:rsid w:val="000F6D6C"/>
    <w:rsid w:val="000F6FB2"/>
    <w:rsid w:val="000F71AB"/>
    <w:rsid w:val="000F724A"/>
    <w:rsid w:val="000F79B4"/>
    <w:rsid w:val="0010015C"/>
    <w:rsid w:val="00100472"/>
    <w:rsid w:val="00102473"/>
    <w:rsid w:val="00102FDF"/>
    <w:rsid w:val="0010331F"/>
    <w:rsid w:val="001033FC"/>
    <w:rsid w:val="001039FE"/>
    <w:rsid w:val="00103D9C"/>
    <w:rsid w:val="00105685"/>
    <w:rsid w:val="00107C13"/>
    <w:rsid w:val="001111FB"/>
    <w:rsid w:val="00111A84"/>
    <w:rsid w:val="00112BBD"/>
    <w:rsid w:val="0011397F"/>
    <w:rsid w:val="00113C61"/>
    <w:rsid w:val="00113FEE"/>
    <w:rsid w:val="001148F7"/>
    <w:rsid w:val="00114B17"/>
    <w:rsid w:val="001167B7"/>
    <w:rsid w:val="00116944"/>
    <w:rsid w:val="00116E96"/>
    <w:rsid w:val="001201FE"/>
    <w:rsid w:val="001213A7"/>
    <w:rsid w:val="001235D2"/>
    <w:rsid w:val="001237AE"/>
    <w:rsid w:val="00123E55"/>
    <w:rsid w:val="001244EB"/>
    <w:rsid w:val="0012527A"/>
    <w:rsid w:val="00125976"/>
    <w:rsid w:val="00125B72"/>
    <w:rsid w:val="00127713"/>
    <w:rsid w:val="0012777A"/>
    <w:rsid w:val="00127BD1"/>
    <w:rsid w:val="0013070E"/>
    <w:rsid w:val="0013145A"/>
    <w:rsid w:val="0013186F"/>
    <w:rsid w:val="00131D16"/>
    <w:rsid w:val="00131DA2"/>
    <w:rsid w:val="00132532"/>
    <w:rsid w:val="00132D69"/>
    <w:rsid w:val="001341D1"/>
    <w:rsid w:val="00134EB9"/>
    <w:rsid w:val="00135676"/>
    <w:rsid w:val="0013573D"/>
    <w:rsid w:val="0013577B"/>
    <w:rsid w:val="00135DBD"/>
    <w:rsid w:val="00136043"/>
    <w:rsid w:val="00137063"/>
    <w:rsid w:val="0013749D"/>
    <w:rsid w:val="00137775"/>
    <w:rsid w:val="00137AF1"/>
    <w:rsid w:val="00141043"/>
    <w:rsid w:val="00141157"/>
    <w:rsid w:val="00141520"/>
    <w:rsid w:val="0014179E"/>
    <w:rsid w:val="00141F80"/>
    <w:rsid w:val="00142616"/>
    <w:rsid w:val="0014424D"/>
    <w:rsid w:val="00144889"/>
    <w:rsid w:val="00147035"/>
    <w:rsid w:val="0014703C"/>
    <w:rsid w:val="0014758E"/>
    <w:rsid w:val="001479F4"/>
    <w:rsid w:val="00150311"/>
    <w:rsid w:val="001508CA"/>
    <w:rsid w:val="00152387"/>
    <w:rsid w:val="00152E25"/>
    <w:rsid w:val="0015388E"/>
    <w:rsid w:val="00154191"/>
    <w:rsid w:val="00154B8F"/>
    <w:rsid w:val="00154FBF"/>
    <w:rsid w:val="00155183"/>
    <w:rsid w:val="001551DF"/>
    <w:rsid w:val="0015589D"/>
    <w:rsid w:val="001567F1"/>
    <w:rsid w:val="00157789"/>
    <w:rsid w:val="001604DF"/>
    <w:rsid w:val="00160BD2"/>
    <w:rsid w:val="00161202"/>
    <w:rsid w:val="00161629"/>
    <w:rsid w:val="001616EB"/>
    <w:rsid w:val="001621E5"/>
    <w:rsid w:val="00162CB6"/>
    <w:rsid w:val="00162ED1"/>
    <w:rsid w:val="0016520D"/>
    <w:rsid w:val="00166152"/>
    <w:rsid w:val="001704EF"/>
    <w:rsid w:val="00170C62"/>
    <w:rsid w:val="00172C80"/>
    <w:rsid w:val="00173452"/>
    <w:rsid w:val="00173FC6"/>
    <w:rsid w:val="00174004"/>
    <w:rsid w:val="00174100"/>
    <w:rsid w:val="001745B7"/>
    <w:rsid w:val="00175D93"/>
    <w:rsid w:val="00175FF6"/>
    <w:rsid w:val="00176CBB"/>
    <w:rsid w:val="001777FA"/>
    <w:rsid w:val="00177E1E"/>
    <w:rsid w:val="001808E2"/>
    <w:rsid w:val="001814D3"/>
    <w:rsid w:val="001819F6"/>
    <w:rsid w:val="00182021"/>
    <w:rsid w:val="001821BF"/>
    <w:rsid w:val="001823C4"/>
    <w:rsid w:val="001829D5"/>
    <w:rsid w:val="00182F6F"/>
    <w:rsid w:val="0018353F"/>
    <w:rsid w:val="00183FF8"/>
    <w:rsid w:val="00184024"/>
    <w:rsid w:val="00184722"/>
    <w:rsid w:val="001856BB"/>
    <w:rsid w:val="00185CD1"/>
    <w:rsid w:val="00185DC3"/>
    <w:rsid w:val="00185DC6"/>
    <w:rsid w:val="00186151"/>
    <w:rsid w:val="00186846"/>
    <w:rsid w:val="001908B1"/>
    <w:rsid w:val="00191071"/>
    <w:rsid w:val="00191B5E"/>
    <w:rsid w:val="00191F4B"/>
    <w:rsid w:val="00194261"/>
    <w:rsid w:val="00194BDB"/>
    <w:rsid w:val="00195CBF"/>
    <w:rsid w:val="001A0219"/>
    <w:rsid w:val="001A0BC9"/>
    <w:rsid w:val="001A1105"/>
    <w:rsid w:val="001A1208"/>
    <w:rsid w:val="001A12E8"/>
    <w:rsid w:val="001A13EE"/>
    <w:rsid w:val="001A1947"/>
    <w:rsid w:val="001A2137"/>
    <w:rsid w:val="001A2509"/>
    <w:rsid w:val="001A2524"/>
    <w:rsid w:val="001A294F"/>
    <w:rsid w:val="001A345B"/>
    <w:rsid w:val="001A35D5"/>
    <w:rsid w:val="001A42EA"/>
    <w:rsid w:val="001A5F99"/>
    <w:rsid w:val="001A5FC6"/>
    <w:rsid w:val="001A7329"/>
    <w:rsid w:val="001A7ACA"/>
    <w:rsid w:val="001B040E"/>
    <w:rsid w:val="001B070C"/>
    <w:rsid w:val="001B15EA"/>
    <w:rsid w:val="001B1CD2"/>
    <w:rsid w:val="001B1D45"/>
    <w:rsid w:val="001B2522"/>
    <w:rsid w:val="001B2AC4"/>
    <w:rsid w:val="001B3B39"/>
    <w:rsid w:val="001B42B6"/>
    <w:rsid w:val="001B50F6"/>
    <w:rsid w:val="001B538F"/>
    <w:rsid w:val="001B5736"/>
    <w:rsid w:val="001B651B"/>
    <w:rsid w:val="001B7387"/>
    <w:rsid w:val="001B7AD8"/>
    <w:rsid w:val="001C09C4"/>
    <w:rsid w:val="001C1180"/>
    <w:rsid w:val="001C61DC"/>
    <w:rsid w:val="001C650F"/>
    <w:rsid w:val="001C67C6"/>
    <w:rsid w:val="001C6CBC"/>
    <w:rsid w:val="001C7987"/>
    <w:rsid w:val="001D0F31"/>
    <w:rsid w:val="001D17B1"/>
    <w:rsid w:val="001D1BFD"/>
    <w:rsid w:val="001D27E5"/>
    <w:rsid w:val="001D3B49"/>
    <w:rsid w:val="001D50D5"/>
    <w:rsid w:val="001D5E74"/>
    <w:rsid w:val="001D5FF3"/>
    <w:rsid w:val="001D6F73"/>
    <w:rsid w:val="001D7A25"/>
    <w:rsid w:val="001D7D59"/>
    <w:rsid w:val="001E0239"/>
    <w:rsid w:val="001E0534"/>
    <w:rsid w:val="001E0F25"/>
    <w:rsid w:val="001E1528"/>
    <w:rsid w:val="001E2F77"/>
    <w:rsid w:val="001E3120"/>
    <w:rsid w:val="001E3850"/>
    <w:rsid w:val="001E3AB3"/>
    <w:rsid w:val="001E4995"/>
    <w:rsid w:val="001E4E6E"/>
    <w:rsid w:val="001E53E1"/>
    <w:rsid w:val="001E7030"/>
    <w:rsid w:val="001E73B4"/>
    <w:rsid w:val="001F13C3"/>
    <w:rsid w:val="001F2734"/>
    <w:rsid w:val="001F430C"/>
    <w:rsid w:val="001F49D4"/>
    <w:rsid w:val="001F579C"/>
    <w:rsid w:val="001F5902"/>
    <w:rsid w:val="001F6CF1"/>
    <w:rsid w:val="001F7487"/>
    <w:rsid w:val="001F764A"/>
    <w:rsid w:val="001F7EAA"/>
    <w:rsid w:val="00200224"/>
    <w:rsid w:val="002002B9"/>
    <w:rsid w:val="0020074D"/>
    <w:rsid w:val="00201F7C"/>
    <w:rsid w:val="00202CFC"/>
    <w:rsid w:val="0020379C"/>
    <w:rsid w:val="00204A23"/>
    <w:rsid w:val="00205005"/>
    <w:rsid w:val="00205997"/>
    <w:rsid w:val="00205E65"/>
    <w:rsid w:val="00206A47"/>
    <w:rsid w:val="002073FC"/>
    <w:rsid w:val="00207A50"/>
    <w:rsid w:val="00210009"/>
    <w:rsid w:val="002102C1"/>
    <w:rsid w:val="00210871"/>
    <w:rsid w:val="00211084"/>
    <w:rsid w:val="00211932"/>
    <w:rsid w:val="00213038"/>
    <w:rsid w:val="00213E1A"/>
    <w:rsid w:val="002140B0"/>
    <w:rsid w:val="0021448A"/>
    <w:rsid w:val="00214F9A"/>
    <w:rsid w:val="00215A47"/>
    <w:rsid w:val="00215BD5"/>
    <w:rsid w:val="002175A0"/>
    <w:rsid w:val="00220079"/>
    <w:rsid w:val="002201F0"/>
    <w:rsid w:val="002205B9"/>
    <w:rsid w:val="0022060B"/>
    <w:rsid w:val="00220F6D"/>
    <w:rsid w:val="0022212D"/>
    <w:rsid w:val="00223A9E"/>
    <w:rsid w:val="00223EED"/>
    <w:rsid w:val="00224708"/>
    <w:rsid w:val="00224D3B"/>
    <w:rsid w:val="00225021"/>
    <w:rsid w:val="002251B3"/>
    <w:rsid w:val="002256B0"/>
    <w:rsid w:val="00227F09"/>
    <w:rsid w:val="00227F8C"/>
    <w:rsid w:val="00230D35"/>
    <w:rsid w:val="0023220F"/>
    <w:rsid w:val="00233426"/>
    <w:rsid w:val="00234508"/>
    <w:rsid w:val="002352F0"/>
    <w:rsid w:val="00236503"/>
    <w:rsid w:val="00236A46"/>
    <w:rsid w:val="00237763"/>
    <w:rsid w:val="002379DF"/>
    <w:rsid w:val="00237CEC"/>
    <w:rsid w:val="00237DA3"/>
    <w:rsid w:val="00240032"/>
    <w:rsid w:val="002400DF"/>
    <w:rsid w:val="00240D4C"/>
    <w:rsid w:val="00241B9F"/>
    <w:rsid w:val="00241E66"/>
    <w:rsid w:val="00242975"/>
    <w:rsid w:val="00242A19"/>
    <w:rsid w:val="002433E6"/>
    <w:rsid w:val="00243F04"/>
    <w:rsid w:val="002455A6"/>
    <w:rsid w:val="002460E4"/>
    <w:rsid w:val="0024638A"/>
    <w:rsid w:val="002465F0"/>
    <w:rsid w:val="002469AD"/>
    <w:rsid w:val="00246A48"/>
    <w:rsid w:val="002473A7"/>
    <w:rsid w:val="002478E7"/>
    <w:rsid w:val="00247A14"/>
    <w:rsid w:val="002502E9"/>
    <w:rsid w:val="0025156C"/>
    <w:rsid w:val="002515E4"/>
    <w:rsid w:val="00251B5F"/>
    <w:rsid w:val="00252270"/>
    <w:rsid w:val="002522F7"/>
    <w:rsid w:val="00252E92"/>
    <w:rsid w:val="00254BC0"/>
    <w:rsid w:val="00255728"/>
    <w:rsid w:val="00255B4C"/>
    <w:rsid w:val="002567B5"/>
    <w:rsid w:val="002570E6"/>
    <w:rsid w:val="002578AC"/>
    <w:rsid w:val="00257B22"/>
    <w:rsid w:val="00260294"/>
    <w:rsid w:val="0026112C"/>
    <w:rsid w:val="00261618"/>
    <w:rsid w:val="00262301"/>
    <w:rsid w:val="0026446C"/>
    <w:rsid w:val="00264D31"/>
    <w:rsid w:val="0026542F"/>
    <w:rsid w:val="00265D72"/>
    <w:rsid w:val="00265FA1"/>
    <w:rsid w:val="00266461"/>
    <w:rsid w:val="00266924"/>
    <w:rsid w:val="0026759C"/>
    <w:rsid w:val="00267646"/>
    <w:rsid w:val="00267808"/>
    <w:rsid w:val="00267997"/>
    <w:rsid w:val="0027056B"/>
    <w:rsid w:val="00270D33"/>
    <w:rsid w:val="00270DD0"/>
    <w:rsid w:val="00271143"/>
    <w:rsid w:val="00271D53"/>
    <w:rsid w:val="00272ED5"/>
    <w:rsid w:val="0027318F"/>
    <w:rsid w:val="00274079"/>
    <w:rsid w:val="002745A5"/>
    <w:rsid w:val="0027473C"/>
    <w:rsid w:val="0027475B"/>
    <w:rsid w:val="002749EB"/>
    <w:rsid w:val="00274FB4"/>
    <w:rsid w:val="002751A1"/>
    <w:rsid w:val="00275304"/>
    <w:rsid w:val="00275494"/>
    <w:rsid w:val="00275EBF"/>
    <w:rsid w:val="00282974"/>
    <w:rsid w:val="00283FA8"/>
    <w:rsid w:val="002854FF"/>
    <w:rsid w:val="00285822"/>
    <w:rsid w:val="002859A3"/>
    <w:rsid w:val="00285E1E"/>
    <w:rsid w:val="002864F5"/>
    <w:rsid w:val="00286D7F"/>
    <w:rsid w:val="0028749B"/>
    <w:rsid w:val="00290B4A"/>
    <w:rsid w:val="002911BB"/>
    <w:rsid w:val="00291A0B"/>
    <w:rsid w:val="002924D1"/>
    <w:rsid w:val="002925B9"/>
    <w:rsid w:val="00292667"/>
    <w:rsid w:val="002933EA"/>
    <w:rsid w:val="00294886"/>
    <w:rsid w:val="002953F9"/>
    <w:rsid w:val="00295C5D"/>
    <w:rsid w:val="00296D55"/>
    <w:rsid w:val="002A2AA9"/>
    <w:rsid w:val="002A36A7"/>
    <w:rsid w:val="002A43B0"/>
    <w:rsid w:val="002A4687"/>
    <w:rsid w:val="002A47E3"/>
    <w:rsid w:val="002A5122"/>
    <w:rsid w:val="002A531B"/>
    <w:rsid w:val="002A663D"/>
    <w:rsid w:val="002A7F26"/>
    <w:rsid w:val="002B0993"/>
    <w:rsid w:val="002B09D8"/>
    <w:rsid w:val="002B0F68"/>
    <w:rsid w:val="002B206B"/>
    <w:rsid w:val="002B2D06"/>
    <w:rsid w:val="002B3A6B"/>
    <w:rsid w:val="002B4291"/>
    <w:rsid w:val="002B492F"/>
    <w:rsid w:val="002B4B24"/>
    <w:rsid w:val="002B4EE5"/>
    <w:rsid w:val="002B7CB5"/>
    <w:rsid w:val="002C0B83"/>
    <w:rsid w:val="002C0ED2"/>
    <w:rsid w:val="002C138B"/>
    <w:rsid w:val="002C2B20"/>
    <w:rsid w:val="002C2D1A"/>
    <w:rsid w:val="002C349A"/>
    <w:rsid w:val="002C41DC"/>
    <w:rsid w:val="002C4958"/>
    <w:rsid w:val="002C4A08"/>
    <w:rsid w:val="002C4E49"/>
    <w:rsid w:val="002C4ED9"/>
    <w:rsid w:val="002C56DD"/>
    <w:rsid w:val="002C784D"/>
    <w:rsid w:val="002C7F49"/>
    <w:rsid w:val="002D302E"/>
    <w:rsid w:val="002D3EE8"/>
    <w:rsid w:val="002D6012"/>
    <w:rsid w:val="002D719B"/>
    <w:rsid w:val="002D7604"/>
    <w:rsid w:val="002D7A63"/>
    <w:rsid w:val="002D7C1E"/>
    <w:rsid w:val="002E04B1"/>
    <w:rsid w:val="002E0543"/>
    <w:rsid w:val="002E0EBD"/>
    <w:rsid w:val="002E18BB"/>
    <w:rsid w:val="002E2ED9"/>
    <w:rsid w:val="002E3110"/>
    <w:rsid w:val="002E3168"/>
    <w:rsid w:val="002E32D6"/>
    <w:rsid w:val="002E3710"/>
    <w:rsid w:val="002E4921"/>
    <w:rsid w:val="002E512B"/>
    <w:rsid w:val="002E6247"/>
    <w:rsid w:val="002E63F5"/>
    <w:rsid w:val="002E6E6E"/>
    <w:rsid w:val="002E7344"/>
    <w:rsid w:val="002F07CD"/>
    <w:rsid w:val="002F1268"/>
    <w:rsid w:val="002F1487"/>
    <w:rsid w:val="002F17E1"/>
    <w:rsid w:val="002F2800"/>
    <w:rsid w:val="002F2AED"/>
    <w:rsid w:val="002F2CCB"/>
    <w:rsid w:val="002F4DAC"/>
    <w:rsid w:val="002F5BB6"/>
    <w:rsid w:val="002F5E10"/>
    <w:rsid w:val="002F7064"/>
    <w:rsid w:val="002F7FA1"/>
    <w:rsid w:val="00300579"/>
    <w:rsid w:val="00300913"/>
    <w:rsid w:val="00300940"/>
    <w:rsid w:val="00301804"/>
    <w:rsid w:val="00302EFF"/>
    <w:rsid w:val="0030314A"/>
    <w:rsid w:val="0030320D"/>
    <w:rsid w:val="00303268"/>
    <w:rsid w:val="0030368D"/>
    <w:rsid w:val="00303CC1"/>
    <w:rsid w:val="00307B1A"/>
    <w:rsid w:val="0031165E"/>
    <w:rsid w:val="00311F53"/>
    <w:rsid w:val="00312515"/>
    <w:rsid w:val="003131DC"/>
    <w:rsid w:val="003147FD"/>
    <w:rsid w:val="00315CBA"/>
    <w:rsid w:val="00316288"/>
    <w:rsid w:val="0031683E"/>
    <w:rsid w:val="003168F0"/>
    <w:rsid w:val="003176D0"/>
    <w:rsid w:val="003200EE"/>
    <w:rsid w:val="00320295"/>
    <w:rsid w:val="0032035D"/>
    <w:rsid w:val="00320D8F"/>
    <w:rsid w:val="0032172F"/>
    <w:rsid w:val="003219C1"/>
    <w:rsid w:val="00321C48"/>
    <w:rsid w:val="003224AA"/>
    <w:rsid w:val="00324C1C"/>
    <w:rsid w:val="00325BF0"/>
    <w:rsid w:val="003267D4"/>
    <w:rsid w:val="00326B2C"/>
    <w:rsid w:val="00327124"/>
    <w:rsid w:val="00327199"/>
    <w:rsid w:val="003273C8"/>
    <w:rsid w:val="003278A4"/>
    <w:rsid w:val="00330B80"/>
    <w:rsid w:val="00331B61"/>
    <w:rsid w:val="0033315A"/>
    <w:rsid w:val="00333BBA"/>
    <w:rsid w:val="00333D8C"/>
    <w:rsid w:val="00334566"/>
    <w:rsid w:val="00335AB0"/>
    <w:rsid w:val="00335AB1"/>
    <w:rsid w:val="00336193"/>
    <w:rsid w:val="00336609"/>
    <w:rsid w:val="003366C8"/>
    <w:rsid w:val="00336D47"/>
    <w:rsid w:val="003374D7"/>
    <w:rsid w:val="00337EE3"/>
    <w:rsid w:val="0034036B"/>
    <w:rsid w:val="00341108"/>
    <w:rsid w:val="003415EE"/>
    <w:rsid w:val="00341644"/>
    <w:rsid w:val="0034269F"/>
    <w:rsid w:val="00342A63"/>
    <w:rsid w:val="00342CFD"/>
    <w:rsid w:val="00343719"/>
    <w:rsid w:val="00344099"/>
    <w:rsid w:val="003464CC"/>
    <w:rsid w:val="00346BDA"/>
    <w:rsid w:val="00346E9F"/>
    <w:rsid w:val="003511FE"/>
    <w:rsid w:val="0035173A"/>
    <w:rsid w:val="00351764"/>
    <w:rsid w:val="003537B4"/>
    <w:rsid w:val="00354614"/>
    <w:rsid w:val="003549C5"/>
    <w:rsid w:val="00354B2C"/>
    <w:rsid w:val="00355573"/>
    <w:rsid w:val="00357344"/>
    <w:rsid w:val="003600B0"/>
    <w:rsid w:val="00360780"/>
    <w:rsid w:val="0036123C"/>
    <w:rsid w:val="00361366"/>
    <w:rsid w:val="00361B2E"/>
    <w:rsid w:val="003622DF"/>
    <w:rsid w:val="0036241F"/>
    <w:rsid w:val="00362735"/>
    <w:rsid w:val="003629AB"/>
    <w:rsid w:val="0036393C"/>
    <w:rsid w:val="0036452F"/>
    <w:rsid w:val="00364C72"/>
    <w:rsid w:val="00365481"/>
    <w:rsid w:val="0036574A"/>
    <w:rsid w:val="00365BC3"/>
    <w:rsid w:val="00365E84"/>
    <w:rsid w:val="003664E6"/>
    <w:rsid w:val="003665A9"/>
    <w:rsid w:val="0036681F"/>
    <w:rsid w:val="00366A33"/>
    <w:rsid w:val="00366EC4"/>
    <w:rsid w:val="00366F1C"/>
    <w:rsid w:val="00367390"/>
    <w:rsid w:val="00370167"/>
    <w:rsid w:val="003709DC"/>
    <w:rsid w:val="00371281"/>
    <w:rsid w:val="00371DDD"/>
    <w:rsid w:val="00372775"/>
    <w:rsid w:val="00372B09"/>
    <w:rsid w:val="00372B49"/>
    <w:rsid w:val="00372BD7"/>
    <w:rsid w:val="00373206"/>
    <w:rsid w:val="00373336"/>
    <w:rsid w:val="00373C4C"/>
    <w:rsid w:val="00374772"/>
    <w:rsid w:val="00375025"/>
    <w:rsid w:val="00375A18"/>
    <w:rsid w:val="00375D7B"/>
    <w:rsid w:val="00376840"/>
    <w:rsid w:val="003772E3"/>
    <w:rsid w:val="003778E3"/>
    <w:rsid w:val="00380490"/>
    <w:rsid w:val="003806E8"/>
    <w:rsid w:val="00383300"/>
    <w:rsid w:val="00385B51"/>
    <w:rsid w:val="003863A9"/>
    <w:rsid w:val="00386E48"/>
    <w:rsid w:val="00386F18"/>
    <w:rsid w:val="0038779B"/>
    <w:rsid w:val="003877DA"/>
    <w:rsid w:val="00387BA2"/>
    <w:rsid w:val="0039017A"/>
    <w:rsid w:val="0039044E"/>
    <w:rsid w:val="0039051C"/>
    <w:rsid w:val="00390781"/>
    <w:rsid w:val="003917A9"/>
    <w:rsid w:val="0039214E"/>
    <w:rsid w:val="00392ECD"/>
    <w:rsid w:val="00393668"/>
    <w:rsid w:val="00393932"/>
    <w:rsid w:val="00393B46"/>
    <w:rsid w:val="00394846"/>
    <w:rsid w:val="003948E7"/>
    <w:rsid w:val="00394B9B"/>
    <w:rsid w:val="00394E08"/>
    <w:rsid w:val="00395371"/>
    <w:rsid w:val="00395A4B"/>
    <w:rsid w:val="003979B5"/>
    <w:rsid w:val="00397D12"/>
    <w:rsid w:val="00397F73"/>
    <w:rsid w:val="003A0232"/>
    <w:rsid w:val="003A0506"/>
    <w:rsid w:val="003A1748"/>
    <w:rsid w:val="003A17B0"/>
    <w:rsid w:val="003A2830"/>
    <w:rsid w:val="003A2CCB"/>
    <w:rsid w:val="003A41BB"/>
    <w:rsid w:val="003A4C97"/>
    <w:rsid w:val="003A531A"/>
    <w:rsid w:val="003A73D7"/>
    <w:rsid w:val="003A74B0"/>
    <w:rsid w:val="003B0883"/>
    <w:rsid w:val="003B0C44"/>
    <w:rsid w:val="003B107D"/>
    <w:rsid w:val="003B134B"/>
    <w:rsid w:val="003B1BCE"/>
    <w:rsid w:val="003B235F"/>
    <w:rsid w:val="003B242F"/>
    <w:rsid w:val="003B2556"/>
    <w:rsid w:val="003B282D"/>
    <w:rsid w:val="003B2BE9"/>
    <w:rsid w:val="003B3159"/>
    <w:rsid w:val="003B38BC"/>
    <w:rsid w:val="003B47F6"/>
    <w:rsid w:val="003B4EAA"/>
    <w:rsid w:val="003B50BA"/>
    <w:rsid w:val="003B5492"/>
    <w:rsid w:val="003B5B98"/>
    <w:rsid w:val="003B5DEB"/>
    <w:rsid w:val="003B63F8"/>
    <w:rsid w:val="003B644F"/>
    <w:rsid w:val="003C0383"/>
    <w:rsid w:val="003C210C"/>
    <w:rsid w:val="003C3D3D"/>
    <w:rsid w:val="003C5A4B"/>
    <w:rsid w:val="003C5CEC"/>
    <w:rsid w:val="003C7164"/>
    <w:rsid w:val="003C746F"/>
    <w:rsid w:val="003D06A1"/>
    <w:rsid w:val="003D248E"/>
    <w:rsid w:val="003D2D7E"/>
    <w:rsid w:val="003D4496"/>
    <w:rsid w:val="003D4982"/>
    <w:rsid w:val="003D4986"/>
    <w:rsid w:val="003D55E1"/>
    <w:rsid w:val="003D6611"/>
    <w:rsid w:val="003D6974"/>
    <w:rsid w:val="003D6C97"/>
    <w:rsid w:val="003E0216"/>
    <w:rsid w:val="003E06B6"/>
    <w:rsid w:val="003E1471"/>
    <w:rsid w:val="003E2439"/>
    <w:rsid w:val="003E2703"/>
    <w:rsid w:val="003E3612"/>
    <w:rsid w:val="003E431D"/>
    <w:rsid w:val="003E4814"/>
    <w:rsid w:val="003E4CA5"/>
    <w:rsid w:val="003E508C"/>
    <w:rsid w:val="003E629A"/>
    <w:rsid w:val="003E707C"/>
    <w:rsid w:val="003E7EC2"/>
    <w:rsid w:val="003F0128"/>
    <w:rsid w:val="003F0808"/>
    <w:rsid w:val="003F1439"/>
    <w:rsid w:val="003F2D9E"/>
    <w:rsid w:val="003F35A4"/>
    <w:rsid w:val="003F3862"/>
    <w:rsid w:val="003F41CC"/>
    <w:rsid w:val="003F430E"/>
    <w:rsid w:val="003F46F4"/>
    <w:rsid w:val="003F5C53"/>
    <w:rsid w:val="003F5E6A"/>
    <w:rsid w:val="003F5E75"/>
    <w:rsid w:val="003F6736"/>
    <w:rsid w:val="003F7487"/>
    <w:rsid w:val="003F7F92"/>
    <w:rsid w:val="004002C4"/>
    <w:rsid w:val="00400A61"/>
    <w:rsid w:val="0040120D"/>
    <w:rsid w:val="00401A81"/>
    <w:rsid w:val="00402904"/>
    <w:rsid w:val="00404333"/>
    <w:rsid w:val="004043FB"/>
    <w:rsid w:val="0040465C"/>
    <w:rsid w:val="00405186"/>
    <w:rsid w:val="004056BC"/>
    <w:rsid w:val="00405760"/>
    <w:rsid w:val="00407BE5"/>
    <w:rsid w:val="00407DA3"/>
    <w:rsid w:val="00410388"/>
    <w:rsid w:val="00411ABE"/>
    <w:rsid w:val="004135D0"/>
    <w:rsid w:val="00413CC6"/>
    <w:rsid w:val="00414142"/>
    <w:rsid w:val="0041427E"/>
    <w:rsid w:val="00414509"/>
    <w:rsid w:val="00414C6F"/>
    <w:rsid w:val="0042134A"/>
    <w:rsid w:val="00421FB7"/>
    <w:rsid w:val="0042222D"/>
    <w:rsid w:val="004222F9"/>
    <w:rsid w:val="004225AC"/>
    <w:rsid w:val="00422858"/>
    <w:rsid w:val="00422B36"/>
    <w:rsid w:val="00422F27"/>
    <w:rsid w:val="0042302B"/>
    <w:rsid w:val="004231BA"/>
    <w:rsid w:val="004233ED"/>
    <w:rsid w:val="00425972"/>
    <w:rsid w:val="00426F1F"/>
    <w:rsid w:val="00427C34"/>
    <w:rsid w:val="00427CAD"/>
    <w:rsid w:val="00431BBA"/>
    <w:rsid w:val="00431CB0"/>
    <w:rsid w:val="004333A8"/>
    <w:rsid w:val="00433A78"/>
    <w:rsid w:val="004341B1"/>
    <w:rsid w:val="00434907"/>
    <w:rsid w:val="004355D5"/>
    <w:rsid w:val="00436D8D"/>
    <w:rsid w:val="00437643"/>
    <w:rsid w:val="00437A83"/>
    <w:rsid w:val="00437F0A"/>
    <w:rsid w:val="00440110"/>
    <w:rsid w:val="004402E2"/>
    <w:rsid w:val="0044146C"/>
    <w:rsid w:val="00441692"/>
    <w:rsid w:val="00441DB8"/>
    <w:rsid w:val="004443C0"/>
    <w:rsid w:val="004506DD"/>
    <w:rsid w:val="004509E9"/>
    <w:rsid w:val="00450ECA"/>
    <w:rsid w:val="00451003"/>
    <w:rsid w:val="00451514"/>
    <w:rsid w:val="00452A5B"/>
    <w:rsid w:val="00452C93"/>
    <w:rsid w:val="00453CA7"/>
    <w:rsid w:val="00454552"/>
    <w:rsid w:val="00454741"/>
    <w:rsid w:val="00454D63"/>
    <w:rsid w:val="00454DCE"/>
    <w:rsid w:val="0045503F"/>
    <w:rsid w:val="00455563"/>
    <w:rsid w:val="0045561D"/>
    <w:rsid w:val="00457537"/>
    <w:rsid w:val="00460259"/>
    <w:rsid w:val="00460E79"/>
    <w:rsid w:val="00460FA1"/>
    <w:rsid w:val="00461426"/>
    <w:rsid w:val="0046268C"/>
    <w:rsid w:val="00462993"/>
    <w:rsid w:val="00463478"/>
    <w:rsid w:val="00463F0B"/>
    <w:rsid w:val="004651C2"/>
    <w:rsid w:val="00467293"/>
    <w:rsid w:val="004677B9"/>
    <w:rsid w:val="004677FE"/>
    <w:rsid w:val="00470B70"/>
    <w:rsid w:val="00470D4F"/>
    <w:rsid w:val="00471726"/>
    <w:rsid w:val="00471729"/>
    <w:rsid w:val="0047182E"/>
    <w:rsid w:val="00471E60"/>
    <w:rsid w:val="00472E76"/>
    <w:rsid w:val="00473185"/>
    <w:rsid w:val="0047328C"/>
    <w:rsid w:val="0047448D"/>
    <w:rsid w:val="0047583A"/>
    <w:rsid w:val="00477D55"/>
    <w:rsid w:val="00482202"/>
    <w:rsid w:val="00482A22"/>
    <w:rsid w:val="004848DD"/>
    <w:rsid w:val="00484912"/>
    <w:rsid w:val="0048721F"/>
    <w:rsid w:val="00491368"/>
    <w:rsid w:val="0049204F"/>
    <w:rsid w:val="004927D4"/>
    <w:rsid w:val="004934F7"/>
    <w:rsid w:val="004945AA"/>
    <w:rsid w:val="00495358"/>
    <w:rsid w:val="004956AA"/>
    <w:rsid w:val="00496EEB"/>
    <w:rsid w:val="004972B9"/>
    <w:rsid w:val="004974B3"/>
    <w:rsid w:val="00497955"/>
    <w:rsid w:val="00497F95"/>
    <w:rsid w:val="004A1F58"/>
    <w:rsid w:val="004A26B4"/>
    <w:rsid w:val="004A2FAA"/>
    <w:rsid w:val="004A368A"/>
    <w:rsid w:val="004A3867"/>
    <w:rsid w:val="004A4D61"/>
    <w:rsid w:val="004A4D78"/>
    <w:rsid w:val="004A562B"/>
    <w:rsid w:val="004A664F"/>
    <w:rsid w:val="004A6827"/>
    <w:rsid w:val="004A7CC1"/>
    <w:rsid w:val="004A7EB3"/>
    <w:rsid w:val="004B0204"/>
    <w:rsid w:val="004B0B00"/>
    <w:rsid w:val="004B0F69"/>
    <w:rsid w:val="004B0FE8"/>
    <w:rsid w:val="004B1280"/>
    <w:rsid w:val="004B201F"/>
    <w:rsid w:val="004B2E8E"/>
    <w:rsid w:val="004B2EA8"/>
    <w:rsid w:val="004B3AB6"/>
    <w:rsid w:val="004B3B0A"/>
    <w:rsid w:val="004B3EF8"/>
    <w:rsid w:val="004B4365"/>
    <w:rsid w:val="004B54C0"/>
    <w:rsid w:val="004B61A2"/>
    <w:rsid w:val="004B6323"/>
    <w:rsid w:val="004B6B45"/>
    <w:rsid w:val="004B747B"/>
    <w:rsid w:val="004C10A0"/>
    <w:rsid w:val="004C1188"/>
    <w:rsid w:val="004C234D"/>
    <w:rsid w:val="004C28CC"/>
    <w:rsid w:val="004C2D00"/>
    <w:rsid w:val="004C32BF"/>
    <w:rsid w:val="004C3FBA"/>
    <w:rsid w:val="004C427C"/>
    <w:rsid w:val="004C4537"/>
    <w:rsid w:val="004C4A65"/>
    <w:rsid w:val="004C5486"/>
    <w:rsid w:val="004C5FFB"/>
    <w:rsid w:val="004C626E"/>
    <w:rsid w:val="004C6709"/>
    <w:rsid w:val="004C7AB5"/>
    <w:rsid w:val="004C7C7F"/>
    <w:rsid w:val="004D012B"/>
    <w:rsid w:val="004D084E"/>
    <w:rsid w:val="004D0D7D"/>
    <w:rsid w:val="004D0DEC"/>
    <w:rsid w:val="004D0F51"/>
    <w:rsid w:val="004D1328"/>
    <w:rsid w:val="004D1E15"/>
    <w:rsid w:val="004D21DC"/>
    <w:rsid w:val="004D24B7"/>
    <w:rsid w:val="004D24F0"/>
    <w:rsid w:val="004D4FA7"/>
    <w:rsid w:val="004D58DD"/>
    <w:rsid w:val="004D631A"/>
    <w:rsid w:val="004D65C7"/>
    <w:rsid w:val="004D69F1"/>
    <w:rsid w:val="004D6D49"/>
    <w:rsid w:val="004D7537"/>
    <w:rsid w:val="004D7612"/>
    <w:rsid w:val="004E0A83"/>
    <w:rsid w:val="004E0E5E"/>
    <w:rsid w:val="004E16D1"/>
    <w:rsid w:val="004E1B23"/>
    <w:rsid w:val="004E2C1F"/>
    <w:rsid w:val="004E2C67"/>
    <w:rsid w:val="004E38B2"/>
    <w:rsid w:val="004E4389"/>
    <w:rsid w:val="004E4985"/>
    <w:rsid w:val="004E4D18"/>
    <w:rsid w:val="004E4E6E"/>
    <w:rsid w:val="004E533C"/>
    <w:rsid w:val="004E57B2"/>
    <w:rsid w:val="004E65BC"/>
    <w:rsid w:val="004E65C9"/>
    <w:rsid w:val="004E6662"/>
    <w:rsid w:val="004E73D3"/>
    <w:rsid w:val="004E7496"/>
    <w:rsid w:val="004F0964"/>
    <w:rsid w:val="004F0BA4"/>
    <w:rsid w:val="004F124E"/>
    <w:rsid w:val="004F1C66"/>
    <w:rsid w:val="004F1DD1"/>
    <w:rsid w:val="004F2DCC"/>
    <w:rsid w:val="004F3A6F"/>
    <w:rsid w:val="004F44D3"/>
    <w:rsid w:val="004F4646"/>
    <w:rsid w:val="004F47E3"/>
    <w:rsid w:val="004F5E59"/>
    <w:rsid w:val="004F6B72"/>
    <w:rsid w:val="005011FC"/>
    <w:rsid w:val="005030CE"/>
    <w:rsid w:val="00503E78"/>
    <w:rsid w:val="00504672"/>
    <w:rsid w:val="005060F7"/>
    <w:rsid w:val="0051019C"/>
    <w:rsid w:val="005106E4"/>
    <w:rsid w:val="005107B1"/>
    <w:rsid w:val="00510C43"/>
    <w:rsid w:val="00511BCB"/>
    <w:rsid w:val="0051209C"/>
    <w:rsid w:val="00512C0B"/>
    <w:rsid w:val="00513E33"/>
    <w:rsid w:val="00513F57"/>
    <w:rsid w:val="00514CCD"/>
    <w:rsid w:val="00516258"/>
    <w:rsid w:val="005165A4"/>
    <w:rsid w:val="005166ED"/>
    <w:rsid w:val="005166FD"/>
    <w:rsid w:val="00517AB0"/>
    <w:rsid w:val="00521141"/>
    <w:rsid w:val="0052169F"/>
    <w:rsid w:val="0052187A"/>
    <w:rsid w:val="00521A5C"/>
    <w:rsid w:val="005220B9"/>
    <w:rsid w:val="005224B5"/>
    <w:rsid w:val="00523FB6"/>
    <w:rsid w:val="0052409C"/>
    <w:rsid w:val="00524A1E"/>
    <w:rsid w:val="00524D55"/>
    <w:rsid w:val="00525636"/>
    <w:rsid w:val="00525694"/>
    <w:rsid w:val="00526BC0"/>
    <w:rsid w:val="005277EC"/>
    <w:rsid w:val="005277F8"/>
    <w:rsid w:val="0052783F"/>
    <w:rsid w:val="00527986"/>
    <w:rsid w:val="00530027"/>
    <w:rsid w:val="0053126D"/>
    <w:rsid w:val="005315B5"/>
    <w:rsid w:val="0053176E"/>
    <w:rsid w:val="00531BE0"/>
    <w:rsid w:val="005324DE"/>
    <w:rsid w:val="0053254F"/>
    <w:rsid w:val="00533355"/>
    <w:rsid w:val="0053426F"/>
    <w:rsid w:val="0053629B"/>
    <w:rsid w:val="0053649A"/>
    <w:rsid w:val="00536831"/>
    <w:rsid w:val="0054084E"/>
    <w:rsid w:val="00540DA7"/>
    <w:rsid w:val="0054133A"/>
    <w:rsid w:val="00542465"/>
    <w:rsid w:val="00543999"/>
    <w:rsid w:val="005444E6"/>
    <w:rsid w:val="005448DE"/>
    <w:rsid w:val="00544D1F"/>
    <w:rsid w:val="00545A8E"/>
    <w:rsid w:val="00545F79"/>
    <w:rsid w:val="005462E4"/>
    <w:rsid w:val="005473B0"/>
    <w:rsid w:val="00547887"/>
    <w:rsid w:val="00550FF5"/>
    <w:rsid w:val="0055190C"/>
    <w:rsid w:val="00551D7F"/>
    <w:rsid w:val="0055320E"/>
    <w:rsid w:val="00553713"/>
    <w:rsid w:val="00556E80"/>
    <w:rsid w:val="00556F5F"/>
    <w:rsid w:val="0055705C"/>
    <w:rsid w:val="00557252"/>
    <w:rsid w:val="005607BE"/>
    <w:rsid w:val="00561E10"/>
    <w:rsid w:val="0056275F"/>
    <w:rsid w:val="0056299E"/>
    <w:rsid w:val="005629B9"/>
    <w:rsid w:val="00562F39"/>
    <w:rsid w:val="005634F4"/>
    <w:rsid w:val="005637E9"/>
    <w:rsid w:val="00566187"/>
    <w:rsid w:val="00566BB2"/>
    <w:rsid w:val="005673B4"/>
    <w:rsid w:val="005702DD"/>
    <w:rsid w:val="005713BC"/>
    <w:rsid w:val="00572003"/>
    <w:rsid w:val="00572571"/>
    <w:rsid w:val="0057274C"/>
    <w:rsid w:val="005745AF"/>
    <w:rsid w:val="00575B83"/>
    <w:rsid w:val="00576942"/>
    <w:rsid w:val="005769E4"/>
    <w:rsid w:val="00576C9C"/>
    <w:rsid w:val="00577600"/>
    <w:rsid w:val="00577783"/>
    <w:rsid w:val="0057788A"/>
    <w:rsid w:val="00577F13"/>
    <w:rsid w:val="00580DAF"/>
    <w:rsid w:val="00582767"/>
    <w:rsid w:val="005841AF"/>
    <w:rsid w:val="00584A16"/>
    <w:rsid w:val="00584DF5"/>
    <w:rsid w:val="00585A67"/>
    <w:rsid w:val="00587669"/>
    <w:rsid w:val="005901F8"/>
    <w:rsid w:val="00591480"/>
    <w:rsid w:val="0059189D"/>
    <w:rsid w:val="0059383A"/>
    <w:rsid w:val="00593D20"/>
    <w:rsid w:val="00594450"/>
    <w:rsid w:val="0059745B"/>
    <w:rsid w:val="005A029B"/>
    <w:rsid w:val="005A0EF5"/>
    <w:rsid w:val="005A16B1"/>
    <w:rsid w:val="005A4159"/>
    <w:rsid w:val="005A44A6"/>
    <w:rsid w:val="005A4C53"/>
    <w:rsid w:val="005A50D1"/>
    <w:rsid w:val="005A5225"/>
    <w:rsid w:val="005A5A41"/>
    <w:rsid w:val="005A5C2D"/>
    <w:rsid w:val="005A74CC"/>
    <w:rsid w:val="005A751A"/>
    <w:rsid w:val="005A7F6F"/>
    <w:rsid w:val="005B0246"/>
    <w:rsid w:val="005B0998"/>
    <w:rsid w:val="005B0AEB"/>
    <w:rsid w:val="005B0CAD"/>
    <w:rsid w:val="005B2110"/>
    <w:rsid w:val="005B2366"/>
    <w:rsid w:val="005B2897"/>
    <w:rsid w:val="005B4026"/>
    <w:rsid w:val="005B4052"/>
    <w:rsid w:val="005B5B8D"/>
    <w:rsid w:val="005B5DF0"/>
    <w:rsid w:val="005B60C7"/>
    <w:rsid w:val="005B680B"/>
    <w:rsid w:val="005B6C98"/>
    <w:rsid w:val="005B75BE"/>
    <w:rsid w:val="005B7994"/>
    <w:rsid w:val="005B7A98"/>
    <w:rsid w:val="005C0898"/>
    <w:rsid w:val="005C08F7"/>
    <w:rsid w:val="005C17A0"/>
    <w:rsid w:val="005C21F0"/>
    <w:rsid w:val="005C28B7"/>
    <w:rsid w:val="005C2F4F"/>
    <w:rsid w:val="005C399E"/>
    <w:rsid w:val="005C3AE1"/>
    <w:rsid w:val="005C41F3"/>
    <w:rsid w:val="005C491D"/>
    <w:rsid w:val="005C4B37"/>
    <w:rsid w:val="005C5F67"/>
    <w:rsid w:val="005C6533"/>
    <w:rsid w:val="005D001E"/>
    <w:rsid w:val="005D1D4F"/>
    <w:rsid w:val="005D1DA7"/>
    <w:rsid w:val="005D1E67"/>
    <w:rsid w:val="005D1EA4"/>
    <w:rsid w:val="005D24CE"/>
    <w:rsid w:val="005D35E2"/>
    <w:rsid w:val="005D45D9"/>
    <w:rsid w:val="005D46DE"/>
    <w:rsid w:val="005D65F1"/>
    <w:rsid w:val="005D67F5"/>
    <w:rsid w:val="005D79B3"/>
    <w:rsid w:val="005D7FA8"/>
    <w:rsid w:val="005E00E1"/>
    <w:rsid w:val="005E02B4"/>
    <w:rsid w:val="005E03CD"/>
    <w:rsid w:val="005E04D6"/>
    <w:rsid w:val="005E07EF"/>
    <w:rsid w:val="005E0E89"/>
    <w:rsid w:val="005E17F0"/>
    <w:rsid w:val="005E2101"/>
    <w:rsid w:val="005E23CB"/>
    <w:rsid w:val="005E295E"/>
    <w:rsid w:val="005E2C21"/>
    <w:rsid w:val="005E2FEF"/>
    <w:rsid w:val="005E3411"/>
    <w:rsid w:val="005E434F"/>
    <w:rsid w:val="005E559D"/>
    <w:rsid w:val="005E5DC5"/>
    <w:rsid w:val="005E64A6"/>
    <w:rsid w:val="005E6577"/>
    <w:rsid w:val="005E6D4F"/>
    <w:rsid w:val="005E78BF"/>
    <w:rsid w:val="005F0128"/>
    <w:rsid w:val="005F04EC"/>
    <w:rsid w:val="005F058E"/>
    <w:rsid w:val="005F0AB3"/>
    <w:rsid w:val="005F12E7"/>
    <w:rsid w:val="005F2122"/>
    <w:rsid w:val="005F212B"/>
    <w:rsid w:val="005F22F9"/>
    <w:rsid w:val="005F2A19"/>
    <w:rsid w:val="005F416B"/>
    <w:rsid w:val="005F42DE"/>
    <w:rsid w:val="005F4AD9"/>
    <w:rsid w:val="005F4BED"/>
    <w:rsid w:val="005F609E"/>
    <w:rsid w:val="005F60FA"/>
    <w:rsid w:val="005F6197"/>
    <w:rsid w:val="005F6417"/>
    <w:rsid w:val="005F6673"/>
    <w:rsid w:val="005F6697"/>
    <w:rsid w:val="005F792A"/>
    <w:rsid w:val="00600F5E"/>
    <w:rsid w:val="00602830"/>
    <w:rsid w:val="00603E96"/>
    <w:rsid w:val="0060530A"/>
    <w:rsid w:val="00605698"/>
    <w:rsid w:val="00606367"/>
    <w:rsid w:val="006063C1"/>
    <w:rsid w:val="006065B8"/>
    <w:rsid w:val="006065F3"/>
    <w:rsid w:val="00606CB1"/>
    <w:rsid w:val="00607328"/>
    <w:rsid w:val="00607A13"/>
    <w:rsid w:val="006106A8"/>
    <w:rsid w:val="006106C4"/>
    <w:rsid w:val="00610B41"/>
    <w:rsid w:val="006112BA"/>
    <w:rsid w:val="00612F97"/>
    <w:rsid w:val="006133BA"/>
    <w:rsid w:val="006143A8"/>
    <w:rsid w:val="006149C6"/>
    <w:rsid w:val="006152F4"/>
    <w:rsid w:val="00615E3A"/>
    <w:rsid w:val="0061741B"/>
    <w:rsid w:val="00617CF2"/>
    <w:rsid w:val="00620AAC"/>
    <w:rsid w:val="00620BF0"/>
    <w:rsid w:val="00620FA3"/>
    <w:rsid w:val="00621177"/>
    <w:rsid w:val="00621277"/>
    <w:rsid w:val="0062177C"/>
    <w:rsid w:val="00621AE8"/>
    <w:rsid w:val="00623EDE"/>
    <w:rsid w:val="00625334"/>
    <w:rsid w:val="00625343"/>
    <w:rsid w:val="006253F1"/>
    <w:rsid w:val="006254BE"/>
    <w:rsid w:val="00627841"/>
    <w:rsid w:val="0063054E"/>
    <w:rsid w:val="00631B7F"/>
    <w:rsid w:val="00631ECF"/>
    <w:rsid w:val="006321E7"/>
    <w:rsid w:val="0063247F"/>
    <w:rsid w:val="00632887"/>
    <w:rsid w:val="00632B18"/>
    <w:rsid w:val="0063335A"/>
    <w:rsid w:val="00633A53"/>
    <w:rsid w:val="00633ADB"/>
    <w:rsid w:val="00634CBC"/>
    <w:rsid w:val="006353D3"/>
    <w:rsid w:val="006355E7"/>
    <w:rsid w:val="00635613"/>
    <w:rsid w:val="0063589B"/>
    <w:rsid w:val="00636A5A"/>
    <w:rsid w:val="0063708E"/>
    <w:rsid w:val="00637483"/>
    <w:rsid w:val="00637778"/>
    <w:rsid w:val="006401C6"/>
    <w:rsid w:val="0064021D"/>
    <w:rsid w:val="00641105"/>
    <w:rsid w:val="00641B0E"/>
    <w:rsid w:val="00641D27"/>
    <w:rsid w:val="00641D2E"/>
    <w:rsid w:val="0064343C"/>
    <w:rsid w:val="00643921"/>
    <w:rsid w:val="006441D6"/>
    <w:rsid w:val="00644252"/>
    <w:rsid w:val="00644407"/>
    <w:rsid w:val="00644E72"/>
    <w:rsid w:val="0064742E"/>
    <w:rsid w:val="00647B66"/>
    <w:rsid w:val="00650079"/>
    <w:rsid w:val="00651213"/>
    <w:rsid w:val="00651C78"/>
    <w:rsid w:val="00651DF6"/>
    <w:rsid w:val="00652E40"/>
    <w:rsid w:val="00653173"/>
    <w:rsid w:val="006539F5"/>
    <w:rsid w:val="0065471C"/>
    <w:rsid w:val="006550D8"/>
    <w:rsid w:val="00655E5D"/>
    <w:rsid w:val="00656151"/>
    <w:rsid w:val="006569CE"/>
    <w:rsid w:val="006600CF"/>
    <w:rsid w:val="00661F4A"/>
    <w:rsid w:val="00663883"/>
    <w:rsid w:val="0066526C"/>
    <w:rsid w:val="006652EA"/>
    <w:rsid w:val="006655CC"/>
    <w:rsid w:val="00665FE8"/>
    <w:rsid w:val="00666086"/>
    <w:rsid w:val="006673C1"/>
    <w:rsid w:val="006673E3"/>
    <w:rsid w:val="0067032E"/>
    <w:rsid w:val="00670B80"/>
    <w:rsid w:val="00670D15"/>
    <w:rsid w:val="0067127A"/>
    <w:rsid w:val="006715A4"/>
    <w:rsid w:val="00671B8C"/>
    <w:rsid w:val="00673E4F"/>
    <w:rsid w:val="00674305"/>
    <w:rsid w:val="0067523A"/>
    <w:rsid w:val="00676EBB"/>
    <w:rsid w:val="006771A5"/>
    <w:rsid w:val="006773DB"/>
    <w:rsid w:val="006773E2"/>
    <w:rsid w:val="00677972"/>
    <w:rsid w:val="00677BA9"/>
    <w:rsid w:val="00681771"/>
    <w:rsid w:val="00681FB7"/>
    <w:rsid w:val="0068247E"/>
    <w:rsid w:val="006838AF"/>
    <w:rsid w:val="006847A5"/>
    <w:rsid w:val="00684B72"/>
    <w:rsid w:val="00685030"/>
    <w:rsid w:val="006851F1"/>
    <w:rsid w:val="00685EFE"/>
    <w:rsid w:val="00686294"/>
    <w:rsid w:val="006865AB"/>
    <w:rsid w:val="006865D2"/>
    <w:rsid w:val="00686F59"/>
    <w:rsid w:val="0068767D"/>
    <w:rsid w:val="006900DB"/>
    <w:rsid w:val="00690519"/>
    <w:rsid w:val="0069091A"/>
    <w:rsid w:val="00690ED4"/>
    <w:rsid w:val="0069228C"/>
    <w:rsid w:val="0069466D"/>
    <w:rsid w:val="0069519C"/>
    <w:rsid w:val="00695DBB"/>
    <w:rsid w:val="00696D36"/>
    <w:rsid w:val="00697970"/>
    <w:rsid w:val="006979B5"/>
    <w:rsid w:val="006A001A"/>
    <w:rsid w:val="006A0688"/>
    <w:rsid w:val="006A0F20"/>
    <w:rsid w:val="006A1AB0"/>
    <w:rsid w:val="006A26B1"/>
    <w:rsid w:val="006A2B83"/>
    <w:rsid w:val="006A435A"/>
    <w:rsid w:val="006A4695"/>
    <w:rsid w:val="006A5C81"/>
    <w:rsid w:val="006A6045"/>
    <w:rsid w:val="006A6AF6"/>
    <w:rsid w:val="006A7538"/>
    <w:rsid w:val="006A7B13"/>
    <w:rsid w:val="006A7C03"/>
    <w:rsid w:val="006B015F"/>
    <w:rsid w:val="006B032B"/>
    <w:rsid w:val="006B1DC6"/>
    <w:rsid w:val="006B2EFB"/>
    <w:rsid w:val="006B3817"/>
    <w:rsid w:val="006B65AA"/>
    <w:rsid w:val="006B73C6"/>
    <w:rsid w:val="006B7483"/>
    <w:rsid w:val="006B78A9"/>
    <w:rsid w:val="006C0FAC"/>
    <w:rsid w:val="006C164F"/>
    <w:rsid w:val="006C1763"/>
    <w:rsid w:val="006C1809"/>
    <w:rsid w:val="006C1C73"/>
    <w:rsid w:val="006C49C5"/>
    <w:rsid w:val="006C52C6"/>
    <w:rsid w:val="006C7FC9"/>
    <w:rsid w:val="006D055D"/>
    <w:rsid w:val="006D0C97"/>
    <w:rsid w:val="006D1636"/>
    <w:rsid w:val="006D2BC2"/>
    <w:rsid w:val="006D2ED3"/>
    <w:rsid w:val="006D3B67"/>
    <w:rsid w:val="006D3E32"/>
    <w:rsid w:val="006D4083"/>
    <w:rsid w:val="006D4498"/>
    <w:rsid w:val="006D4BC2"/>
    <w:rsid w:val="006D59C6"/>
    <w:rsid w:val="006D5DF8"/>
    <w:rsid w:val="006D6A52"/>
    <w:rsid w:val="006D6B61"/>
    <w:rsid w:val="006D6B79"/>
    <w:rsid w:val="006D7818"/>
    <w:rsid w:val="006D7EF5"/>
    <w:rsid w:val="006E033A"/>
    <w:rsid w:val="006E04F4"/>
    <w:rsid w:val="006E11FB"/>
    <w:rsid w:val="006E1520"/>
    <w:rsid w:val="006E1EF6"/>
    <w:rsid w:val="006E1F18"/>
    <w:rsid w:val="006E3C60"/>
    <w:rsid w:val="006E3F17"/>
    <w:rsid w:val="006E50C8"/>
    <w:rsid w:val="006E5284"/>
    <w:rsid w:val="006E553A"/>
    <w:rsid w:val="006E5C71"/>
    <w:rsid w:val="006E6166"/>
    <w:rsid w:val="006F0535"/>
    <w:rsid w:val="006F1F1F"/>
    <w:rsid w:val="006F3CD2"/>
    <w:rsid w:val="006F5532"/>
    <w:rsid w:val="006F590D"/>
    <w:rsid w:val="006F61F8"/>
    <w:rsid w:val="006F64EF"/>
    <w:rsid w:val="006F77F1"/>
    <w:rsid w:val="00702C09"/>
    <w:rsid w:val="0070338F"/>
    <w:rsid w:val="007037FA"/>
    <w:rsid w:val="00703C74"/>
    <w:rsid w:val="00704A36"/>
    <w:rsid w:val="00704B16"/>
    <w:rsid w:val="00704C10"/>
    <w:rsid w:val="007050EE"/>
    <w:rsid w:val="0070518D"/>
    <w:rsid w:val="00707A4F"/>
    <w:rsid w:val="00707E84"/>
    <w:rsid w:val="0071082E"/>
    <w:rsid w:val="007117B7"/>
    <w:rsid w:val="0071199E"/>
    <w:rsid w:val="00711AE8"/>
    <w:rsid w:val="0071223A"/>
    <w:rsid w:val="007122BA"/>
    <w:rsid w:val="00712363"/>
    <w:rsid w:val="00713FFB"/>
    <w:rsid w:val="00714130"/>
    <w:rsid w:val="00714B9F"/>
    <w:rsid w:val="00714BD2"/>
    <w:rsid w:val="00715457"/>
    <w:rsid w:val="007155FA"/>
    <w:rsid w:val="007159A3"/>
    <w:rsid w:val="007163AD"/>
    <w:rsid w:val="00716C79"/>
    <w:rsid w:val="007173E4"/>
    <w:rsid w:val="00717920"/>
    <w:rsid w:val="00720E83"/>
    <w:rsid w:val="00723C6E"/>
    <w:rsid w:val="0072434C"/>
    <w:rsid w:val="00726FC7"/>
    <w:rsid w:val="007274C0"/>
    <w:rsid w:val="00730A7D"/>
    <w:rsid w:val="00731211"/>
    <w:rsid w:val="00731EDF"/>
    <w:rsid w:val="00732922"/>
    <w:rsid w:val="007332F4"/>
    <w:rsid w:val="007335BB"/>
    <w:rsid w:val="00733837"/>
    <w:rsid w:val="00733BB9"/>
    <w:rsid w:val="00734236"/>
    <w:rsid w:val="00734DA2"/>
    <w:rsid w:val="00735DCD"/>
    <w:rsid w:val="007363B0"/>
    <w:rsid w:val="00736433"/>
    <w:rsid w:val="007367E2"/>
    <w:rsid w:val="007372A5"/>
    <w:rsid w:val="007376B5"/>
    <w:rsid w:val="00737B59"/>
    <w:rsid w:val="00740082"/>
    <w:rsid w:val="00740331"/>
    <w:rsid w:val="00740AA8"/>
    <w:rsid w:val="00740DDD"/>
    <w:rsid w:val="007414B1"/>
    <w:rsid w:val="0074163E"/>
    <w:rsid w:val="0074369A"/>
    <w:rsid w:val="00743E37"/>
    <w:rsid w:val="00743FA9"/>
    <w:rsid w:val="00744B8C"/>
    <w:rsid w:val="00744C09"/>
    <w:rsid w:val="0074508D"/>
    <w:rsid w:val="0074615E"/>
    <w:rsid w:val="0074619C"/>
    <w:rsid w:val="00746F7C"/>
    <w:rsid w:val="00747C80"/>
    <w:rsid w:val="00747F7B"/>
    <w:rsid w:val="007507BE"/>
    <w:rsid w:val="0075080A"/>
    <w:rsid w:val="007515A8"/>
    <w:rsid w:val="00753043"/>
    <w:rsid w:val="0075413D"/>
    <w:rsid w:val="007548FE"/>
    <w:rsid w:val="007562FD"/>
    <w:rsid w:val="007564AF"/>
    <w:rsid w:val="00756A25"/>
    <w:rsid w:val="007572EC"/>
    <w:rsid w:val="00757664"/>
    <w:rsid w:val="00757802"/>
    <w:rsid w:val="00757F0D"/>
    <w:rsid w:val="00760013"/>
    <w:rsid w:val="007600FA"/>
    <w:rsid w:val="0076054B"/>
    <w:rsid w:val="007605F8"/>
    <w:rsid w:val="007608D1"/>
    <w:rsid w:val="00760EAD"/>
    <w:rsid w:val="0076120B"/>
    <w:rsid w:val="00761A94"/>
    <w:rsid w:val="00761FEA"/>
    <w:rsid w:val="0076360F"/>
    <w:rsid w:val="00764751"/>
    <w:rsid w:val="00764BF4"/>
    <w:rsid w:val="00765213"/>
    <w:rsid w:val="007657C8"/>
    <w:rsid w:val="007658F4"/>
    <w:rsid w:val="0076596A"/>
    <w:rsid w:val="00765A7D"/>
    <w:rsid w:val="007700B5"/>
    <w:rsid w:val="0077024D"/>
    <w:rsid w:val="00771D3E"/>
    <w:rsid w:val="007734E7"/>
    <w:rsid w:val="00773CE1"/>
    <w:rsid w:val="00774861"/>
    <w:rsid w:val="00776A4B"/>
    <w:rsid w:val="00780519"/>
    <w:rsid w:val="00780598"/>
    <w:rsid w:val="007810A3"/>
    <w:rsid w:val="007825E2"/>
    <w:rsid w:val="007826D3"/>
    <w:rsid w:val="007828DE"/>
    <w:rsid w:val="00783048"/>
    <w:rsid w:val="00783101"/>
    <w:rsid w:val="007834B5"/>
    <w:rsid w:val="007837EF"/>
    <w:rsid w:val="00783B08"/>
    <w:rsid w:val="007845B0"/>
    <w:rsid w:val="00784B5C"/>
    <w:rsid w:val="0078532D"/>
    <w:rsid w:val="007866E9"/>
    <w:rsid w:val="00786938"/>
    <w:rsid w:val="00786B48"/>
    <w:rsid w:val="00787778"/>
    <w:rsid w:val="0078780A"/>
    <w:rsid w:val="0078782B"/>
    <w:rsid w:val="00792AA6"/>
    <w:rsid w:val="00794A2F"/>
    <w:rsid w:val="00794A87"/>
    <w:rsid w:val="007952A5"/>
    <w:rsid w:val="00795C18"/>
    <w:rsid w:val="00796ED2"/>
    <w:rsid w:val="00796FC5"/>
    <w:rsid w:val="0079737F"/>
    <w:rsid w:val="007975DF"/>
    <w:rsid w:val="00797C40"/>
    <w:rsid w:val="007A0BC4"/>
    <w:rsid w:val="007A0D8D"/>
    <w:rsid w:val="007A107B"/>
    <w:rsid w:val="007A1E97"/>
    <w:rsid w:val="007A1F37"/>
    <w:rsid w:val="007A204E"/>
    <w:rsid w:val="007A2C17"/>
    <w:rsid w:val="007A3163"/>
    <w:rsid w:val="007A34DD"/>
    <w:rsid w:val="007A37ED"/>
    <w:rsid w:val="007A3A46"/>
    <w:rsid w:val="007A41A2"/>
    <w:rsid w:val="007A478F"/>
    <w:rsid w:val="007A4FF0"/>
    <w:rsid w:val="007A5A7B"/>
    <w:rsid w:val="007A6149"/>
    <w:rsid w:val="007A6D54"/>
    <w:rsid w:val="007A70A5"/>
    <w:rsid w:val="007B02F8"/>
    <w:rsid w:val="007B0C40"/>
    <w:rsid w:val="007B0D88"/>
    <w:rsid w:val="007B1888"/>
    <w:rsid w:val="007B1DB4"/>
    <w:rsid w:val="007B1DF5"/>
    <w:rsid w:val="007B276C"/>
    <w:rsid w:val="007B3013"/>
    <w:rsid w:val="007B301D"/>
    <w:rsid w:val="007B3BD1"/>
    <w:rsid w:val="007B51A9"/>
    <w:rsid w:val="007B6003"/>
    <w:rsid w:val="007B673F"/>
    <w:rsid w:val="007B6E2E"/>
    <w:rsid w:val="007B7629"/>
    <w:rsid w:val="007C064F"/>
    <w:rsid w:val="007C0825"/>
    <w:rsid w:val="007C0D35"/>
    <w:rsid w:val="007C1741"/>
    <w:rsid w:val="007C2CBD"/>
    <w:rsid w:val="007C49F4"/>
    <w:rsid w:val="007C50DE"/>
    <w:rsid w:val="007C5B03"/>
    <w:rsid w:val="007C5B6A"/>
    <w:rsid w:val="007C5FCA"/>
    <w:rsid w:val="007C6A50"/>
    <w:rsid w:val="007C6CB4"/>
    <w:rsid w:val="007C72CF"/>
    <w:rsid w:val="007C7415"/>
    <w:rsid w:val="007C75F4"/>
    <w:rsid w:val="007C773C"/>
    <w:rsid w:val="007D0080"/>
    <w:rsid w:val="007D0CDF"/>
    <w:rsid w:val="007D0E92"/>
    <w:rsid w:val="007D1362"/>
    <w:rsid w:val="007D157B"/>
    <w:rsid w:val="007D2132"/>
    <w:rsid w:val="007D3B98"/>
    <w:rsid w:val="007D4C33"/>
    <w:rsid w:val="007D5101"/>
    <w:rsid w:val="007D59F0"/>
    <w:rsid w:val="007D5BBE"/>
    <w:rsid w:val="007D62DA"/>
    <w:rsid w:val="007D66DB"/>
    <w:rsid w:val="007D6749"/>
    <w:rsid w:val="007D6C9F"/>
    <w:rsid w:val="007D77BE"/>
    <w:rsid w:val="007E0B7B"/>
    <w:rsid w:val="007E158B"/>
    <w:rsid w:val="007E18B2"/>
    <w:rsid w:val="007E353B"/>
    <w:rsid w:val="007E42E5"/>
    <w:rsid w:val="007E4753"/>
    <w:rsid w:val="007E4FF4"/>
    <w:rsid w:val="007E588C"/>
    <w:rsid w:val="007E731F"/>
    <w:rsid w:val="007F0FFF"/>
    <w:rsid w:val="007F1BD0"/>
    <w:rsid w:val="007F2B10"/>
    <w:rsid w:val="007F345F"/>
    <w:rsid w:val="007F37F8"/>
    <w:rsid w:val="007F3C1B"/>
    <w:rsid w:val="007F3EE3"/>
    <w:rsid w:val="007F3FA5"/>
    <w:rsid w:val="007F42DF"/>
    <w:rsid w:val="007F4686"/>
    <w:rsid w:val="007F4E73"/>
    <w:rsid w:val="007F5594"/>
    <w:rsid w:val="007F5A05"/>
    <w:rsid w:val="007F706A"/>
    <w:rsid w:val="0080020D"/>
    <w:rsid w:val="008002C4"/>
    <w:rsid w:val="00800405"/>
    <w:rsid w:val="00800F50"/>
    <w:rsid w:val="00802300"/>
    <w:rsid w:val="0080272D"/>
    <w:rsid w:val="008028BE"/>
    <w:rsid w:val="00802EEB"/>
    <w:rsid w:val="0080397D"/>
    <w:rsid w:val="00804384"/>
    <w:rsid w:val="00804507"/>
    <w:rsid w:val="00804741"/>
    <w:rsid w:val="00804A56"/>
    <w:rsid w:val="00804DFD"/>
    <w:rsid w:val="0080629F"/>
    <w:rsid w:val="00806BEF"/>
    <w:rsid w:val="008077F6"/>
    <w:rsid w:val="008078FE"/>
    <w:rsid w:val="00807A8F"/>
    <w:rsid w:val="00807B29"/>
    <w:rsid w:val="00810194"/>
    <w:rsid w:val="008107C8"/>
    <w:rsid w:val="008118FA"/>
    <w:rsid w:val="008121EC"/>
    <w:rsid w:val="00812331"/>
    <w:rsid w:val="0081244C"/>
    <w:rsid w:val="00812557"/>
    <w:rsid w:val="00812ADC"/>
    <w:rsid w:val="008136A0"/>
    <w:rsid w:val="00813A49"/>
    <w:rsid w:val="00814719"/>
    <w:rsid w:val="008147CF"/>
    <w:rsid w:val="00814BAE"/>
    <w:rsid w:val="00815B6E"/>
    <w:rsid w:val="0081614B"/>
    <w:rsid w:val="0081649E"/>
    <w:rsid w:val="00822752"/>
    <w:rsid w:val="008233FC"/>
    <w:rsid w:val="00823E55"/>
    <w:rsid w:val="008242C8"/>
    <w:rsid w:val="00824D63"/>
    <w:rsid w:val="00825021"/>
    <w:rsid w:val="00826BA7"/>
    <w:rsid w:val="00827AC9"/>
    <w:rsid w:val="008302CA"/>
    <w:rsid w:val="008302FA"/>
    <w:rsid w:val="008306D5"/>
    <w:rsid w:val="00832084"/>
    <w:rsid w:val="00832965"/>
    <w:rsid w:val="00832B61"/>
    <w:rsid w:val="00833D3F"/>
    <w:rsid w:val="00834316"/>
    <w:rsid w:val="00834B9A"/>
    <w:rsid w:val="0083552A"/>
    <w:rsid w:val="00835F2B"/>
    <w:rsid w:val="00836B78"/>
    <w:rsid w:val="0083705E"/>
    <w:rsid w:val="00840292"/>
    <w:rsid w:val="00840453"/>
    <w:rsid w:val="008413A9"/>
    <w:rsid w:val="00841D9F"/>
    <w:rsid w:val="0084290E"/>
    <w:rsid w:val="0084426C"/>
    <w:rsid w:val="00844D7E"/>
    <w:rsid w:val="00844EF7"/>
    <w:rsid w:val="008451BD"/>
    <w:rsid w:val="00845CF3"/>
    <w:rsid w:val="00845EDB"/>
    <w:rsid w:val="00846DC3"/>
    <w:rsid w:val="00846F1C"/>
    <w:rsid w:val="0084712E"/>
    <w:rsid w:val="00847528"/>
    <w:rsid w:val="008500F3"/>
    <w:rsid w:val="00850A86"/>
    <w:rsid w:val="00850E24"/>
    <w:rsid w:val="00851FD7"/>
    <w:rsid w:val="008524A7"/>
    <w:rsid w:val="00852BDC"/>
    <w:rsid w:val="00853B47"/>
    <w:rsid w:val="00853B6F"/>
    <w:rsid w:val="008541F6"/>
    <w:rsid w:val="0085510C"/>
    <w:rsid w:val="008551F6"/>
    <w:rsid w:val="0085525D"/>
    <w:rsid w:val="0085556C"/>
    <w:rsid w:val="008555C1"/>
    <w:rsid w:val="00855C8C"/>
    <w:rsid w:val="008567A4"/>
    <w:rsid w:val="008568F7"/>
    <w:rsid w:val="00856C63"/>
    <w:rsid w:val="00856EBE"/>
    <w:rsid w:val="00857BCA"/>
    <w:rsid w:val="008605B3"/>
    <w:rsid w:val="00860618"/>
    <w:rsid w:val="00860F60"/>
    <w:rsid w:val="00861A5D"/>
    <w:rsid w:val="00862728"/>
    <w:rsid w:val="00864DA4"/>
    <w:rsid w:val="0086517E"/>
    <w:rsid w:val="0086561F"/>
    <w:rsid w:val="00865733"/>
    <w:rsid w:val="008657DD"/>
    <w:rsid w:val="0086608C"/>
    <w:rsid w:val="008661EA"/>
    <w:rsid w:val="008663DB"/>
    <w:rsid w:val="008665CB"/>
    <w:rsid w:val="00867965"/>
    <w:rsid w:val="00870ED9"/>
    <w:rsid w:val="008714BC"/>
    <w:rsid w:val="00871A9B"/>
    <w:rsid w:val="00871E69"/>
    <w:rsid w:val="00871EDA"/>
    <w:rsid w:val="00872403"/>
    <w:rsid w:val="008724C7"/>
    <w:rsid w:val="00872A92"/>
    <w:rsid w:val="00875800"/>
    <w:rsid w:val="008774EC"/>
    <w:rsid w:val="00877714"/>
    <w:rsid w:val="008801CB"/>
    <w:rsid w:val="00880490"/>
    <w:rsid w:val="0088078F"/>
    <w:rsid w:val="00881008"/>
    <w:rsid w:val="0088118A"/>
    <w:rsid w:val="00881536"/>
    <w:rsid w:val="0088335C"/>
    <w:rsid w:val="0088374B"/>
    <w:rsid w:val="008838D8"/>
    <w:rsid w:val="00883929"/>
    <w:rsid w:val="00885E43"/>
    <w:rsid w:val="0089054F"/>
    <w:rsid w:val="0089060B"/>
    <w:rsid w:val="00890CD3"/>
    <w:rsid w:val="00891D79"/>
    <w:rsid w:val="0089346D"/>
    <w:rsid w:val="00893D38"/>
    <w:rsid w:val="00895266"/>
    <w:rsid w:val="008A06E2"/>
    <w:rsid w:val="008A119F"/>
    <w:rsid w:val="008A1504"/>
    <w:rsid w:val="008A1E72"/>
    <w:rsid w:val="008A30EC"/>
    <w:rsid w:val="008A3562"/>
    <w:rsid w:val="008A5416"/>
    <w:rsid w:val="008A54CD"/>
    <w:rsid w:val="008A64BF"/>
    <w:rsid w:val="008A795E"/>
    <w:rsid w:val="008A7C7C"/>
    <w:rsid w:val="008A7DB1"/>
    <w:rsid w:val="008B0022"/>
    <w:rsid w:val="008B0AD0"/>
    <w:rsid w:val="008B12A1"/>
    <w:rsid w:val="008B21DC"/>
    <w:rsid w:val="008B2969"/>
    <w:rsid w:val="008B39EA"/>
    <w:rsid w:val="008B3DB3"/>
    <w:rsid w:val="008B3E6B"/>
    <w:rsid w:val="008B4AB4"/>
    <w:rsid w:val="008B5D19"/>
    <w:rsid w:val="008B694F"/>
    <w:rsid w:val="008B70F0"/>
    <w:rsid w:val="008B7F4A"/>
    <w:rsid w:val="008C0273"/>
    <w:rsid w:val="008C1552"/>
    <w:rsid w:val="008C185E"/>
    <w:rsid w:val="008C1E2B"/>
    <w:rsid w:val="008C1EB5"/>
    <w:rsid w:val="008C37FE"/>
    <w:rsid w:val="008C40F5"/>
    <w:rsid w:val="008C422E"/>
    <w:rsid w:val="008C4ED5"/>
    <w:rsid w:val="008C6648"/>
    <w:rsid w:val="008C69D7"/>
    <w:rsid w:val="008C71B9"/>
    <w:rsid w:val="008C7BFD"/>
    <w:rsid w:val="008D05B9"/>
    <w:rsid w:val="008D14A8"/>
    <w:rsid w:val="008D1D81"/>
    <w:rsid w:val="008D3EB5"/>
    <w:rsid w:val="008D4620"/>
    <w:rsid w:val="008D4AE9"/>
    <w:rsid w:val="008D5742"/>
    <w:rsid w:val="008D5D88"/>
    <w:rsid w:val="008D5F10"/>
    <w:rsid w:val="008D616B"/>
    <w:rsid w:val="008D7961"/>
    <w:rsid w:val="008E026C"/>
    <w:rsid w:val="008E0468"/>
    <w:rsid w:val="008E04C9"/>
    <w:rsid w:val="008E0C55"/>
    <w:rsid w:val="008E0FCC"/>
    <w:rsid w:val="008E1612"/>
    <w:rsid w:val="008E1E1A"/>
    <w:rsid w:val="008E270F"/>
    <w:rsid w:val="008E294B"/>
    <w:rsid w:val="008E2964"/>
    <w:rsid w:val="008E2A3C"/>
    <w:rsid w:val="008E36A2"/>
    <w:rsid w:val="008E380A"/>
    <w:rsid w:val="008E3B2A"/>
    <w:rsid w:val="008E3D43"/>
    <w:rsid w:val="008E43DD"/>
    <w:rsid w:val="008E4E8D"/>
    <w:rsid w:val="008E5CE3"/>
    <w:rsid w:val="008E5DCE"/>
    <w:rsid w:val="008E6325"/>
    <w:rsid w:val="008E713E"/>
    <w:rsid w:val="008E714C"/>
    <w:rsid w:val="008E7DF0"/>
    <w:rsid w:val="008F0169"/>
    <w:rsid w:val="008F0783"/>
    <w:rsid w:val="008F1025"/>
    <w:rsid w:val="008F22C9"/>
    <w:rsid w:val="008F26DE"/>
    <w:rsid w:val="008F3112"/>
    <w:rsid w:val="008F3CA8"/>
    <w:rsid w:val="008F3EE2"/>
    <w:rsid w:val="008F5D51"/>
    <w:rsid w:val="008F7A2B"/>
    <w:rsid w:val="00900538"/>
    <w:rsid w:val="00901169"/>
    <w:rsid w:val="00902927"/>
    <w:rsid w:val="00902D07"/>
    <w:rsid w:val="00902DB7"/>
    <w:rsid w:val="0090339C"/>
    <w:rsid w:val="00904919"/>
    <w:rsid w:val="009068B8"/>
    <w:rsid w:val="0090737E"/>
    <w:rsid w:val="009111FA"/>
    <w:rsid w:val="009112AD"/>
    <w:rsid w:val="009124A4"/>
    <w:rsid w:val="00912BB1"/>
    <w:rsid w:val="00913728"/>
    <w:rsid w:val="00913996"/>
    <w:rsid w:val="00913EF5"/>
    <w:rsid w:val="009148E9"/>
    <w:rsid w:val="0091689F"/>
    <w:rsid w:val="00917632"/>
    <w:rsid w:val="009176F7"/>
    <w:rsid w:val="00920370"/>
    <w:rsid w:val="009204E4"/>
    <w:rsid w:val="00921120"/>
    <w:rsid w:val="009214F4"/>
    <w:rsid w:val="009215E0"/>
    <w:rsid w:val="00922287"/>
    <w:rsid w:val="00924566"/>
    <w:rsid w:val="009249EC"/>
    <w:rsid w:val="00925A7B"/>
    <w:rsid w:val="00925FD8"/>
    <w:rsid w:val="00926489"/>
    <w:rsid w:val="0092682B"/>
    <w:rsid w:val="00926854"/>
    <w:rsid w:val="00926C5E"/>
    <w:rsid w:val="00927A7D"/>
    <w:rsid w:val="00927B09"/>
    <w:rsid w:val="00931D51"/>
    <w:rsid w:val="0093203E"/>
    <w:rsid w:val="0093224D"/>
    <w:rsid w:val="00932C8E"/>
    <w:rsid w:val="0093375D"/>
    <w:rsid w:val="00933998"/>
    <w:rsid w:val="0093400B"/>
    <w:rsid w:val="00934068"/>
    <w:rsid w:val="00934BBE"/>
    <w:rsid w:val="00935209"/>
    <w:rsid w:val="00935838"/>
    <w:rsid w:val="009368EA"/>
    <w:rsid w:val="00936BAE"/>
    <w:rsid w:val="00937385"/>
    <w:rsid w:val="00937601"/>
    <w:rsid w:val="00937CB3"/>
    <w:rsid w:val="00937FE2"/>
    <w:rsid w:val="009404D9"/>
    <w:rsid w:val="0094065C"/>
    <w:rsid w:val="00940C35"/>
    <w:rsid w:val="00941747"/>
    <w:rsid w:val="009417B6"/>
    <w:rsid w:val="009427D6"/>
    <w:rsid w:val="00944868"/>
    <w:rsid w:val="00945B61"/>
    <w:rsid w:val="00946629"/>
    <w:rsid w:val="00946B82"/>
    <w:rsid w:val="00947FB8"/>
    <w:rsid w:val="00950858"/>
    <w:rsid w:val="00951CB7"/>
    <w:rsid w:val="00952523"/>
    <w:rsid w:val="00953150"/>
    <w:rsid w:val="00953D0E"/>
    <w:rsid w:val="009541B0"/>
    <w:rsid w:val="00956223"/>
    <w:rsid w:val="0095634E"/>
    <w:rsid w:val="009574CC"/>
    <w:rsid w:val="0095792E"/>
    <w:rsid w:val="0095795D"/>
    <w:rsid w:val="00960549"/>
    <w:rsid w:val="009606DD"/>
    <w:rsid w:val="00960A9D"/>
    <w:rsid w:val="009619FA"/>
    <w:rsid w:val="00961F0D"/>
    <w:rsid w:val="00962B2F"/>
    <w:rsid w:val="00962DC6"/>
    <w:rsid w:val="00963242"/>
    <w:rsid w:val="00963825"/>
    <w:rsid w:val="00964359"/>
    <w:rsid w:val="00964643"/>
    <w:rsid w:val="00964DB5"/>
    <w:rsid w:val="009651CA"/>
    <w:rsid w:val="00965D49"/>
    <w:rsid w:val="00967A64"/>
    <w:rsid w:val="00967E5E"/>
    <w:rsid w:val="00973315"/>
    <w:rsid w:val="009744F4"/>
    <w:rsid w:val="00975296"/>
    <w:rsid w:val="00975DF1"/>
    <w:rsid w:val="009767D1"/>
    <w:rsid w:val="00976C74"/>
    <w:rsid w:val="009775C7"/>
    <w:rsid w:val="0097768F"/>
    <w:rsid w:val="00977721"/>
    <w:rsid w:val="00980479"/>
    <w:rsid w:val="009804EC"/>
    <w:rsid w:val="00980DA2"/>
    <w:rsid w:val="00981277"/>
    <w:rsid w:val="009815B6"/>
    <w:rsid w:val="009817CA"/>
    <w:rsid w:val="00981C4B"/>
    <w:rsid w:val="00982451"/>
    <w:rsid w:val="00982C07"/>
    <w:rsid w:val="00982E61"/>
    <w:rsid w:val="00983073"/>
    <w:rsid w:val="009830C9"/>
    <w:rsid w:val="0098394D"/>
    <w:rsid w:val="00983C05"/>
    <w:rsid w:val="0098583F"/>
    <w:rsid w:val="00985960"/>
    <w:rsid w:val="00987B85"/>
    <w:rsid w:val="00990C9E"/>
    <w:rsid w:val="0099108D"/>
    <w:rsid w:val="009915D3"/>
    <w:rsid w:val="009926C4"/>
    <w:rsid w:val="00992AF6"/>
    <w:rsid w:val="0099386D"/>
    <w:rsid w:val="00993AB8"/>
    <w:rsid w:val="0099484A"/>
    <w:rsid w:val="00995AB2"/>
    <w:rsid w:val="00995BEE"/>
    <w:rsid w:val="00995E03"/>
    <w:rsid w:val="00996586"/>
    <w:rsid w:val="00996F30"/>
    <w:rsid w:val="00997103"/>
    <w:rsid w:val="00997522"/>
    <w:rsid w:val="00997B42"/>
    <w:rsid w:val="00997B62"/>
    <w:rsid w:val="00997DF7"/>
    <w:rsid w:val="009A11EF"/>
    <w:rsid w:val="009A20D6"/>
    <w:rsid w:val="009A278D"/>
    <w:rsid w:val="009A27B2"/>
    <w:rsid w:val="009A2961"/>
    <w:rsid w:val="009A2BA6"/>
    <w:rsid w:val="009A3BE9"/>
    <w:rsid w:val="009A3C92"/>
    <w:rsid w:val="009A4653"/>
    <w:rsid w:val="009A57E7"/>
    <w:rsid w:val="009A5C7B"/>
    <w:rsid w:val="009A5E57"/>
    <w:rsid w:val="009A60D9"/>
    <w:rsid w:val="009A6266"/>
    <w:rsid w:val="009A6374"/>
    <w:rsid w:val="009A68AD"/>
    <w:rsid w:val="009A7C2E"/>
    <w:rsid w:val="009B04CF"/>
    <w:rsid w:val="009B1489"/>
    <w:rsid w:val="009B1A00"/>
    <w:rsid w:val="009B36DE"/>
    <w:rsid w:val="009B36FC"/>
    <w:rsid w:val="009B3F66"/>
    <w:rsid w:val="009B45C2"/>
    <w:rsid w:val="009B4EE4"/>
    <w:rsid w:val="009B50D6"/>
    <w:rsid w:val="009B5961"/>
    <w:rsid w:val="009B5E1C"/>
    <w:rsid w:val="009B6E5A"/>
    <w:rsid w:val="009C0991"/>
    <w:rsid w:val="009C0B7A"/>
    <w:rsid w:val="009C1179"/>
    <w:rsid w:val="009C1696"/>
    <w:rsid w:val="009C2E2F"/>
    <w:rsid w:val="009C35C1"/>
    <w:rsid w:val="009C41F1"/>
    <w:rsid w:val="009C4391"/>
    <w:rsid w:val="009C49E1"/>
    <w:rsid w:val="009C4D15"/>
    <w:rsid w:val="009C6A51"/>
    <w:rsid w:val="009C6D12"/>
    <w:rsid w:val="009C73C0"/>
    <w:rsid w:val="009C77CA"/>
    <w:rsid w:val="009D0314"/>
    <w:rsid w:val="009D0927"/>
    <w:rsid w:val="009D1090"/>
    <w:rsid w:val="009D2A56"/>
    <w:rsid w:val="009D2DE4"/>
    <w:rsid w:val="009D3549"/>
    <w:rsid w:val="009D469C"/>
    <w:rsid w:val="009D5076"/>
    <w:rsid w:val="009D695B"/>
    <w:rsid w:val="009D6B7C"/>
    <w:rsid w:val="009D6EC6"/>
    <w:rsid w:val="009D7091"/>
    <w:rsid w:val="009E0E6B"/>
    <w:rsid w:val="009E12D5"/>
    <w:rsid w:val="009E135C"/>
    <w:rsid w:val="009E153B"/>
    <w:rsid w:val="009E2525"/>
    <w:rsid w:val="009E2A5D"/>
    <w:rsid w:val="009E2FAC"/>
    <w:rsid w:val="009E4AD6"/>
    <w:rsid w:val="009E59F4"/>
    <w:rsid w:val="009E61C3"/>
    <w:rsid w:val="009E633D"/>
    <w:rsid w:val="009E654B"/>
    <w:rsid w:val="009E6705"/>
    <w:rsid w:val="009E70B3"/>
    <w:rsid w:val="009E7149"/>
    <w:rsid w:val="009F025B"/>
    <w:rsid w:val="009F08BD"/>
    <w:rsid w:val="009F30D9"/>
    <w:rsid w:val="009F347F"/>
    <w:rsid w:val="009F3555"/>
    <w:rsid w:val="009F36DC"/>
    <w:rsid w:val="009F4760"/>
    <w:rsid w:val="009F6B11"/>
    <w:rsid w:val="009F6CE7"/>
    <w:rsid w:val="00A0051F"/>
    <w:rsid w:val="00A00E41"/>
    <w:rsid w:val="00A01726"/>
    <w:rsid w:val="00A01A0C"/>
    <w:rsid w:val="00A025A1"/>
    <w:rsid w:val="00A03CBF"/>
    <w:rsid w:val="00A04888"/>
    <w:rsid w:val="00A04AF8"/>
    <w:rsid w:val="00A070DA"/>
    <w:rsid w:val="00A0716A"/>
    <w:rsid w:val="00A07D29"/>
    <w:rsid w:val="00A124CF"/>
    <w:rsid w:val="00A13623"/>
    <w:rsid w:val="00A144D4"/>
    <w:rsid w:val="00A144F2"/>
    <w:rsid w:val="00A14C4C"/>
    <w:rsid w:val="00A14E9A"/>
    <w:rsid w:val="00A169DA"/>
    <w:rsid w:val="00A22068"/>
    <w:rsid w:val="00A221C6"/>
    <w:rsid w:val="00A22D6A"/>
    <w:rsid w:val="00A23284"/>
    <w:rsid w:val="00A23C29"/>
    <w:rsid w:val="00A2562A"/>
    <w:rsid w:val="00A30DF1"/>
    <w:rsid w:val="00A310FA"/>
    <w:rsid w:val="00A32F76"/>
    <w:rsid w:val="00A339C7"/>
    <w:rsid w:val="00A33DA3"/>
    <w:rsid w:val="00A33F0C"/>
    <w:rsid w:val="00A33FAB"/>
    <w:rsid w:val="00A3537D"/>
    <w:rsid w:val="00A356B7"/>
    <w:rsid w:val="00A35941"/>
    <w:rsid w:val="00A3606C"/>
    <w:rsid w:val="00A361D6"/>
    <w:rsid w:val="00A3693E"/>
    <w:rsid w:val="00A36BC8"/>
    <w:rsid w:val="00A373ED"/>
    <w:rsid w:val="00A376D2"/>
    <w:rsid w:val="00A40051"/>
    <w:rsid w:val="00A404F4"/>
    <w:rsid w:val="00A41606"/>
    <w:rsid w:val="00A41891"/>
    <w:rsid w:val="00A418D0"/>
    <w:rsid w:val="00A42238"/>
    <w:rsid w:val="00A4266D"/>
    <w:rsid w:val="00A42A24"/>
    <w:rsid w:val="00A434FC"/>
    <w:rsid w:val="00A4353B"/>
    <w:rsid w:val="00A4537C"/>
    <w:rsid w:val="00A45C46"/>
    <w:rsid w:val="00A45F05"/>
    <w:rsid w:val="00A46F8E"/>
    <w:rsid w:val="00A47D18"/>
    <w:rsid w:val="00A5089D"/>
    <w:rsid w:val="00A51525"/>
    <w:rsid w:val="00A51A97"/>
    <w:rsid w:val="00A51D84"/>
    <w:rsid w:val="00A51DA0"/>
    <w:rsid w:val="00A523F0"/>
    <w:rsid w:val="00A527BA"/>
    <w:rsid w:val="00A52D96"/>
    <w:rsid w:val="00A53255"/>
    <w:rsid w:val="00A540BA"/>
    <w:rsid w:val="00A5444E"/>
    <w:rsid w:val="00A5615A"/>
    <w:rsid w:val="00A56F69"/>
    <w:rsid w:val="00A56FE9"/>
    <w:rsid w:val="00A57280"/>
    <w:rsid w:val="00A602D4"/>
    <w:rsid w:val="00A60682"/>
    <w:rsid w:val="00A616EA"/>
    <w:rsid w:val="00A618F1"/>
    <w:rsid w:val="00A62058"/>
    <w:rsid w:val="00A62F60"/>
    <w:rsid w:val="00A637B3"/>
    <w:rsid w:val="00A64D89"/>
    <w:rsid w:val="00A65A3B"/>
    <w:rsid w:val="00A65EC8"/>
    <w:rsid w:val="00A66197"/>
    <w:rsid w:val="00A6692A"/>
    <w:rsid w:val="00A6696B"/>
    <w:rsid w:val="00A67A19"/>
    <w:rsid w:val="00A70338"/>
    <w:rsid w:val="00A706A4"/>
    <w:rsid w:val="00A71B9C"/>
    <w:rsid w:val="00A72455"/>
    <w:rsid w:val="00A72B31"/>
    <w:rsid w:val="00A73219"/>
    <w:rsid w:val="00A73384"/>
    <w:rsid w:val="00A74632"/>
    <w:rsid w:val="00A75537"/>
    <w:rsid w:val="00A76A95"/>
    <w:rsid w:val="00A777F9"/>
    <w:rsid w:val="00A7781F"/>
    <w:rsid w:val="00A7788D"/>
    <w:rsid w:val="00A810F3"/>
    <w:rsid w:val="00A82D31"/>
    <w:rsid w:val="00A843C7"/>
    <w:rsid w:val="00A844E3"/>
    <w:rsid w:val="00A847AF"/>
    <w:rsid w:val="00A84A7F"/>
    <w:rsid w:val="00A879CC"/>
    <w:rsid w:val="00A901D7"/>
    <w:rsid w:val="00A9022A"/>
    <w:rsid w:val="00A90CE8"/>
    <w:rsid w:val="00A90FFA"/>
    <w:rsid w:val="00A910E4"/>
    <w:rsid w:val="00A91108"/>
    <w:rsid w:val="00A91CBB"/>
    <w:rsid w:val="00A92886"/>
    <w:rsid w:val="00A928EC"/>
    <w:rsid w:val="00A92B0F"/>
    <w:rsid w:val="00A9367A"/>
    <w:rsid w:val="00A93CDE"/>
    <w:rsid w:val="00A956E4"/>
    <w:rsid w:val="00A95DD8"/>
    <w:rsid w:val="00A966EB"/>
    <w:rsid w:val="00A970E6"/>
    <w:rsid w:val="00A97B38"/>
    <w:rsid w:val="00AA030A"/>
    <w:rsid w:val="00AA1011"/>
    <w:rsid w:val="00AA1E6B"/>
    <w:rsid w:val="00AA24C7"/>
    <w:rsid w:val="00AA2AC1"/>
    <w:rsid w:val="00AA5CC9"/>
    <w:rsid w:val="00AA607E"/>
    <w:rsid w:val="00AA6260"/>
    <w:rsid w:val="00AA630C"/>
    <w:rsid w:val="00AA6340"/>
    <w:rsid w:val="00AA72DF"/>
    <w:rsid w:val="00AB0E91"/>
    <w:rsid w:val="00AB16B1"/>
    <w:rsid w:val="00AB1BE0"/>
    <w:rsid w:val="00AB1DF8"/>
    <w:rsid w:val="00AB2CA7"/>
    <w:rsid w:val="00AB2EAD"/>
    <w:rsid w:val="00AB3BAA"/>
    <w:rsid w:val="00AB42E3"/>
    <w:rsid w:val="00AB49B5"/>
    <w:rsid w:val="00AB4BEF"/>
    <w:rsid w:val="00AB4CE1"/>
    <w:rsid w:val="00AB5238"/>
    <w:rsid w:val="00AB55F3"/>
    <w:rsid w:val="00AB5EA5"/>
    <w:rsid w:val="00AB606F"/>
    <w:rsid w:val="00AB7B57"/>
    <w:rsid w:val="00AC16DF"/>
    <w:rsid w:val="00AC1B6B"/>
    <w:rsid w:val="00AC1F2D"/>
    <w:rsid w:val="00AC245C"/>
    <w:rsid w:val="00AC382D"/>
    <w:rsid w:val="00AC3D6B"/>
    <w:rsid w:val="00AC4AFE"/>
    <w:rsid w:val="00AC4F11"/>
    <w:rsid w:val="00AC5533"/>
    <w:rsid w:val="00AC66A7"/>
    <w:rsid w:val="00AD07B5"/>
    <w:rsid w:val="00AD0EB7"/>
    <w:rsid w:val="00AD1467"/>
    <w:rsid w:val="00AD1819"/>
    <w:rsid w:val="00AD221B"/>
    <w:rsid w:val="00AD2481"/>
    <w:rsid w:val="00AD335B"/>
    <w:rsid w:val="00AD3627"/>
    <w:rsid w:val="00AD409F"/>
    <w:rsid w:val="00AD42D0"/>
    <w:rsid w:val="00AD72EB"/>
    <w:rsid w:val="00AD74A2"/>
    <w:rsid w:val="00AD7AFF"/>
    <w:rsid w:val="00AE110D"/>
    <w:rsid w:val="00AE1233"/>
    <w:rsid w:val="00AE1633"/>
    <w:rsid w:val="00AE2868"/>
    <w:rsid w:val="00AE309A"/>
    <w:rsid w:val="00AE6230"/>
    <w:rsid w:val="00AE63D4"/>
    <w:rsid w:val="00AF17C9"/>
    <w:rsid w:val="00AF35DF"/>
    <w:rsid w:val="00AF37D0"/>
    <w:rsid w:val="00AF40A0"/>
    <w:rsid w:val="00AF4809"/>
    <w:rsid w:val="00AF5963"/>
    <w:rsid w:val="00AF5BD1"/>
    <w:rsid w:val="00AF7368"/>
    <w:rsid w:val="00AF7549"/>
    <w:rsid w:val="00AF7660"/>
    <w:rsid w:val="00AF7BAD"/>
    <w:rsid w:val="00B00DDA"/>
    <w:rsid w:val="00B0162C"/>
    <w:rsid w:val="00B0188F"/>
    <w:rsid w:val="00B02454"/>
    <w:rsid w:val="00B02DED"/>
    <w:rsid w:val="00B02E24"/>
    <w:rsid w:val="00B03A4B"/>
    <w:rsid w:val="00B040DD"/>
    <w:rsid w:val="00B04BE4"/>
    <w:rsid w:val="00B04F5A"/>
    <w:rsid w:val="00B057E6"/>
    <w:rsid w:val="00B05CB8"/>
    <w:rsid w:val="00B100A4"/>
    <w:rsid w:val="00B109F9"/>
    <w:rsid w:val="00B10DDA"/>
    <w:rsid w:val="00B110B9"/>
    <w:rsid w:val="00B12C4D"/>
    <w:rsid w:val="00B12F71"/>
    <w:rsid w:val="00B13383"/>
    <w:rsid w:val="00B145D1"/>
    <w:rsid w:val="00B14944"/>
    <w:rsid w:val="00B14AE7"/>
    <w:rsid w:val="00B14C6C"/>
    <w:rsid w:val="00B14C8D"/>
    <w:rsid w:val="00B15013"/>
    <w:rsid w:val="00B156D7"/>
    <w:rsid w:val="00B15FE7"/>
    <w:rsid w:val="00B1660E"/>
    <w:rsid w:val="00B16C1D"/>
    <w:rsid w:val="00B16F89"/>
    <w:rsid w:val="00B17AB0"/>
    <w:rsid w:val="00B207B3"/>
    <w:rsid w:val="00B2137A"/>
    <w:rsid w:val="00B2166F"/>
    <w:rsid w:val="00B2168A"/>
    <w:rsid w:val="00B22201"/>
    <w:rsid w:val="00B22802"/>
    <w:rsid w:val="00B229A4"/>
    <w:rsid w:val="00B229F3"/>
    <w:rsid w:val="00B231B9"/>
    <w:rsid w:val="00B23262"/>
    <w:rsid w:val="00B23B77"/>
    <w:rsid w:val="00B2510E"/>
    <w:rsid w:val="00B25469"/>
    <w:rsid w:val="00B25F8F"/>
    <w:rsid w:val="00B2605C"/>
    <w:rsid w:val="00B26096"/>
    <w:rsid w:val="00B2622C"/>
    <w:rsid w:val="00B2635F"/>
    <w:rsid w:val="00B2657D"/>
    <w:rsid w:val="00B30BD4"/>
    <w:rsid w:val="00B31DAE"/>
    <w:rsid w:val="00B322DE"/>
    <w:rsid w:val="00B32E11"/>
    <w:rsid w:val="00B33486"/>
    <w:rsid w:val="00B34815"/>
    <w:rsid w:val="00B34943"/>
    <w:rsid w:val="00B34CA0"/>
    <w:rsid w:val="00B358C8"/>
    <w:rsid w:val="00B36037"/>
    <w:rsid w:val="00B3664C"/>
    <w:rsid w:val="00B36918"/>
    <w:rsid w:val="00B3712B"/>
    <w:rsid w:val="00B37E52"/>
    <w:rsid w:val="00B40EA3"/>
    <w:rsid w:val="00B413C0"/>
    <w:rsid w:val="00B41EBF"/>
    <w:rsid w:val="00B4363F"/>
    <w:rsid w:val="00B44DD1"/>
    <w:rsid w:val="00B44EF8"/>
    <w:rsid w:val="00B44F17"/>
    <w:rsid w:val="00B44F58"/>
    <w:rsid w:val="00B4504C"/>
    <w:rsid w:val="00B450BE"/>
    <w:rsid w:val="00B46FE5"/>
    <w:rsid w:val="00B555D5"/>
    <w:rsid w:val="00B566B8"/>
    <w:rsid w:val="00B56964"/>
    <w:rsid w:val="00B5751F"/>
    <w:rsid w:val="00B576CE"/>
    <w:rsid w:val="00B5778F"/>
    <w:rsid w:val="00B577B6"/>
    <w:rsid w:val="00B6002B"/>
    <w:rsid w:val="00B6053D"/>
    <w:rsid w:val="00B605C1"/>
    <w:rsid w:val="00B612D9"/>
    <w:rsid w:val="00B61D7B"/>
    <w:rsid w:val="00B62368"/>
    <w:rsid w:val="00B6245F"/>
    <w:rsid w:val="00B62E4E"/>
    <w:rsid w:val="00B646D0"/>
    <w:rsid w:val="00B64BDD"/>
    <w:rsid w:val="00B656DF"/>
    <w:rsid w:val="00B65B3B"/>
    <w:rsid w:val="00B66E28"/>
    <w:rsid w:val="00B674B1"/>
    <w:rsid w:val="00B67EDC"/>
    <w:rsid w:val="00B704FC"/>
    <w:rsid w:val="00B71150"/>
    <w:rsid w:val="00B72C12"/>
    <w:rsid w:val="00B7430F"/>
    <w:rsid w:val="00B7455A"/>
    <w:rsid w:val="00B74AB6"/>
    <w:rsid w:val="00B7544C"/>
    <w:rsid w:val="00B7617C"/>
    <w:rsid w:val="00B77038"/>
    <w:rsid w:val="00B77779"/>
    <w:rsid w:val="00B80545"/>
    <w:rsid w:val="00B8257F"/>
    <w:rsid w:val="00B83317"/>
    <w:rsid w:val="00B8342F"/>
    <w:rsid w:val="00B8426E"/>
    <w:rsid w:val="00B848B3"/>
    <w:rsid w:val="00B84A38"/>
    <w:rsid w:val="00B85238"/>
    <w:rsid w:val="00B854D9"/>
    <w:rsid w:val="00B8698D"/>
    <w:rsid w:val="00B902F1"/>
    <w:rsid w:val="00B919B7"/>
    <w:rsid w:val="00B91E2C"/>
    <w:rsid w:val="00B91F21"/>
    <w:rsid w:val="00B938DC"/>
    <w:rsid w:val="00B9398F"/>
    <w:rsid w:val="00B939B0"/>
    <w:rsid w:val="00B93B29"/>
    <w:rsid w:val="00B9403C"/>
    <w:rsid w:val="00B942D5"/>
    <w:rsid w:val="00B94BA6"/>
    <w:rsid w:val="00B9514D"/>
    <w:rsid w:val="00B967F5"/>
    <w:rsid w:val="00B97184"/>
    <w:rsid w:val="00B9796C"/>
    <w:rsid w:val="00B97D8D"/>
    <w:rsid w:val="00BA151F"/>
    <w:rsid w:val="00BA1A43"/>
    <w:rsid w:val="00BA2552"/>
    <w:rsid w:val="00BA26DA"/>
    <w:rsid w:val="00BA2F03"/>
    <w:rsid w:val="00BA3D1A"/>
    <w:rsid w:val="00BA49DC"/>
    <w:rsid w:val="00BA4B23"/>
    <w:rsid w:val="00BA52F3"/>
    <w:rsid w:val="00BA584C"/>
    <w:rsid w:val="00BA5B39"/>
    <w:rsid w:val="00BA5D35"/>
    <w:rsid w:val="00BA60BB"/>
    <w:rsid w:val="00BA729C"/>
    <w:rsid w:val="00BA7769"/>
    <w:rsid w:val="00BA7877"/>
    <w:rsid w:val="00BA7976"/>
    <w:rsid w:val="00BB09A9"/>
    <w:rsid w:val="00BB1768"/>
    <w:rsid w:val="00BB1B4A"/>
    <w:rsid w:val="00BB1DB2"/>
    <w:rsid w:val="00BB226A"/>
    <w:rsid w:val="00BB28BE"/>
    <w:rsid w:val="00BB3353"/>
    <w:rsid w:val="00BB34D1"/>
    <w:rsid w:val="00BB3D37"/>
    <w:rsid w:val="00BB40C4"/>
    <w:rsid w:val="00BB4F9E"/>
    <w:rsid w:val="00BB6A15"/>
    <w:rsid w:val="00BB748E"/>
    <w:rsid w:val="00BC0F2B"/>
    <w:rsid w:val="00BC18D0"/>
    <w:rsid w:val="00BC18E2"/>
    <w:rsid w:val="00BC1BDA"/>
    <w:rsid w:val="00BC32AD"/>
    <w:rsid w:val="00BC3E5E"/>
    <w:rsid w:val="00BC4340"/>
    <w:rsid w:val="00BC4633"/>
    <w:rsid w:val="00BC47B7"/>
    <w:rsid w:val="00BC57B9"/>
    <w:rsid w:val="00BC57C4"/>
    <w:rsid w:val="00BC5F07"/>
    <w:rsid w:val="00BC6052"/>
    <w:rsid w:val="00BC6C4D"/>
    <w:rsid w:val="00BC6CD0"/>
    <w:rsid w:val="00BD0C04"/>
    <w:rsid w:val="00BD22E5"/>
    <w:rsid w:val="00BD23FC"/>
    <w:rsid w:val="00BD266C"/>
    <w:rsid w:val="00BD26F6"/>
    <w:rsid w:val="00BD3101"/>
    <w:rsid w:val="00BD345C"/>
    <w:rsid w:val="00BD4219"/>
    <w:rsid w:val="00BD43B2"/>
    <w:rsid w:val="00BD49D2"/>
    <w:rsid w:val="00BD4A35"/>
    <w:rsid w:val="00BD4DA6"/>
    <w:rsid w:val="00BD530F"/>
    <w:rsid w:val="00BD567B"/>
    <w:rsid w:val="00BD57D4"/>
    <w:rsid w:val="00BD6422"/>
    <w:rsid w:val="00BD76CA"/>
    <w:rsid w:val="00BE0974"/>
    <w:rsid w:val="00BE12BC"/>
    <w:rsid w:val="00BE2141"/>
    <w:rsid w:val="00BE33F3"/>
    <w:rsid w:val="00BE45B4"/>
    <w:rsid w:val="00BE5584"/>
    <w:rsid w:val="00BE5607"/>
    <w:rsid w:val="00BE7E2B"/>
    <w:rsid w:val="00BF131D"/>
    <w:rsid w:val="00BF16F0"/>
    <w:rsid w:val="00BF1876"/>
    <w:rsid w:val="00BF2655"/>
    <w:rsid w:val="00BF26F7"/>
    <w:rsid w:val="00BF2DFA"/>
    <w:rsid w:val="00BF31E0"/>
    <w:rsid w:val="00BF3936"/>
    <w:rsid w:val="00BF414E"/>
    <w:rsid w:val="00BF49B2"/>
    <w:rsid w:val="00BF6621"/>
    <w:rsid w:val="00BF6BE4"/>
    <w:rsid w:val="00BF7356"/>
    <w:rsid w:val="00BF7B55"/>
    <w:rsid w:val="00C00174"/>
    <w:rsid w:val="00C01091"/>
    <w:rsid w:val="00C01153"/>
    <w:rsid w:val="00C01E5A"/>
    <w:rsid w:val="00C0239A"/>
    <w:rsid w:val="00C0242A"/>
    <w:rsid w:val="00C02EB1"/>
    <w:rsid w:val="00C03762"/>
    <w:rsid w:val="00C03789"/>
    <w:rsid w:val="00C04151"/>
    <w:rsid w:val="00C05378"/>
    <w:rsid w:val="00C0566D"/>
    <w:rsid w:val="00C05C42"/>
    <w:rsid w:val="00C062AC"/>
    <w:rsid w:val="00C0634E"/>
    <w:rsid w:val="00C06F51"/>
    <w:rsid w:val="00C07261"/>
    <w:rsid w:val="00C07311"/>
    <w:rsid w:val="00C07C3F"/>
    <w:rsid w:val="00C10684"/>
    <w:rsid w:val="00C109C9"/>
    <w:rsid w:val="00C10B57"/>
    <w:rsid w:val="00C1128E"/>
    <w:rsid w:val="00C11846"/>
    <w:rsid w:val="00C11BC9"/>
    <w:rsid w:val="00C129F9"/>
    <w:rsid w:val="00C133D3"/>
    <w:rsid w:val="00C135DB"/>
    <w:rsid w:val="00C13DA5"/>
    <w:rsid w:val="00C14782"/>
    <w:rsid w:val="00C16998"/>
    <w:rsid w:val="00C16CB4"/>
    <w:rsid w:val="00C1758D"/>
    <w:rsid w:val="00C20CEE"/>
    <w:rsid w:val="00C210A6"/>
    <w:rsid w:val="00C216F2"/>
    <w:rsid w:val="00C219CC"/>
    <w:rsid w:val="00C21B05"/>
    <w:rsid w:val="00C21D0B"/>
    <w:rsid w:val="00C251A7"/>
    <w:rsid w:val="00C2533F"/>
    <w:rsid w:val="00C2713E"/>
    <w:rsid w:val="00C2773C"/>
    <w:rsid w:val="00C27916"/>
    <w:rsid w:val="00C3062D"/>
    <w:rsid w:val="00C30AE7"/>
    <w:rsid w:val="00C31160"/>
    <w:rsid w:val="00C329B0"/>
    <w:rsid w:val="00C3339B"/>
    <w:rsid w:val="00C34A93"/>
    <w:rsid w:val="00C37405"/>
    <w:rsid w:val="00C378F2"/>
    <w:rsid w:val="00C37939"/>
    <w:rsid w:val="00C379E7"/>
    <w:rsid w:val="00C41180"/>
    <w:rsid w:val="00C4237A"/>
    <w:rsid w:val="00C42E09"/>
    <w:rsid w:val="00C450DA"/>
    <w:rsid w:val="00C451E7"/>
    <w:rsid w:val="00C45A16"/>
    <w:rsid w:val="00C4615A"/>
    <w:rsid w:val="00C46EB1"/>
    <w:rsid w:val="00C46F4E"/>
    <w:rsid w:val="00C475C3"/>
    <w:rsid w:val="00C50ADF"/>
    <w:rsid w:val="00C51652"/>
    <w:rsid w:val="00C517FB"/>
    <w:rsid w:val="00C51C16"/>
    <w:rsid w:val="00C51C24"/>
    <w:rsid w:val="00C5259E"/>
    <w:rsid w:val="00C52BAF"/>
    <w:rsid w:val="00C530F3"/>
    <w:rsid w:val="00C5340C"/>
    <w:rsid w:val="00C53811"/>
    <w:rsid w:val="00C5395F"/>
    <w:rsid w:val="00C54131"/>
    <w:rsid w:val="00C5444A"/>
    <w:rsid w:val="00C547E4"/>
    <w:rsid w:val="00C55CD5"/>
    <w:rsid w:val="00C563EB"/>
    <w:rsid w:val="00C60371"/>
    <w:rsid w:val="00C61DA5"/>
    <w:rsid w:val="00C61DA6"/>
    <w:rsid w:val="00C62FCD"/>
    <w:rsid w:val="00C63781"/>
    <w:rsid w:val="00C63F4A"/>
    <w:rsid w:val="00C64457"/>
    <w:rsid w:val="00C649A0"/>
    <w:rsid w:val="00C64C6F"/>
    <w:rsid w:val="00C64DA2"/>
    <w:rsid w:val="00C64FA4"/>
    <w:rsid w:val="00C6671C"/>
    <w:rsid w:val="00C672B2"/>
    <w:rsid w:val="00C70798"/>
    <w:rsid w:val="00C70A1F"/>
    <w:rsid w:val="00C70C27"/>
    <w:rsid w:val="00C712A6"/>
    <w:rsid w:val="00C737C8"/>
    <w:rsid w:val="00C73A72"/>
    <w:rsid w:val="00C73AA5"/>
    <w:rsid w:val="00C747D4"/>
    <w:rsid w:val="00C754E9"/>
    <w:rsid w:val="00C7602F"/>
    <w:rsid w:val="00C764B5"/>
    <w:rsid w:val="00C77B98"/>
    <w:rsid w:val="00C80CA6"/>
    <w:rsid w:val="00C80EA8"/>
    <w:rsid w:val="00C812E5"/>
    <w:rsid w:val="00C8159C"/>
    <w:rsid w:val="00C8225D"/>
    <w:rsid w:val="00C833FC"/>
    <w:rsid w:val="00C838A6"/>
    <w:rsid w:val="00C84ED7"/>
    <w:rsid w:val="00C85084"/>
    <w:rsid w:val="00C86CDD"/>
    <w:rsid w:val="00C86E38"/>
    <w:rsid w:val="00C87182"/>
    <w:rsid w:val="00C8742C"/>
    <w:rsid w:val="00C90571"/>
    <w:rsid w:val="00C91669"/>
    <w:rsid w:val="00C923F0"/>
    <w:rsid w:val="00C92C64"/>
    <w:rsid w:val="00C92D76"/>
    <w:rsid w:val="00C93227"/>
    <w:rsid w:val="00C938D6"/>
    <w:rsid w:val="00C948BE"/>
    <w:rsid w:val="00C957F7"/>
    <w:rsid w:val="00C9582C"/>
    <w:rsid w:val="00C96C75"/>
    <w:rsid w:val="00C978BF"/>
    <w:rsid w:val="00CA0CA7"/>
    <w:rsid w:val="00CA0DD5"/>
    <w:rsid w:val="00CA0F71"/>
    <w:rsid w:val="00CA15A7"/>
    <w:rsid w:val="00CA1839"/>
    <w:rsid w:val="00CA1F83"/>
    <w:rsid w:val="00CA22CF"/>
    <w:rsid w:val="00CA2B70"/>
    <w:rsid w:val="00CA2CEC"/>
    <w:rsid w:val="00CA32C9"/>
    <w:rsid w:val="00CA32EE"/>
    <w:rsid w:val="00CA36CF"/>
    <w:rsid w:val="00CA3DC1"/>
    <w:rsid w:val="00CA4022"/>
    <w:rsid w:val="00CA41E5"/>
    <w:rsid w:val="00CA4372"/>
    <w:rsid w:val="00CA4CD8"/>
    <w:rsid w:val="00CA56B1"/>
    <w:rsid w:val="00CA582A"/>
    <w:rsid w:val="00CA620F"/>
    <w:rsid w:val="00CA6A54"/>
    <w:rsid w:val="00CA6BB6"/>
    <w:rsid w:val="00CA73AF"/>
    <w:rsid w:val="00CA74F9"/>
    <w:rsid w:val="00CA7710"/>
    <w:rsid w:val="00CA7C88"/>
    <w:rsid w:val="00CA7DDD"/>
    <w:rsid w:val="00CA7F60"/>
    <w:rsid w:val="00CB0CBE"/>
    <w:rsid w:val="00CB0CF3"/>
    <w:rsid w:val="00CB0D6C"/>
    <w:rsid w:val="00CB1A72"/>
    <w:rsid w:val="00CB297D"/>
    <w:rsid w:val="00CB3666"/>
    <w:rsid w:val="00CB59EC"/>
    <w:rsid w:val="00CB72B7"/>
    <w:rsid w:val="00CB7880"/>
    <w:rsid w:val="00CB7EE2"/>
    <w:rsid w:val="00CC224C"/>
    <w:rsid w:val="00CC2795"/>
    <w:rsid w:val="00CC4122"/>
    <w:rsid w:val="00CC4588"/>
    <w:rsid w:val="00CC468F"/>
    <w:rsid w:val="00CC4B57"/>
    <w:rsid w:val="00CC5730"/>
    <w:rsid w:val="00CC5BDA"/>
    <w:rsid w:val="00CC62B7"/>
    <w:rsid w:val="00CC7C03"/>
    <w:rsid w:val="00CD0021"/>
    <w:rsid w:val="00CD04A4"/>
    <w:rsid w:val="00CD186C"/>
    <w:rsid w:val="00CD3A0F"/>
    <w:rsid w:val="00CD4DFF"/>
    <w:rsid w:val="00CD5DCE"/>
    <w:rsid w:val="00CD60E3"/>
    <w:rsid w:val="00CD68E5"/>
    <w:rsid w:val="00CD69C6"/>
    <w:rsid w:val="00CD7120"/>
    <w:rsid w:val="00CD74DF"/>
    <w:rsid w:val="00CE1EDC"/>
    <w:rsid w:val="00CE2FB1"/>
    <w:rsid w:val="00CE3236"/>
    <w:rsid w:val="00CE41B7"/>
    <w:rsid w:val="00CE423C"/>
    <w:rsid w:val="00CE558D"/>
    <w:rsid w:val="00CE593C"/>
    <w:rsid w:val="00CE5C17"/>
    <w:rsid w:val="00CE6971"/>
    <w:rsid w:val="00CE6C6E"/>
    <w:rsid w:val="00CF0160"/>
    <w:rsid w:val="00CF03FC"/>
    <w:rsid w:val="00CF09AA"/>
    <w:rsid w:val="00CF1332"/>
    <w:rsid w:val="00CF1B49"/>
    <w:rsid w:val="00CF2FEA"/>
    <w:rsid w:val="00CF34BE"/>
    <w:rsid w:val="00CF5707"/>
    <w:rsid w:val="00CF5888"/>
    <w:rsid w:val="00CF673D"/>
    <w:rsid w:val="00CF7C0A"/>
    <w:rsid w:val="00D00DB2"/>
    <w:rsid w:val="00D0127A"/>
    <w:rsid w:val="00D014E1"/>
    <w:rsid w:val="00D01571"/>
    <w:rsid w:val="00D01D1E"/>
    <w:rsid w:val="00D0247E"/>
    <w:rsid w:val="00D0285C"/>
    <w:rsid w:val="00D02AAF"/>
    <w:rsid w:val="00D02AE4"/>
    <w:rsid w:val="00D02B3C"/>
    <w:rsid w:val="00D0325E"/>
    <w:rsid w:val="00D03F0A"/>
    <w:rsid w:val="00D04C9A"/>
    <w:rsid w:val="00D05C8C"/>
    <w:rsid w:val="00D063B4"/>
    <w:rsid w:val="00D0689E"/>
    <w:rsid w:val="00D06981"/>
    <w:rsid w:val="00D07FAF"/>
    <w:rsid w:val="00D101BC"/>
    <w:rsid w:val="00D105F9"/>
    <w:rsid w:val="00D111FF"/>
    <w:rsid w:val="00D13ACB"/>
    <w:rsid w:val="00D162B6"/>
    <w:rsid w:val="00D167D4"/>
    <w:rsid w:val="00D17D6B"/>
    <w:rsid w:val="00D17FBC"/>
    <w:rsid w:val="00D205C1"/>
    <w:rsid w:val="00D22BC6"/>
    <w:rsid w:val="00D23448"/>
    <w:rsid w:val="00D241C1"/>
    <w:rsid w:val="00D2485D"/>
    <w:rsid w:val="00D25924"/>
    <w:rsid w:val="00D26BEB"/>
    <w:rsid w:val="00D276FA"/>
    <w:rsid w:val="00D2781A"/>
    <w:rsid w:val="00D30C7A"/>
    <w:rsid w:val="00D30E43"/>
    <w:rsid w:val="00D310E6"/>
    <w:rsid w:val="00D31A3D"/>
    <w:rsid w:val="00D324A6"/>
    <w:rsid w:val="00D324B7"/>
    <w:rsid w:val="00D325B8"/>
    <w:rsid w:val="00D34063"/>
    <w:rsid w:val="00D345BA"/>
    <w:rsid w:val="00D3512C"/>
    <w:rsid w:val="00D35B73"/>
    <w:rsid w:val="00D3701F"/>
    <w:rsid w:val="00D3710C"/>
    <w:rsid w:val="00D37994"/>
    <w:rsid w:val="00D40BF6"/>
    <w:rsid w:val="00D4124C"/>
    <w:rsid w:val="00D4153E"/>
    <w:rsid w:val="00D438EE"/>
    <w:rsid w:val="00D438F7"/>
    <w:rsid w:val="00D45938"/>
    <w:rsid w:val="00D45BC5"/>
    <w:rsid w:val="00D45E35"/>
    <w:rsid w:val="00D4729A"/>
    <w:rsid w:val="00D47FDE"/>
    <w:rsid w:val="00D512B3"/>
    <w:rsid w:val="00D51C15"/>
    <w:rsid w:val="00D52189"/>
    <w:rsid w:val="00D5264D"/>
    <w:rsid w:val="00D52D82"/>
    <w:rsid w:val="00D52EFC"/>
    <w:rsid w:val="00D530DE"/>
    <w:rsid w:val="00D53238"/>
    <w:rsid w:val="00D53898"/>
    <w:rsid w:val="00D53B8A"/>
    <w:rsid w:val="00D54B8B"/>
    <w:rsid w:val="00D54BDA"/>
    <w:rsid w:val="00D55814"/>
    <w:rsid w:val="00D56362"/>
    <w:rsid w:val="00D573DE"/>
    <w:rsid w:val="00D57EFE"/>
    <w:rsid w:val="00D60C1C"/>
    <w:rsid w:val="00D61730"/>
    <w:rsid w:val="00D628AB"/>
    <w:rsid w:val="00D62DCB"/>
    <w:rsid w:val="00D6325B"/>
    <w:rsid w:val="00D634FB"/>
    <w:rsid w:val="00D64051"/>
    <w:rsid w:val="00D65343"/>
    <w:rsid w:val="00D66FAC"/>
    <w:rsid w:val="00D67765"/>
    <w:rsid w:val="00D70901"/>
    <w:rsid w:val="00D71435"/>
    <w:rsid w:val="00D71A5B"/>
    <w:rsid w:val="00D72479"/>
    <w:rsid w:val="00D72A6D"/>
    <w:rsid w:val="00D73778"/>
    <w:rsid w:val="00D73D98"/>
    <w:rsid w:val="00D746FE"/>
    <w:rsid w:val="00D74ABA"/>
    <w:rsid w:val="00D75960"/>
    <w:rsid w:val="00D775C7"/>
    <w:rsid w:val="00D77903"/>
    <w:rsid w:val="00D779E2"/>
    <w:rsid w:val="00D77D2E"/>
    <w:rsid w:val="00D80296"/>
    <w:rsid w:val="00D80949"/>
    <w:rsid w:val="00D817B1"/>
    <w:rsid w:val="00D81922"/>
    <w:rsid w:val="00D83351"/>
    <w:rsid w:val="00D841CD"/>
    <w:rsid w:val="00D84628"/>
    <w:rsid w:val="00D85B6F"/>
    <w:rsid w:val="00D86570"/>
    <w:rsid w:val="00D90402"/>
    <w:rsid w:val="00D9090D"/>
    <w:rsid w:val="00D91D67"/>
    <w:rsid w:val="00D930D9"/>
    <w:rsid w:val="00D93C85"/>
    <w:rsid w:val="00D94E3D"/>
    <w:rsid w:val="00D950B7"/>
    <w:rsid w:val="00D95D72"/>
    <w:rsid w:val="00D965E8"/>
    <w:rsid w:val="00D96DEF"/>
    <w:rsid w:val="00D974FA"/>
    <w:rsid w:val="00D976E9"/>
    <w:rsid w:val="00DA1192"/>
    <w:rsid w:val="00DA2387"/>
    <w:rsid w:val="00DA42CA"/>
    <w:rsid w:val="00DA468D"/>
    <w:rsid w:val="00DA526F"/>
    <w:rsid w:val="00DA609B"/>
    <w:rsid w:val="00DA62D4"/>
    <w:rsid w:val="00DB09A4"/>
    <w:rsid w:val="00DB0C36"/>
    <w:rsid w:val="00DB124D"/>
    <w:rsid w:val="00DB1269"/>
    <w:rsid w:val="00DB12CE"/>
    <w:rsid w:val="00DB13C3"/>
    <w:rsid w:val="00DB2071"/>
    <w:rsid w:val="00DB2EF0"/>
    <w:rsid w:val="00DB318D"/>
    <w:rsid w:val="00DB4623"/>
    <w:rsid w:val="00DB563C"/>
    <w:rsid w:val="00DB6BE4"/>
    <w:rsid w:val="00DC047A"/>
    <w:rsid w:val="00DC273F"/>
    <w:rsid w:val="00DC2871"/>
    <w:rsid w:val="00DC3E48"/>
    <w:rsid w:val="00DC4EDE"/>
    <w:rsid w:val="00DC6C1A"/>
    <w:rsid w:val="00DC701F"/>
    <w:rsid w:val="00DC721E"/>
    <w:rsid w:val="00DC7859"/>
    <w:rsid w:val="00DD0C37"/>
    <w:rsid w:val="00DD18F9"/>
    <w:rsid w:val="00DD2E31"/>
    <w:rsid w:val="00DD4697"/>
    <w:rsid w:val="00DD4723"/>
    <w:rsid w:val="00DD5365"/>
    <w:rsid w:val="00DD5AA9"/>
    <w:rsid w:val="00DD6113"/>
    <w:rsid w:val="00DD6887"/>
    <w:rsid w:val="00DD759A"/>
    <w:rsid w:val="00DE0118"/>
    <w:rsid w:val="00DE14DF"/>
    <w:rsid w:val="00DE15E3"/>
    <w:rsid w:val="00DE334D"/>
    <w:rsid w:val="00DE4321"/>
    <w:rsid w:val="00DE484E"/>
    <w:rsid w:val="00DE688C"/>
    <w:rsid w:val="00DE719F"/>
    <w:rsid w:val="00DE7872"/>
    <w:rsid w:val="00DE7C2E"/>
    <w:rsid w:val="00DF0950"/>
    <w:rsid w:val="00DF0FBD"/>
    <w:rsid w:val="00DF167C"/>
    <w:rsid w:val="00DF1973"/>
    <w:rsid w:val="00DF2254"/>
    <w:rsid w:val="00DF2295"/>
    <w:rsid w:val="00DF3915"/>
    <w:rsid w:val="00DF5445"/>
    <w:rsid w:val="00DF5A1E"/>
    <w:rsid w:val="00DF7025"/>
    <w:rsid w:val="00DF7D2D"/>
    <w:rsid w:val="00E006C4"/>
    <w:rsid w:val="00E00C8E"/>
    <w:rsid w:val="00E01116"/>
    <w:rsid w:val="00E0115F"/>
    <w:rsid w:val="00E01A85"/>
    <w:rsid w:val="00E02C66"/>
    <w:rsid w:val="00E02C9F"/>
    <w:rsid w:val="00E04C57"/>
    <w:rsid w:val="00E05EDE"/>
    <w:rsid w:val="00E063E5"/>
    <w:rsid w:val="00E069D5"/>
    <w:rsid w:val="00E06D8C"/>
    <w:rsid w:val="00E06EAF"/>
    <w:rsid w:val="00E0767C"/>
    <w:rsid w:val="00E077FF"/>
    <w:rsid w:val="00E1135B"/>
    <w:rsid w:val="00E11591"/>
    <w:rsid w:val="00E11A4A"/>
    <w:rsid w:val="00E12E62"/>
    <w:rsid w:val="00E13415"/>
    <w:rsid w:val="00E146B4"/>
    <w:rsid w:val="00E14849"/>
    <w:rsid w:val="00E14AA1"/>
    <w:rsid w:val="00E15100"/>
    <w:rsid w:val="00E152A9"/>
    <w:rsid w:val="00E16615"/>
    <w:rsid w:val="00E173AA"/>
    <w:rsid w:val="00E17FFC"/>
    <w:rsid w:val="00E206DE"/>
    <w:rsid w:val="00E208C3"/>
    <w:rsid w:val="00E2155B"/>
    <w:rsid w:val="00E21D8C"/>
    <w:rsid w:val="00E22CB0"/>
    <w:rsid w:val="00E2340C"/>
    <w:rsid w:val="00E23930"/>
    <w:rsid w:val="00E23B15"/>
    <w:rsid w:val="00E23BD2"/>
    <w:rsid w:val="00E2488D"/>
    <w:rsid w:val="00E24EE6"/>
    <w:rsid w:val="00E252FC"/>
    <w:rsid w:val="00E25A8A"/>
    <w:rsid w:val="00E3059C"/>
    <w:rsid w:val="00E30855"/>
    <w:rsid w:val="00E30943"/>
    <w:rsid w:val="00E30AA4"/>
    <w:rsid w:val="00E320B1"/>
    <w:rsid w:val="00E32411"/>
    <w:rsid w:val="00E324C8"/>
    <w:rsid w:val="00E32A82"/>
    <w:rsid w:val="00E33784"/>
    <w:rsid w:val="00E33BB5"/>
    <w:rsid w:val="00E342E5"/>
    <w:rsid w:val="00E35AA6"/>
    <w:rsid w:val="00E35F9A"/>
    <w:rsid w:val="00E360A7"/>
    <w:rsid w:val="00E3635C"/>
    <w:rsid w:val="00E365E4"/>
    <w:rsid w:val="00E3740C"/>
    <w:rsid w:val="00E37F4B"/>
    <w:rsid w:val="00E40E95"/>
    <w:rsid w:val="00E41181"/>
    <w:rsid w:val="00E412C2"/>
    <w:rsid w:val="00E41EDB"/>
    <w:rsid w:val="00E41EFC"/>
    <w:rsid w:val="00E42450"/>
    <w:rsid w:val="00E43E34"/>
    <w:rsid w:val="00E440A1"/>
    <w:rsid w:val="00E44362"/>
    <w:rsid w:val="00E447AF"/>
    <w:rsid w:val="00E448C0"/>
    <w:rsid w:val="00E46375"/>
    <w:rsid w:val="00E464F8"/>
    <w:rsid w:val="00E50605"/>
    <w:rsid w:val="00E50855"/>
    <w:rsid w:val="00E52772"/>
    <w:rsid w:val="00E528CD"/>
    <w:rsid w:val="00E535F0"/>
    <w:rsid w:val="00E54139"/>
    <w:rsid w:val="00E55D43"/>
    <w:rsid w:val="00E56F2D"/>
    <w:rsid w:val="00E57247"/>
    <w:rsid w:val="00E57D33"/>
    <w:rsid w:val="00E60F2E"/>
    <w:rsid w:val="00E61574"/>
    <w:rsid w:val="00E61610"/>
    <w:rsid w:val="00E61DBF"/>
    <w:rsid w:val="00E61E66"/>
    <w:rsid w:val="00E62BAF"/>
    <w:rsid w:val="00E63BE7"/>
    <w:rsid w:val="00E641B4"/>
    <w:rsid w:val="00E648EE"/>
    <w:rsid w:val="00E64982"/>
    <w:rsid w:val="00E64C26"/>
    <w:rsid w:val="00E64F8C"/>
    <w:rsid w:val="00E65738"/>
    <w:rsid w:val="00E65C89"/>
    <w:rsid w:val="00E65F73"/>
    <w:rsid w:val="00E6695B"/>
    <w:rsid w:val="00E669E6"/>
    <w:rsid w:val="00E66FEA"/>
    <w:rsid w:val="00E676AA"/>
    <w:rsid w:val="00E67F09"/>
    <w:rsid w:val="00E67FE4"/>
    <w:rsid w:val="00E70364"/>
    <w:rsid w:val="00E70831"/>
    <w:rsid w:val="00E71307"/>
    <w:rsid w:val="00E71942"/>
    <w:rsid w:val="00E71D46"/>
    <w:rsid w:val="00E71FEA"/>
    <w:rsid w:val="00E720D2"/>
    <w:rsid w:val="00E72872"/>
    <w:rsid w:val="00E72B37"/>
    <w:rsid w:val="00E72D02"/>
    <w:rsid w:val="00E72D47"/>
    <w:rsid w:val="00E74570"/>
    <w:rsid w:val="00E75D42"/>
    <w:rsid w:val="00E7644A"/>
    <w:rsid w:val="00E76502"/>
    <w:rsid w:val="00E7774C"/>
    <w:rsid w:val="00E77862"/>
    <w:rsid w:val="00E77C13"/>
    <w:rsid w:val="00E8014B"/>
    <w:rsid w:val="00E811E1"/>
    <w:rsid w:val="00E82B9A"/>
    <w:rsid w:val="00E83342"/>
    <w:rsid w:val="00E8410A"/>
    <w:rsid w:val="00E84396"/>
    <w:rsid w:val="00E8677D"/>
    <w:rsid w:val="00E87082"/>
    <w:rsid w:val="00E9019A"/>
    <w:rsid w:val="00E90A04"/>
    <w:rsid w:val="00E90A0D"/>
    <w:rsid w:val="00E90CBA"/>
    <w:rsid w:val="00E91445"/>
    <w:rsid w:val="00E92540"/>
    <w:rsid w:val="00E94188"/>
    <w:rsid w:val="00E94DEB"/>
    <w:rsid w:val="00E95BE5"/>
    <w:rsid w:val="00E97B88"/>
    <w:rsid w:val="00E97B9F"/>
    <w:rsid w:val="00EA01E0"/>
    <w:rsid w:val="00EA0E6E"/>
    <w:rsid w:val="00EA4424"/>
    <w:rsid w:val="00EA5B58"/>
    <w:rsid w:val="00EA6F8A"/>
    <w:rsid w:val="00EA72C3"/>
    <w:rsid w:val="00EA7C05"/>
    <w:rsid w:val="00EB02B8"/>
    <w:rsid w:val="00EB0F24"/>
    <w:rsid w:val="00EB204D"/>
    <w:rsid w:val="00EB2E7D"/>
    <w:rsid w:val="00EB58B7"/>
    <w:rsid w:val="00EB67EE"/>
    <w:rsid w:val="00EB7023"/>
    <w:rsid w:val="00EB7692"/>
    <w:rsid w:val="00EC0A92"/>
    <w:rsid w:val="00EC0E05"/>
    <w:rsid w:val="00EC12F6"/>
    <w:rsid w:val="00EC15A5"/>
    <w:rsid w:val="00EC1925"/>
    <w:rsid w:val="00EC3D91"/>
    <w:rsid w:val="00EC3FF2"/>
    <w:rsid w:val="00EC44B2"/>
    <w:rsid w:val="00EC58C3"/>
    <w:rsid w:val="00EC7E9E"/>
    <w:rsid w:val="00ED0A59"/>
    <w:rsid w:val="00ED0D6D"/>
    <w:rsid w:val="00ED1778"/>
    <w:rsid w:val="00ED19F8"/>
    <w:rsid w:val="00ED1C07"/>
    <w:rsid w:val="00ED24F6"/>
    <w:rsid w:val="00ED277A"/>
    <w:rsid w:val="00ED33ED"/>
    <w:rsid w:val="00ED3451"/>
    <w:rsid w:val="00ED4340"/>
    <w:rsid w:val="00ED4901"/>
    <w:rsid w:val="00ED49F5"/>
    <w:rsid w:val="00ED4ADB"/>
    <w:rsid w:val="00ED4F7C"/>
    <w:rsid w:val="00ED508C"/>
    <w:rsid w:val="00ED662B"/>
    <w:rsid w:val="00ED72C3"/>
    <w:rsid w:val="00EE00E8"/>
    <w:rsid w:val="00EE0B23"/>
    <w:rsid w:val="00EE0FCB"/>
    <w:rsid w:val="00EE10B5"/>
    <w:rsid w:val="00EE1811"/>
    <w:rsid w:val="00EE1E69"/>
    <w:rsid w:val="00EE21EB"/>
    <w:rsid w:val="00EE22E6"/>
    <w:rsid w:val="00EE3789"/>
    <w:rsid w:val="00EE4994"/>
    <w:rsid w:val="00EE622E"/>
    <w:rsid w:val="00EE689E"/>
    <w:rsid w:val="00EF097B"/>
    <w:rsid w:val="00EF159A"/>
    <w:rsid w:val="00EF1AC4"/>
    <w:rsid w:val="00EF2434"/>
    <w:rsid w:val="00EF2C92"/>
    <w:rsid w:val="00EF321C"/>
    <w:rsid w:val="00EF3896"/>
    <w:rsid w:val="00EF38F1"/>
    <w:rsid w:val="00EF3B8A"/>
    <w:rsid w:val="00EF4864"/>
    <w:rsid w:val="00EF5297"/>
    <w:rsid w:val="00EF59A0"/>
    <w:rsid w:val="00EF613A"/>
    <w:rsid w:val="00EF6648"/>
    <w:rsid w:val="00EF684A"/>
    <w:rsid w:val="00EF69A5"/>
    <w:rsid w:val="00EF7A13"/>
    <w:rsid w:val="00F00616"/>
    <w:rsid w:val="00F006A3"/>
    <w:rsid w:val="00F00ACD"/>
    <w:rsid w:val="00F00C3B"/>
    <w:rsid w:val="00F01449"/>
    <w:rsid w:val="00F01854"/>
    <w:rsid w:val="00F02178"/>
    <w:rsid w:val="00F0369F"/>
    <w:rsid w:val="00F0464A"/>
    <w:rsid w:val="00F04ABC"/>
    <w:rsid w:val="00F05295"/>
    <w:rsid w:val="00F05500"/>
    <w:rsid w:val="00F05F1B"/>
    <w:rsid w:val="00F06F31"/>
    <w:rsid w:val="00F06FC7"/>
    <w:rsid w:val="00F0742F"/>
    <w:rsid w:val="00F07670"/>
    <w:rsid w:val="00F103A8"/>
    <w:rsid w:val="00F11603"/>
    <w:rsid w:val="00F11BEF"/>
    <w:rsid w:val="00F120C6"/>
    <w:rsid w:val="00F12EA6"/>
    <w:rsid w:val="00F13EA9"/>
    <w:rsid w:val="00F14215"/>
    <w:rsid w:val="00F14A9D"/>
    <w:rsid w:val="00F14FC8"/>
    <w:rsid w:val="00F15193"/>
    <w:rsid w:val="00F15394"/>
    <w:rsid w:val="00F155F8"/>
    <w:rsid w:val="00F15B05"/>
    <w:rsid w:val="00F15F86"/>
    <w:rsid w:val="00F17077"/>
    <w:rsid w:val="00F172AF"/>
    <w:rsid w:val="00F17E6F"/>
    <w:rsid w:val="00F20A35"/>
    <w:rsid w:val="00F20E5D"/>
    <w:rsid w:val="00F2145B"/>
    <w:rsid w:val="00F224D3"/>
    <w:rsid w:val="00F23995"/>
    <w:rsid w:val="00F24053"/>
    <w:rsid w:val="00F24FDD"/>
    <w:rsid w:val="00F2583B"/>
    <w:rsid w:val="00F25FAB"/>
    <w:rsid w:val="00F277FD"/>
    <w:rsid w:val="00F277FF"/>
    <w:rsid w:val="00F3007E"/>
    <w:rsid w:val="00F303AD"/>
    <w:rsid w:val="00F30FF5"/>
    <w:rsid w:val="00F31F37"/>
    <w:rsid w:val="00F32471"/>
    <w:rsid w:val="00F3519C"/>
    <w:rsid w:val="00F355E2"/>
    <w:rsid w:val="00F35782"/>
    <w:rsid w:val="00F357AE"/>
    <w:rsid w:val="00F358E5"/>
    <w:rsid w:val="00F35A26"/>
    <w:rsid w:val="00F35BAA"/>
    <w:rsid w:val="00F35F44"/>
    <w:rsid w:val="00F36668"/>
    <w:rsid w:val="00F423D9"/>
    <w:rsid w:val="00F42DE9"/>
    <w:rsid w:val="00F4312B"/>
    <w:rsid w:val="00F4333D"/>
    <w:rsid w:val="00F43B63"/>
    <w:rsid w:val="00F43C32"/>
    <w:rsid w:val="00F444B7"/>
    <w:rsid w:val="00F4456E"/>
    <w:rsid w:val="00F450C6"/>
    <w:rsid w:val="00F45479"/>
    <w:rsid w:val="00F45526"/>
    <w:rsid w:val="00F45665"/>
    <w:rsid w:val="00F45D2C"/>
    <w:rsid w:val="00F45DA1"/>
    <w:rsid w:val="00F46512"/>
    <w:rsid w:val="00F466E9"/>
    <w:rsid w:val="00F553D7"/>
    <w:rsid w:val="00F55993"/>
    <w:rsid w:val="00F56C4A"/>
    <w:rsid w:val="00F57C6B"/>
    <w:rsid w:val="00F60170"/>
    <w:rsid w:val="00F61992"/>
    <w:rsid w:val="00F61C0A"/>
    <w:rsid w:val="00F61ED8"/>
    <w:rsid w:val="00F61FEE"/>
    <w:rsid w:val="00F6225B"/>
    <w:rsid w:val="00F641F3"/>
    <w:rsid w:val="00F64620"/>
    <w:rsid w:val="00F650C8"/>
    <w:rsid w:val="00F65F8A"/>
    <w:rsid w:val="00F661EB"/>
    <w:rsid w:val="00F6644D"/>
    <w:rsid w:val="00F67969"/>
    <w:rsid w:val="00F702DE"/>
    <w:rsid w:val="00F70E36"/>
    <w:rsid w:val="00F71202"/>
    <w:rsid w:val="00F71213"/>
    <w:rsid w:val="00F723D9"/>
    <w:rsid w:val="00F72900"/>
    <w:rsid w:val="00F72C12"/>
    <w:rsid w:val="00F72D69"/>
    <w:rsid w:val="00F73126"/>
    <w:rsid w:val="00F73336"/>
    <w:rsid w:val="00F73503"/>
    <w:rsid w:val="00F7431B"/>
    <w:rsid w:val="00F7481E"/>
    <w:rsid w:val="00F75328"/>
    <w:rsid w:val="00F76169"/>
    <w:rsid w:val="00F76182"/>
    <w:rsid w:val="00F7758A"/>
    <w:rsid w:val="00F77D0F"/>
    <w:rsid w:val="00F812C1"/>
    <w:rsid w:val="00F81F59"/>
    <w:rsid w:val="00F841C1"/>
    <w:rsid w:val="00F84ABC"/>
    <w:rsid w:val="00F84CEF"/>
    <w:rsid w:val="00F84D7A"/>
    <w:rsid w:val="00F850A2"/>
    <w:rsid w:val="00F85286"/>
    <w:rsid w:val="00F85D15"/>
    <w:rsid w:val="00F8634F"/>
    <w:rsid w:val="00F868F0"/>
    <w:rsid w:val="00F86A16"/>
    <w:rsid w:val="00F9000D"/>
    <w:rsid w:val="00F9115C"/>
    <w:rsid w:val="00F91D08"/>
    <w:rsid w:val="00F91F6B"/>
    <w:rsid w:val="00F92EB9"/>
    <w:rsid w:val="00F93404"/>
    <w:rsid w:val="00F936AB"/>
    <w:rsid w:val="00F94155"/>
    <w:rsid w:val="00F954FB"/>
    <w:rsid w:val="00F95A63"/>
    <w:rsid w:val="00F96DA7"/>
    <w:rsid w:val="00F96F90"/>
    <w:rsid w:val="00F97EFC"/>
    <w:rsid w:val="00FA0AB4"/>
    <w:rsid w:val="00FA102D"/>
    <w:rsid w:val="00FA1D8C"/>
    <w:rsid w:val="00FA1E49"/>
    <w:rsid w:val="00FA1F2B"/>
    <w:rsid w:val="00FA24DD"/>
    <w:rsid w:val="00FA442D"/>
    <w:rsid w:val="00FA4DCF"/>
    <w:rsid w:val="00FA54FC"/>
    <w:rsid w:val="00FA5E4D"/>
    <w:rsid w:val="00FA5E8F"/>
    <w:rsid w:val="00FA606E"/>
    <w:rsid w:val="00FA6334"/>
    <w:rsid w:val="00FA66D0"/>
    <w:rsid w:val="00FB17D5"/>
    <w:rsid w:val="00FB18FD"/>
    <w:rsid w:val="00FB1A8A"/>
    <w:rsid w:val="00FB202E"/>
    <w:rsid w:val="00FB210B"/>
    <w:rsid w:val="00FB235E"/>
    <w:rsid w:val="00FB2DD2"/>
    <w:rsid w:val="00FB3E24"/>
    <w:rsid w:val="00FB4056"/>
    <w:rsid w:val="00FB4099"/>
    <w:rsid w:val="00FB4C41"/>
    <w:rsid w:val="00FB5B56"/>
    <w:rsid w:val="00FB5F59"/>
    <w:rsid w:val="00FB7764"/>
    <w:rsid w:val="00FC0670"/>
    <w:rsid w:val="00FC2461"/>
    <w:rsid w:val="00FC293E"/>
    <w:rsid w:val="00FC3CEF"/>
    <w:rsid w:val="00FC42A3"/>
    <w:rsid w:val="00FC47AA"/>
    <w:rsid w:val="00FC503A"/>
    <w:rsid w:val="00FC507F"/>
    <w:rsid w:val="00FC638A"/>
    <w:rsid w:val="00FC6A42"/>
    <w:rsid w:val="00FD19E4"/>
    <w:rsid w:val="00FD1AEA"/>
    <w:rsid w:val="00FD3746"/>
    <w:rsid w:val="00FD408E"/>
    <w:rsid w:val="00FD4824"/>
    <w:rsid w:val="00FD4ACD"/>
    <w:rsid w:val="00FD4D5F"/>
    <w:rsid w:val="00FD5377"/>
    <w:rsid w:val="00FD5894"/>
    <w:rsid w:val="00FD6352"/>
    <w:rsid w:val="00FD7FC6"/>
    <w:rsid w:val="00FE04CD"/>
    <w:rsid w:val="00FE064D"/>
    <w:rsid w:val="00FE1804"/>
    <w:rsid w:val="00FE1E0E"/>
    <w:rsid w:val="00FE2185"/>
    <w:rsid w:val="00FE2617"/>
    <w:rsid w:val="00FE3D91"/>
    <w:rsid w:val="00FE3F79"/>
    <w:rsid w:val="00FE427E"/>
    <w:rsid w:val="00FE4F86"/>
    <w:rsid w:val="00FE5C4D"/>
    <w:rsid w:val="00FE60E9"/>
    <w:rsid w:val="00FE60FD"/>
    <w:rsid w:val="00FE6471"/>
    <w:rsid w:val="00FE7A85"/>
    <w:rsid w:val="00FF3B66"/>
    <w:rsid w:val="00FF3CEA"/>
    <w:rsid w:val="00FF43D7"/>
    <w:rsid w:val="00FF46B8"/>
    <w:rsid w:val="00FF4E8D"/>
    <w:rsid w:val="00FF5CCB"/>
    <w:rsid w:val="00FF6454"/>
    <w:rsid w:val="00FF6C96"/>
    <w:rsid w:val="00FF71FB"/>
    <w:rsid w:val="00FF72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20B8CA8"/>
  <w14:defaultImageDpi w14:val="32767"/>
  <w15:chartTrackingRefBased/>
  <w15:docId w15:val="{3EFE9058-3C01-744D-AFD4-61FF101BA3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8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61741B"/>
    <w:pPr>
      <w:spacing w:after="160"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1741B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1741B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1741B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1741B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1741B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1741B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1741B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1741B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1741B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A6266"/>
    <w:pPr>
      <w:spacing w:after="80" w:line="240" w:lineRule="auto"/>
    </w:pPr>
    <w:rPr>
      <w:rFonts w:ascii="Times New Roman" w:hAnsi="Times New Roman" w:cs="Times New Roman"/>
      <w:kern w:val="2"/>
      <w:sz w:val="18"/>
      <w:szCs w:val="18"/>
      <w14:ligatures w14:val="standardContextual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6266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980479"/>
    <w:pPr>
      <w:spacing w:after="80" w:line="240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customStyle="1" w:styleId="Heading1Char">
    <w:name w:val="Heading 1 Char"/>
    <w:basedOn w:val="DefaultParagraphFont"/>
    <w:link w:val="Heading1"/>
    <w:uiPriority w:val="9"/>
    <w:rsid w:val="0061741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1741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1741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1741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1741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1741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1741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1741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1741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1741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1741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1741B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1741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1741B"/>
    <w:pPr>
      <w:spacing w:before="160" w:line="240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1741B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61741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1741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1741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1741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1741B"/>
    <w:pPr>
      <w:spacing w:after="0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5</TotalTime>
  <Pages>4</Pages>
  <Words>695</Words>
  <Characters>3965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 John Shumski</dc:creator>
  <cp:keywords/>
  <dc:description/>
  <cp:lastModifiedBy>Eric John Shumski</cp:lastModifiedBy>
  <cp:revision>10</cp:revision>
  <dcterms:created xsi:type="dcterms:W3CDTF">2024-11-20T15:32:00Z</dcterms:created>
  <dcterms:modified xsi:type="dcterms:W3CDTF">2025-05-05T16:23:00Z</dcterms:modified>
</cp:coreProperties>
</file>